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E67BF" w14:textId="1D04E87A" w:rsidR="00A21B58" w:rsidRPr="00115344" w:rsidRDefault="00883A9D" w:rsidP="00883A9D">
      <w:pPr>
        <w:jc w:val="center"/>
        <w:rPr>
          <w:b/>
          <w:bCs/>
        </w:rPr>
      </w:pPr>
      <w:r w:rsidRPr="00115344">
        <w:rPr>
          <w:b/>
          <w:bCs/>
        </w:rPr>
        <w:t xml:space="preserve">Supplementary Material </w:t>
      </w:r>
    </w:p>
    <w:p w14:paraId="60576477" w14:textId="4EEAE636" w:rsidR="00883A9D" w:rsidRDefault="00883A9D" w:rsidP="00883A9D">
      <w:pPr>
        <w:jc w:val="center"/>
      </w:pPr>
    </w:p>
    <w:p w14:paraId="22C921B8" w14:textId="77777777" w:rsidR="00115344" w:rsidRDefault="00115344" w:rsidP="00883A9D">
      <w:pPr>
        <w:rPr>
          <w:b/>
          <w:bCs/>
        </w:rPr>
      </w:pPr>
    </w:p>
    <w:p w14:paraId="17275566" w14:textId="77777777" w:rsidR="00115344" w:rsidRDefault="00115344" w:rsidP="00115344">
      <w:pPr>
        <w:pStyle w:val="ListParagraph"/>
        <w:ind w:left="187"/>
        <w:rPr>
          <w:b/>
          <w:bCs/>
        </w:rPr>
      </w:pPr>
    </w:p>
    <w:p w14:paraId="5B03DFED" w14:textId="28C27642" w:rsidR="00115344" w:rsidRDefault="00115344" w:rsidP="00115344">
      <w:pPr>
        <w:pStyle w:val="ListParagraph"/>
        <w:ind w:left="187"/>
      </w:pPr>
      <w:r>
        <w:rPr>
          <w:b/>
          <w:bCs/>
        </w:rPr>
        <w:t>Supplementary Table 1</w:t>
      </w:r>
      <w:r w:rsidRPr="00B236A1">
        <w:rPr>
          <w:b/>
          <w:bCs/>
        </w:rPr>
        <w:t>.</w:t>
      </w:r>
      <w:r>
        <w:t xml:space="preserve"> Prevalence of </w:t>
      </w:r>
      <w:r w:rsidRPr="00180A30">
        <w:rPr>
          <w:b/>
        </w:rPr>
        <w:t>opioids</w:t>
      </w:r>
      <w:r w:rsidRPr="001B4BFB">
        <w:t xml:space="preserve"> prescription by country, CKD stage</w:t>
      </w:r>
      <w:r>
        <w:t xml:space="preserve">, and </w:t>
      </w:r>
      <w:r w:rsidRPr="002E207F">
        <w:t xml:space="preserve">of pain </w:t>
      </w:r>
    </w:p>
    <w:tbl>
      <w:tblPr>
        <w:tblW w:w="4924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692"/>
        <w:gridCol w:w="1009"/>
        <w:gridCol w:w="1008"/>
        <w:gridCol w:w="1008"/>
        <w:gridCol w:w="1008"/>
        <w:gridCol w:w="1008"/>
        <w:gridCol w:w="1008"/>
        <w:gridCol w:w="1008"/>
        <w:gridCol w:w="1008"/>
        <w:gridCol w:w="1006"/>
      </w:tblGrid>
      <w:tr w:rsidR="00115344" w:rsidRPr="00B333BB" w14:paraId="1DD848EC" w14:textId="77777777" w:rsidTr="00FF00C2">
        <w:trPr>
          <w:tblHeader/>
        </w:trPr>
        <w:tc>
          <w:tcPr>
            <w:tcW w:w="1446" w:type="pct"/>
            <w:vMerge w:val="restart"/>
            <w:vAlign w:val="center"/>
            <w:hideMark/>
          </w:tcPr>
          <w:p w14:paraId="3EB277F1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85" w:type="pct"/>
            <w:gridSpan w:val="3"/>
            <w:hideMark/>
          </w:tcPr>
          <w:p w14:paraId="5FB02128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Brazil </w:t>
            </w:r>
          </w:p>
        </w:tc>
        <w:tc>
          <w:tcPr>
            <w:tcW w:w="1185" w:type="pct"/>
            <w:gridSpan w:val="3"/>
          </w:tcPr>
          <w:p w14:paraId="02F4D5C0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France</w:t>
            </w:r>
          </w:p>
        </w:tc>
        <w:tc>
          <w:tcPr>
            <w:tcW w:w="1184" w:type="pct"/>
            <w:gridSpan w:val="3"/>
            <w:hideMark/>
          </w:tcPr>
          <w:p w14:paraId="05B8CE8A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US </w:t>
            </w:r>
          </w:p>
        </w:tc>
      </w:tr>
      <w:tr w:rsidR="00115344" w:rsidRPr="00B333BB" w14:paraId="79881FE3" w14:textId="77777777" w:rsidTr="00FF00C2">
        <w:trPr>
          <w:tblHeader/>
        </w:trPr>
        <w:tc>
          <w:tcPr>
            <w:tcW w:w="1446" w:type="pct"/>
            <w:vMerge/>
            <w:vAlign w:val="center"/>
            <w:hideMark/>
          </w:tcPr>
          <w:p w14:paraId="0D724677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95" w:type="pct"/>
            <w:hideMark/>
          </w:tcPr>
          <w:p w14:paraId="74060B6C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395" w:type="pct"/>
            <w:hideMark/>
          </w:tcPr>
          <w:p w14:paraId="26F11BAB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395" w:type="pct"/>
            <w:hideMark/>
          </w:tcPr>
          <w:p w14:paraId="0ABF40DF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  <w:tc>
          <w:tcPr>
            <w:tcW w:w="395" w:type="pct"/>
          </w:tcPr>
          <w:p w14:paraId="66286501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395" w:type="pct"/>
          </w:tcPr>
          <w:p w14:paraId="36B7C7D5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395" w:type="pct"/>
          </w:tcPr>
          <w:p w14:paraId="437A0282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  <w:tc>
          <w:tcPr>
            <w:tcW w:w="395" w:type="pct"/>
            <w:hideMark/>
          </w:tcPr>
          <w:p w14:paraId="3ABEFDAF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395" w:type="pct"/>
            <w:hideMark/>
          </w:tcPr>
          <w:p w14:paraId="4C16EEDA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394" w:type="pct"/>
            <w:hideMark/>
          </w:tcPr>
          <w:p w14:paraId="26D5F797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</w:tr>
      <w:tr w:rsidR="00115344" w:rsidRPr="00B333BB" w14:paraId="2167C6D0" w14:textId="77777777" w:rsidTr="00FF00C2">
        <w:tc>
          <w:tcPr>
            <w:tcW w:w="1446" w:type="pct"/>
            <w:hideMark/>
          </w:tcPr>
          <w:p w14:paraId="763C44F7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395" w:type="pct"/>
            <w:shd w:val="clear" w:color="auto" w:fill="auto"/>
            <w:hideMark/>
          </w:tcPr>
          <w:p w14:paraId="012EC18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18</w:t>
            </w:r>
          </w:p>
        </w:tc>
        <w:tc>
          <w:tcPr>
            <w:tcW w:w="395" w:type="pct"/>
            <w:shd w:val="clear" w:color="auto" w:fill="auto"/>
            <w:hideMark/>
          </w:tcPr>
          <w:p w14:paraId="79C30D0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95</w:t>
            </w:r>
          </w:p>
        </w:tc>
        <w:tc>
          <w:tcPr>
            <w:tcW w:w="395" w:type="pct"/>
            <w:shd w:val="clear" w:color="auto" w:fill="auto"/>
            <w:hideMark/>
          </w:tcPr>
          <w:p w14:paraId="4AD73C6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66</w:t>
            </w:r>
          </w:p>
        </w:tc>
        <w:tc>
          <w:tcPr>
            <w:tcW w:w="395" w:type="pct"/>
            <w:shd w:val="clear" w:color="auto" w:fill="auto"/>
          </w:tcPr>
          <w:p w14:paraId="3E351AA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389</w:t>
            </w:r>
          </w:p>
        </w:tc>
        <w:tc>
          <w:tcPr>
            <w:tcW w:w="395" w:type="pct"/>
            <w:shd w:val="clear" w:color="auto" w:fill="auto"/>
          </w:tcPr>
          <w:p w14:paraId="164C4D5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079</w:t>
            </w:r>
          </w:p>
        </w:tc>
        <w:tc>
          <w:tcPr>
            <w:tcW w:w="395" w:type="pct"/>
            <w:shd w:val="clear" w:color="auto" w:fill="auto"/>
          </w:tcPr>
          <w:p w14:paraId="083FBFD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01</w:t>
            </w:r>
          </w:p>
        </w:tc>
        <w:tc>
          <w:tcPr>
            <w:tcW w:w="395" w:type="pct"/>
            <w:shd w:val="clear" w:color="auto" w:fill="auto"/>
            <w:hideMark/>
          </w:tcPr>
          <w:p w14:paraId="10AEC47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353</w:t>
            </w:r>
          </w:p>
        </w:tc>
        <w:tc>
          <w:tcPr>
            <w:tcW w:w="395" w:type="pct"/>
            <w:shd w:val="clear" w:color="auto" w:fill="auto"/>
            <w:hideMark/>
          </w:tcPr>
          <w:p w14:paraId="1BB4CA2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522</w:t>
            </w:r>
          </w:p>
        </w:tc>
        <w:tc>
          <w:tcPr>
            <w:tcW w:w="394" w:type="pct"/>
            <w:shd w:val="clear" w:color="auto" w:fill="auto"/>
            <w:hideMark/>
          </w:tcPr>
          <w:p w14:paraId="01BBEC6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646BA">
              <w:t>122</w:t>
            </w:r>
          </w:p>
        </w:tc>
      </w:tr>
      <w:tr w:rsidR="00115344" w:rsidRPr="00B333BB" w14:paraId="4CD42A87" w14:textId="77777777" w:rsidTr="00FF00C2">
        <w:tc>
          <w:tcPr>
            <w:tcW w:w="1446" w:type="pct"/>
            <w:hideMark/>
          </w:tcPr>
          <w:p w14:paraId="2542EC4A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Pain interfere</w:t>
            </w:r>
            <w:r>
              <w:rPr>
                <w:rFonts w:cstheme="minorHAnsi"/>
                <w:b/>
                <w:bCs/>
              </w:rPr>
              <w:t>nce</w:t>
            </w:r>
            <w:r w:rsidRPr="00B333BB">
              <w:rPr>
                <w:rFonts w:cstheme="minorHAnsi"/>
                <w:b/>
                <w:bCs/>
              </w:rPr>
              <w:t xml:space="preserve"> with normal work</w:t>
            </w:r>
          </w:p>
        </w:tc>
        <w:tc>
          <w:tcPr>
            <w:tcW w:w="395" w:type="pct"/>
            <w:hideMark/>
          </w:tcPr>
          <w:p w14:paraId="136F8B6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  <w:hideMark/>
          </w:tcPr>
          <w:p w14:paraId="3942E06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  <w:hideMark/>
          </w:tcPr>
          <w:p w14:paraId="55A8ADC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</w:tcPr>
          <w:p w14:paraId="431FB8F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</w:tcPr>
          <w:p w14:paraId="3308618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</w:tcPr>
          <w:p w14:paraId="63926AE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  <w:hideMark/>
          </w:tcPr>
          <w:p w14:paraId="031C319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5" w:type="pct"/>
            <w:hideMark/>
          </w:tcPr>
          <w:p w14:paraId="6BA6D8C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394" w:type="pct"/>
            <w:hideMark/>
          </w:tcPr>
          <w:p w14:paraId="7AD808B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</w:tr>
      <w:tr w:rsidR="00115344" w:rsidRPr="00B333BB" w14:paraId="171A4F6C" w14:textId="77777777" w:rsidTr="00FF00C2">
        <w:tc>
          <w:tcPr>
            <w:tcW w:w="1446" w:type="pct"/>
            <w:hideMark/>
          </w:tcPr>
          <w:p w14:paraId="02705E3B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1: Not at all </w:t>
            </w:r>
          </w:p>
        </w:tc>
        <w:tc>
          <w:tcPr>
            <w:tcW w:w="395" w:type="pct"/>
            <w:hideMark/>
          </w:tcPr>
          <w:p w14:paraId="2BDBA11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23C0279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1DBC48E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5B4515A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045CF58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7D42E1B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09D984B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9%</w:t>
            </w:r>
          </w:p>
        </w:tc>
        <w:tc>
          <w:tcPr>
            <w:tcW w:w="395" w:type="pct"/>
            <w:hideMark/>
          </w:tcPr>
          <w:p w14:paraId="78C44D1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7%</w:t>
            </w:r>
          </w:p>
        </w:tc>
        <w:tc>
          <w:tcPr>
            <w:tcW w:w="394" w:type="pct"/>
            <w:hideMark/>
          </w:tcPr>
          <w:p w14:paraId="1DCE86E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13%</w:t>
            </w:r>
          </w:p>
        </w:tc>
      </w:tr>
      <w:tr w:rsidR="00115344" w:rsidRPr="00B333BB" w14:paraId="62CF2ACA" w14:textId="77777777" w:rsidTr="00FF00C2">
        <w:tc>
          <w:tcPr>
            <w:tcW w:w="1446" w:type="pct"/>
            <w:hideMark/>
          </w:tcPr>
          <w:p w14:paraId="67658D3E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2: A little bit</w:t>
            </w:r>
          </w:p>
        </w:tc>
        <w:tc>
          <w:tcPr>
            <w:tcW w:w="395" w:type="pct"/>
            <w:hideMark/>
          </w:tcPr>
          <w:p w14:paraId="3DE8676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17D3B921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3071F13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1E40B19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32E9AE1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49C7B591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0D8D4B0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18%</w:t>
            </w:r>
          </w:p>
        </w:tc>
        <w:tc>
          <w:tcPr>
            <w:tcW w:w="395" w:type="pct"/>
            <w:hideMark/>
          </w:tcPr>
          <w:p w14:paraId="00840CB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12%</w:t>
            </w:r>
          </w:p>
        </w:tc>
        <w:tc>
          <w:tcPr>
            <w:tcW w:w="394" w:type="pct"/>
            <w:hideMark/>
          </w:tcPr>
          <w:p w14:paraId="64E93CD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16%</w:t>
            </w:r>
          </w:p>
        </w:tc>
      </w:tr>
      <w:tr w:rsidR="00115344" w:rsidRPr="00B333BB" w14:paraId="09ABB1AF" w14:textId="77777777" w:rsidTr="00FF00C2">
        <w:tc>
          <w:tcPr>
            <w:tcW w:w="1446" w:type="pct"/>
            <w:hideMark/>
          </w:tcPr>
          <w:p w14:paraId="40A97F45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3: Moderately </w:t>
            </w:r>
          </w:p>
        </w:tc>
        <w:tc>
          <w:tcPr>
            <w:tcW w:w="395" w:type="pct"/>
            <w:hideMark/>
          </w:tcPr>
          <w:p w14:paraId="4184458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0A6BD5C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65F54B0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0E4BF83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137DA04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5579D4C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9%</w:t>
            </w:r>
          </w:p>
        </w:tc>
        <w:tc>
          <w:tcPr>
            <w:tcW w:w="395" w:type="pct"/>
            <w:hideMark/>
          </w:tcPr>
          <w:p w14:paraId="3DE39C3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19%</w:t>
            </w:r>
          </w:p>
        </w:tc>
        <w:tc>
          <w:tcPr>
            <w:tcW w:w="395" w:type="pct"/>
            <w:hideMark/>
          </w:tcPr>
          <w:p w14:paraId="5FEDF63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23%</w:t>
            </w:r>
          </w:p>
        </w:tc>
        <w:tc>
          <w:tcPr>
            <w:tcW w:w="394" w:type="pct"/>
            <w:hideMark/>
          </w:tcPr>
          <w:p w14:paraId="470AF026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26%</w:t>
            </w:r>
          </w:p>
        </w:tc>
      </w:tr>
      <w:tr w:rsidR="00115344" w:rsidRPr="00B333BB" w14:paraId="2883A4E9" w14:textId="77777777" w:rsidTr="00FF00C2">
        <w:tc>
          <w:tcPr>
            <w:tcW w:w="1446" w:type="pct"/>
            <w:hideMark/>
          </w:tcPr>
          <w:p w14:paraId="1ACC2BD1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4: Quite a bit </w:t>
            </w:r>
          </w:p>
        </w:tc>
        <w:tc>
          <w:tcPr>
            <w:tcW w:w="395" w:type="pct"/>
            <w:hideMark/>
          </w:tcPr>
          <w:p w14:paraId="25B9AEF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  <w:hideMark/>
          </w:tcPr>
          <w:p w14:paraId="5F7A22D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6B97FF5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412B163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2CFF96E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11%</w:t>
            </w:r>
          </w:p>
        </w:tc>
        <w:tc>
          <w:tcPr>
            <w:tcW w:w="395" w:type="pct"/>
          </w:tcPr>
          <w:p w14:paraId="644C860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  <w:hideMark/>
          </w:tcPr>
          <w:p w14:paraId="66BF05F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32%</w:t>
            </w:r>
          </w:p>
        </w:tc>
        <w:tc>
          <w:tcPr>
            <w:tcW w:w="395" w:type="pct"/>
            <w:hideMark/>
          </w:tcPr>
          <w:p w14:paraId="4955013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26%</w:t>
            </w:r>
          </w:p>
        </w:tc>
        <w:tc>
          <w:tcPr>
            <w:tcW w:w="394" w:type="pct"/>
            <w:hideMark/>
          </w:tcPr>
          <w:p w14:paraId="5D1C7A1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41%</w:t>
            </w:r>
          </w:p>
        </w:tc>
      </w:tr>
      <w:tr w:rsidR="00115344" w:rsidRPr="00B333BB" w14:paraId="3AD064F3" w14:textId="77777777" w:rsidTr="00FF00C2">
        <w:tc>
          <w:tcPr>
            <w:tcW w:w="1446" w:type="pct"/>
            <w:hideMark/>
          </w:tcPr>
          <w:p w14:paraId="5D5A441A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5: Extremely </w:t>
            </w:r>
          </w:p>
        </w:tc>
        <w:tc>
          <w:tcPr>
            <w:tcW w:w="395" w:type="pct"/>
            <w:hideMark/>
          </w:tcPr>
          <w:p w14:paraId="6AF381E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1ACB0FF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7B309EF1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</w:tcPr>
          <w:p w14:paraId="134E7B7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20%</w:t>
            </w:r>
          </w:p>
        </w:tc>
        <w:tc>
          <w:tcPr>
            <w:tcW w:w="395" w:type="pct"/>
          </w:tcPr>
          <w:p w14:paraId="44E2432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  <w:r w:rsidRPr="00B333BB">
              <w:rPr>
                <w:rFonts w:cstheme="minorHAnsi"/>
              </w:rPr>
              <w:t>%</w:t>
            </w:r>
          </w:p>
        </w:tc>
        <w:tc>
          <w:tcPr>
            <w:tcW w:w="395" w:type="pct"/>
          </w:tcPr>
          <w:p w14:paraId="3736928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B333BB">
              <w:rPr>
                <w:rFonts w:cstheme="minorHAnsi"/>
              </w:rPr>
              <w:t>0%</w:t>
            </w:r>
          </w:p>
        </w:tc>
        <w:tc>
          <w:tcPr>
            <w:tcW w:w="395" w:type="pct"/>
            <w:hideMark/>
          </w:tcPr>
          <w:p w14:paraId="43A0CFD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30%</w:t>
            </w:r>
          </w:p>
        </w:tc>
        <w:tc>
          <w:tcPr>
            <w:tcW w:w="395" w:type="pct"/>
            <w:hideMark/>
          </w:tcPr>
          <w:p w14:paraId="0B53244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32%</w:t>
            </w:r>
          </w:p>
        </w:tc>
        <w:tc>
          <w:tcPr>
            <w:tcW w:w="394" w:type="pct"/>
            <w:hideMark/>
          </w:tcPr>
          <w:p w14:paraId="0FA4A81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58082A">
              <w:t>63%</w:t>
            </w:r>
          </w:p>
        </w:tc>
      </w:tr>
    </w:tbl>
    <w:p w14:paraId="67BD90C5" w14:textId="77777777" w:rsidR="00115344" w:rsidRDefault="00115344" w:rsidP="00115344"/>
    <w:p w14:paraId="21D614DA" w14:textId="77777777" w:rsidR="00115344" w:rsidRDefault="00115344" w:rsidP="00115344">
      <w:pPr>
        <w:rPr>
          <w:b/>
          <w:bCs/>
        </w:rPr>
      </w:pPr>
    </w:p>
    <w:p w14:paraId="447483DC" w14:textId="77777777" w:rsidR="00115344" w:rsidRDefault="00115344" w:rsidP="00115344">
      <w:pPr>
        <w:rPr>
          <w:b/>
          <w:bCs/>
        </w:rPr>
      </w:pPr>
    </w:p>
    <w:p w14:paraId="4654F18D" w14:textId="77777777" w:rsidR="00115344" w:rsidRDefault="00115344" w:rsidP="00115344">
      <w:pPr>
        <w:rPr>
          <w:b/>
          <w:bCs/>
        </w:rPr>
      </w:pPr>
    </w:p>
    <w:p w14:paraId="3DF46EBF" w14:textId="77777777" w:rsidR="00115344" w:rsidRDefault="00115344" w:rsidP="00115344">
      <w:pPr>
        <w:rPr>
          <w:b/>
          <w:bCs/>
        </w:rPr>
      </w:pPr>
    </w:p>
    <w:p w14:paraId="4B4E6BFC" w14:textId="77777777" w:rsidR="00115344" w:rsidRDefault="00115344" w:rsidP="00115344">
      <w:pPr>
        <w:rPr>
          <w:b/>
          <w:bCs/>
        </w:rPr>
      </w:pPr>
    </w:p>
    <w:p w14:paraId="5D09D4DB" w14:textId="77777777" w:rsidR="00115344" w:rsidRDefault="00115344" w:rsidP="00115344">
      <w:pPr>
        <w:rPr>
          <w:b/>
          <w:bCs/>
        </w:rPr>
      </w:pPr>
    </w:p>
    <w:p w14:paraId="3EBD91CB" w14:textId="77777777" w:rsidR="00115344" w:rsidRDefault="00115344" w:rsidP="00115344">
      <w:pPr>
        <w:rPr>
          <w:b/>
          <w:bCs/>
        </w:rPr>
      </w:pPr>
    </w:p>
    <w:p w14:paraId="4AC10464" w14:textId="77777777" w:rsidR="00115344" w:rsidRDefault="00115344" w:rsidP="00115344">
      <w:pPr>
        <w:rPr>
          <w:b/>
          <w:bCs/>
        </w:rPr>
      </w:pPr>
    </w:p>
    <w:p w14:paraId="4254B23A" w14:textId="77777777" w:rsidR="00115344" w:rsidRDefault="00115344" w:rsidP="00115344">
      <w:pPr>
        <w:rPr>
          <w:b/>
          <w:bCs/>
        </w:rPr>
      </w:pPr>
    </w:p>
    <w:p w14:paraId="0CDBF22B" w14:textId="77777777" w:rsidR="00115344" w:rsidRDefault="00115344" w:rsidP="00115344">
      <w:pPr>
        <w:rPr>
          <w:b/>
          <w:bCs/>
        </w:rPr>
      </w:pPr>
    </w:p>
    <w:p w14:paraId="6E67D53E" w14:textId="46462A92" w:rsidR="00115344" w:rsidRDefault="00115344" w:rsidP="00115344">
      <w:r w:rsidRPr="00115344">
        <w:rPr>
          <w:b/>
          <w:bCs/>
        </w:rPr>
        <w:lastRenderedPageBreak/>
        <w:t>Supplementary Table 2.</w:t>
      </w:r>
      <w:r>
        <w:t xml:space="preserve"> Prevalence of </w:t>
      </w:r>
      <w:r w:rsidRPr="00115344">
        <w:rPr>
          <w:b/>
        </w:rPr>
        <w:t>NSAID</w:t>
      </w:r>
      <w:r w:rsidRPr="001B4BFB">
        <w:t xml:space="preserve"> prescription by country, CKD stage</w:t>
      </w:r>
      <w:r>
        <w:t xml:space="preserve">, and </w:t>
      </w:r>
      <w:r w:rsidRPr="002E207F">
        <w:t>level of pain interferenc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705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115344" w:rsidRPr="00B333BB" w14:paraId="2DE00FDB" w14:textId="77777777" w:rsidTr="00FF00C2">
        <w:trPr>
          <w:tblHeader/>
        </w:trPr>
        <w:tc>
          <w:tcPr>
            <w:tcW w:w="0" w:type="auto"/>
            <w:vMerge w:val="restart"/>
            <w:vAlign w:val="center"/>
            <w:hideMark/>
          </w:tcPr>
          <w:p w14:paraId="206C9925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24" w:type="dxa"/>
            <w:gridSpan w:val="3"/>
            <w:hideMark/>
          </w:tcPr>
          <w:p w14:paraId="013BF065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Brazil </w:t>
            </w:r>
          </w:p>
        </w:tc>
        <w:tc>
          <w:tcPr>
            <w:tcW w:w="3024" w:type="dxa"/>
            <w:gridSpan w:val="3"/>
          </w:tcPr>
          <w:p w14:paraId="7381FEE5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France</w:t>
            </w:r>
          </w:p>
        </w:tc>
        <w:tc>
          <w:tcPr>
            <w:tcW w:w="3024" w:type="dxa"/>
            <w:gridSpan w:val="3"/>
          </w:tcPr>
          <w:p w14:paraId="5D1C9DD6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US </w:t>
            </w:r>
          </w:p>
        </w:tc>
      </w:tr>
      <w:tr w:rsidR="00115344" w:rsidRPr="00B333BB" w14:paraId="036F2ED8" w14:textId="77777777" w:rsidTr="00FF00C2">
        <w:trPr>
          <w:tblHeader/>
        </w:trPr>
        <w:tc>
          <w:tcPr>
            <w:tcW w:w="0" w:type="auto"/>
            <w:vMerge/>
            <w:vAlign w:val="center"/>
            <w:hideMark/>
          </w:tcPr>
          <w:p w14:paraId="07CD1ABB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08" w:type="dxa"/>
            <w:hideMark/>
          </w:tcPr>
          <w:p w14:paraId="62872710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1008" w:type="dxa"/>
            <w:hideMark/>
          </w:tcPr>
          <w:p w14:paraId="75F27450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1008" w:type="dxa"/>
            <w:hideMark/>
          </w:tcPr>
          <w:p w14:paraId="716529A7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  <w:tc>
          <w:tcPr>
            <w:tcW w:w="1008" w:type="dxa"/>
          </w:tcPr>
          <w:p w14:paraId="50FBF0F7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1008" w:type="dxa"/>
          </w:tcPr>
          <w:p w14:paraId="6C5812F6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1008" w:type="dxa"/>
          </w:tcPr>
          <w:p w14:paraId="09DC6267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  <w:tc>
          <w:tcPr>
            <w:tcW w:w="1008" w:type="dxa"/>
            <w:hideMark/>
          </w:tcPr>
          <w:p w14:paraId="66B7C6C8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3</w:t>
            </w:r>
          </w:p>
        </w:tc>
        <w:tc>
          <w:tcPr>
            <w:tcW w:w="1008" w:type="dxa"/>
            <w:hideMark/>
          </w:tcPr>
          <w:p w14:paraId="3351DDCB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4</w:t>
            </w:r>
          </w:p>
        </w:tc>
        <w:tc>
          <w:tcPr>
            <w:tcW w:w="1008" w:type="dxa"/>
            <w:hideMark/>
          </w:tcPr>
          <w:p w14:paraId="66B6873D" w14:textId="77777777" w:rsidR="00115344" w:rsidRPr="00B333BB" w:rsidRDefault="00115344" w:rsidP="00FF00C2">
            <w:pPr>
              <w:jc w:val="center"/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Stage 5</w:t>
            </w:r>
          </w:p>
        </w:tc>
      </w:tr>
      <w:tr w:rsidR="00115344" w:rsidRPr="00B333BB" w14:paraId="3EB8A971" w14:textId="77777777" w:rsidTr="00FF00C2">
        <w:tc>
          <w:tcPr>
            <w:tcW w:w="0" w:type="auto"/>
            <w:hideMark/>
          </w:tcPr>
          <w:p w14:paraId="5B64B55C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008" w:type="dxa"/>
            <w:shd w:val="clear" w:color="auto" w:fill="auto"/>
            <w:hideMark/>
          </w:tcPr>
          <w:p w14:paraId="418E80A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18</w:t>
            </w:r>
          </w:p>
        </w:tc>
        <w:tc>
          <w:tcPr>
            <w:tcW w:w="1008" w:type="dxa"/>
            <w:shd w:val="clear" w:color="auto" w:fill="auto"/>
            <w:hideMark/>
          </w:tcPr>
          <w:p w14:paraId="12EA9F0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95</w:t>
            </w:r>
          </w:p>
        </w:tc>
        <w:tc>
          <w:tcPr>
            <w:tcW w:w="1008" w:type="dxa"/>
            <w:shd w:val="clear" w:color="auto" w:fill="auto"/>
            <w:hideMark/>
          </w:tcPr>
          <w:p w14:paraId="4DE2810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66</w:t>
            </w:r>
          </w:p>
        </w:tc>
        <w:tc>
          <w:tcPr>
            <w:tcW w:w="1008" w:type="dxa"/>
            <w:shd w:val="clear" w:color="auto" w:fill="auto"/>
          </w:tcPr>
          <w:p w14:paraId="057D45C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389</w:t>
            </w:r>
          </w:p>
        </w:tc>
        <w:tc>
          <w:tcPr>
            <w:tcW w:w="1008" w:type="dxa"/>
            <w:shd w:val="clear" w:color="auto" w:fill="auto"/>
          </w:tcPr>
          <w:p w14:paraId="31E9F73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079</w:t>
            </w:r>
          </w:p>
        </w:tc>
        <w:tc>
          <w:tcPr>
            <w:tcW w:w="1008" w:type="dxa"/>
            <w:shd w:val="clear" w:color="auto" w:fill="auto"/>
          </w:tcPr>
          <w:p w14:paraId="77BF089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01</w:t>
            </w:r>
          </w:p>
        </w:tc>
        <w:tc>
          <w:tcPr>
            <w:tcW w:w="1008" w:type="dxa"/>
            <w:shd w:val="clear" w:color="auto" w:fill="auto"/>
            <w:hideMark/>
          </w:tcPr>
          <w:p w14:paraId="76B8BD5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353</w:t>
            </w:r>
          </w:p>
        </w:tc>
        <w:tc>
          <w:tcPr>
            <w:tcW w:w="1008" w:type="dxa"/>
            <w:shd w:val="clear" w:color="auto" w:fill="auto"/>
            <w:hideMark/>
          </w:tcPr>
          <w:p w14:paraId="284415C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522</w:t>
            </w:r>
          </w:p>
        </w:tc>
        <w:tc>
          <w:tcPr>
            <w:tcW w:w="1008" w:type="dxa"/>
            <w:shd w:val="clear" w:color="auto" w:fill="auto"/>
            <w:hideMark/>
          </w:tcPr>
          <w:p w14:paraId="5703900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B1F14">
              <w:t>122</w:t>
            </w:r>
          </w:p>
        </w:tc>
      </w:tr>
      <w:tr w:rsidR="00115344" w:rsidRPr="00B333BB" w14:paraId="363277EA" w14:textId="77777777" w:rsidTr="00FF00C2">
        <w:tc>
          <w:tcPr>
            <w:tcW w:w="0" w:type="auto"/>
            <w:hideMark/>
          </w:tcPr>
          <w:p w14:paraId="4D493289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Pain interfere</w:t>
            </w:r>
            <w:r>
              <w:rPr>
                <w:rFonts w:cstheme="minorHAnsi"/>
                <w:b/>
                <w:bCs/>
              </w:rPr>
              <w:t>nce</w:t>
            </w:r>
            <w:r w:rsidRPr="00B333BB">
              <w:rPr>
                <w:rFonts w:cstheme="minorHAnsi"/>
                <w:b/>
                <w:bCs/>
              </w:rPr>
              <w:t xml:space="preserve"> with normal work</w:t>
            </w:r>
          </w:p>
        </w:tc>
        <w:tc>
          <w:tcPr>
            <w:tcW w:w="1008" w:type="dxa"/>
            <w:hideMark/>
          </w:tcPr>
          <w:p w14:paraId="0C248D7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71548E1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53DCADA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</w:tcPr>
          <w:p w14:paraId="53FDAAD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</w:tcPr>
          <w:p w14:paraId="4590D506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</w:tcPr>
          <w:p w14:paraId="604920D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707ECEB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4BCE570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45ED285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</w:p>
        </w:tc>
      </w:tr>
      <w:tr w:rsidR="00115344" w:rsidRPr="00B333BB" w14:paraId="4E86E0E1" w14:textId="77777777" w:rsidTr="00FF00C2">
        <w:tc>
          <w:tcPr>
            <w:tcW w:w="0" w:type="auto"/>
            <w:hideMark/>
          </w:tcPr>
          <w:p w14:paraId="492F16B6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1: Not at all </w:t>
            </w:r>
          </w:p>
        </w:tc>
        <w:tc>
          <w:tcPr>
            <w:tcW w:w="1008" w:type="dxa"/>
          </w:tcPr>
          <w:p w14:paraId="2E8721A1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2%</w:t>
            </w:r>
          </w:p>
        </w:tc>
        <w:tc>
          <w:tcPr>
            <w:tcW w:w="1008" w:type="dxa"/>
          </w:tcPr>
          <w:p w14:paraId="1121EB5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0%</w:t>
            </w:r>
          </w:p>
        </w:tc>
        <w:tc>
          <w:tcPr>
            <w:tcW w:w="1008" w:type="dxa"/>
          </w:tcPr>
          <w:p w14:paraId="5D4E37E1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3%</w:t>
            </w:r>
          </w:p>
        </w:tc>
        <w:tc>
          <w:tcPr>
            <w:tcW w:w="1008" w:type="dxa"/>
          </w:tcPr>
          <w:p w14:paraId="1CC2935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4F37CB">
              <w:t>1</w:t>
            </w:r>
            <w:r>
              <w:t>%</w:t>
            </w:r>
          </w:p>
        </w:tc>
        <w:tc>
          <w:tcPr>
            <w:tcW w:w="1008" w:type="dxa"/>
          </w:tcPr>
          <w:p w14:paraId="6F9A8FC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4F37CB">
              <w:t>1</w:t>
            </w:r>
            <w:r>
              <w:t>%</w:t>
            </w:r>
          </w:p>
        </w:tc>
        <w:tc>
          <w:tcPr>
            <w:tcW w:w="1008" w:type="dxa"/>
          </w:tcPr>
          <w:p w14:paraId="178B6B3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</w:tc>
        <w:tc>
          <w:tcPr>
            <w:tcW w:w="1008" w:type="dxa"/>
          </w:tcPr>
          <w:p w14:paraId="5A9DCCD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5%</w:t>
            </w:r>
          </w:p>
        </w:tc>
        <w:tc>
          <w:tcPr>
            <w:tcW w:w="1008" w:type="dxa"/>
          </w:tcPr>
          <w:p w14:paraId="72C7369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8%</w:t>
            </w:r>
          </w:p>
        </w:tc>
        <w:tc>
          <w:tcPr>
            <w:tcW w:w="1008" w:type="dxa"/>
          </w:tcPr>
          <w:p w14:paraId="5F86B97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4%</w:t>
            </w:r>
          </w:p>
        </w:tc>
      </w:tr>
      <w:tr w:rsidR="00115344" w:rsidRPr="00B333BB" w14:paraId="1B363C7E" w14:textId="77777777" w:rsidTr="00FF00C2">
        <w:tc>
          <w:tcPr>
            <w:tcW w:w="0" w:type="auto"/>
            <w:hideMark/>
          </w:tcPr>
          <w:p w14:paraId="276DE3DE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>2: A little bit</w:t>
            </w:r>
          </w:p>
        </w:tc>
        <w:tc>
          <w:tcPr>
            <w:tcW w:w="1008" w:type="dxa"/>
          </w:tcPr>
          <w:p w14:paraId="3DCB841B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7%</w:t>
            </w:r>
          </w:p>
        </w:tc>
        <w:tc>
          <w:tcPr>
            <w:tcW w:w="1008" w:type="dxa"/>
          </w:tcPr>
          <w:p w14:paraId="4397CC16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20%</w:t>
            </w:r>
          </w:p>
        </w:tc>
        <w:tc>
          <w:tcPr>
            <w:tcW w:w="1008" w:type="dxa"/>
          </w:tcPr>
          <w:p w14:paraId="317D3E6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36%</w:t>
            </w:r>
          </w:p>
        </w:tc>
        <w:tc>
          <w:tcPr>
            <w:tcW w:w="1008" w:type="dxa"/>
          </w:tcPr>
          <w:p w14:paraId="2CCF200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C565F">
              <w:t>1</w:t>
            </w:r>
            <w:r>
              <w:t>%</w:t>
            </w:r>
          </w:p>
        </w:tc>
        <w:tc>
          <w:tcPr>
            <w:tcW w:w="1008" w:type="dxa"/>
          </w:tcPr>
          <w:p w14:paraId="210B772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C565F">
              <w:t>2</w:t>
            </w:r>
            <w:r>
              <w:t>%</w:t>
            </w:r>
          </w:p>
        </w:tc>
        <w:tc>
          <w:tcPr>
            <w:tcW w:w="1008" w:type="dxa"/>
          </w:tcPr>
          <w:p w14:paraId="4FE6836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</w:tc>
        <w:tc>
          <w:tcPr>
            <w:tcW w:w="1008" w:type="dxa"/>
          </w:tcPr>
          <w:p w14:paraId="594D0D9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7%</w:t>
            </w:r>
          </w:p>
        </w:tc>
        <w:tc>
          <w:tcPr>
            <w:tcW w:w="1008" w:type="dxa"/>
          </w:tcPr>
          <w:p w14:paraId="7C104D7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1%</w:t>
            </w:r>
          </w:p>
        </w:tc>
        <w:tc>
          <w:tcPr>
            <w:tcW w:w="1008" w:type="dxa"/>
          </w:tcPr>
          <w:p w14:paraId="1879FEF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1%</w:t>
            </w:r>
          </w:p>
        </w:tc>
      </w:tr>
      <w:tr w:rsidR="00115344" w:rsidRPr="00B333BB" w14:paraId="3E2F0F12" w14:textId="77777777" w:rsidTr="00FF00C2">
        <w:tc>
          <w:tcPr>
            <w:tcW w:w="0" w:type="auto"/>
            <w:hideMark/>
          </w:tcPr>
          <w:p w14:paraId="0ABB788E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3: Moderately </w:t>
            </w:r>
          </w:p>
        </w:tc>
        <w:tc>
          <w:tcPr>
            <w:tcW w:w="1008" w:type="dxa"/>
          </w:tcPr>
          <w:p w14:paraId="550C9DB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6%</w:t>
            </w:r>
          </w:p>
        </w:tc>
        <w:tc>
          <w:tcPr>
            <w:tcW w:w="1008" w:type="dxa"/>
          </w:tcPr>
          <w:p w14:paraId="600ACC1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0%</w:t>
            </w:r>
          </w:p>
        </w:tc>
        <w:tc>
          <w:tcPr>
            <w:tcW w:w="1008" w:type="dxa"/>
          </w:tcPr>
          <w:p w14:paraId="194590E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25%</w:t>
            </w:r>
          </w:p>
        </w:tc>
        <w:tc>
          <w:tcPr>
            <w:tcW w:w="1008" w:type="dxa"/>
          </w:tcPr>
          <w:p w14:paraId="1CD517B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9834B5">
              <w:t>2</w:t>
            </w:r>
            <w:r>
              <w:t>%</w:t>
            </w:r>
          </w:p>
        </w:tc>
        <w:tc>
          <w:tcPr>
            <w:tcW w:w="1008" w:type="dxa"/>
          </w:tcPr>
          <w:p w14:paraId="35FB452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9834B5">
              <w:t>1</w:t>
            </w:r>
            <w:r>
              <w:t>%</w:t>
            </w:r>
          </w:p>
        </w:tc>
        <w:tc>
          <w:tcPr>
            <w:tcW w:w="1008" w:type="dxa"/>
          </w:tcPr>
          <w:p w14:paraId="0398F78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</w:tc>
        <w:tc>
          <w:tcPr>
            <w:tcW w:w="1008" w:type="dxa"/>
          </w:tcPr>
          <w:p w14:paraId="1E5CFABE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9%</w:t>
            </w:r>
          </w:p>
        </w:tc>
        <w:tc>
          <w:tcPr>
            <w:tcW w:w="1008" w:type="dxa"/>
          </w:tcPr>
          <w:p w14:paraId="700C18C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1%</w:t>
            </w:r>
          </w:p>
        </w:tc>
        <w:tc>
          <w:tcPr>
            <w:tcW w:w="1008" w:type="dxa"/>
          </w:tcPr>
          <w:p w14:paraId="1B2038C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8%</w:t>
            </w:r>
          </w:p>
        </w:tc>
      </w:tr>
      <w:tr w:rsidR="00115344" w:rsidRPr="00B333BB" w14:paraId="05362202" w14:textId="77777777" w:rsidTr="00FF00C2">
        <w:tc>
          <w:tcPr>
            <w:tcW w:w="0" w:type="auto"/>
            <w:hideMark/>
          </w:tcPr>
          <w:p w14:paraId="2E620B25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4: Quite a bit </w:t>
            </w:r>
          </w:p>
        </w:tc>
        <w:tc>
          <w:tcPr>
            <w:tcW w:w="1008" w:type="dxa"/>
          </w:tcPr>
          <w:p w14:paraId="0252499C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9%</w:t>
            </w:r>
          </w:p>
        </w:tc>
        <w:tc>
          <w:tcPr>
            <w:tcW w:w="1008" w:type="dxa"/>
          </w:tcPr>
          <w:p w14:paraId="29DE9DDF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29%</w:t>
            </w:r>
          </w:p>
        </w:tc>
        <w:tc>
          <w:tcPr>
            <w:tcW w:w="1008" w:type="dxa"/>
          </w:tcPr>
          <w:p w14:paraId="5C5B305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0%</w:t>
            </w:r>
          </w:p>
        </w:tc>
        <w:tc>
          <w:tcPr>
            <w:tcW w:w="1008" w:type="dxa"/>
          </w:tcPr>
          <w:p w14:paraId="3159FFD3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3464D0">
              <w:t>3</w:t>
            </w:r>
            <w:r>
              <w:t>%</w:t>
            </w:r>
          </w:p>
        </w:tc>
        <w:tc>
          <w:tcPr>
            <w:tcW w:w="1008" w:type="dxa"/>
          </w:tcPr>
          <w:p w14:paraId="64B81E6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3464D0">
              <w:t>1</w:t>
            </w:r>
            <w:r>
              <w:t>%</w:t>
            </w:r>
          </w:p>
        </w:tc>
        <w:tc>
          <w:tcPr>
            <w:tcW w:w="1008" w:type="dxa"/>
          </w:tcPr>
          <w:p w14:paraId="06739D6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3464D0">
              <w:t>4</w:t>
            </w:r>
            <w:r>
              <w:t>%</w:t>
            </w:r>
          </w:p>
        </w:tc>
        <w:tc>
          <w:tcPr>
            <w:tcW w:w="1008" w:type="dxa"/>
          </w:tcPr>
          <w:p w14:paraId="1C6A4A8B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0%</w:t>
            </w:r>
          </w:p>
        </w:tc>
        <w:tc>
          <w:tcPr>
            <w:tcW w:w="1008" w:type="dxa"/>
          </w:tcPr>
          <w:p w14:paraId="34BA6CF8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8%</w:t>
            </w:r>
          </w:p>
        </w:tc>
        <w:tc>
          <w:tcPr>
            <w:tcW w:w="1008" w:type="dxa"/>
          </w:tcPr>
          <w:p w14:paraId="6EF341F4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24%</w:t>
            </w:r>
          </w:p>
        </w:tc>
      </w:tr>
      <w:tr w:rsidR="00115344" w:rsidRPr="00B333BB" w14:paraId="1F9D5BE8" w14:textId="77777777" w:rsidTr="00FF00C2">
        <w:tc>
          <w:tcPr>
            <w:tcW w:w="0" w:type="auto"/>
            <w:hideMark/>
          </w:tcPr>
          <w:p w14:paraId="08C35DA7" w14:textId="77777777" w:rsidR="00115344" w:rsidRPr="00B333BB" w:rsidRDefault="00115344" w:rsidP="00FF00C2">
            <w:pPr>
              <w:rPr>
                <w:rFonts w:cstheme="minorHAnsi"/>
                <w:b/>
                <w:bCs/>
              </w:rPr>
            </w:pPr>
            <w:r w:rsidRPr="00B333BB">
              <w:rPr>
                <w:rFonts w:cstheme="minorHAnsi"/>
                <w:b/>
                <w:bCs/>
              </w:rPr>
              <w:t xml:space="preserve">5: Extremely </w:t>
            </w:r>
          </w:p>
        </w:tc>
        <w:tc>
          <w:tcPr>
            <w:tcW w:w="1008" w:type="dxa"/>
          </w:tcPr>
          <w:p w14:paraId="49EC889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18%</w:t>
            </w:r>
          </w:p>
        </w:tc>
        <w:tc>
          <w:tcPr>
            <w:tcW w:w="1008" w:type="dxa"/>
          </w:tcPr>
          <w:p w14:paraId="1241CAAD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37%</w:t>
            </w:r>
          </w:p>
        </w:tc>
        <w:tc>
          <w:tcPr>
            <w:tcW w:w="1008" w:type="dxa"/>
          </w:tcPr>
          <w:p w14:paraId="010907F2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8710E5">
              <w:t>33%</w:t>
            </w:r>
          </w:p>
        </w:tc>
        <w:tc>
          <w:tcPr>
            <w:tcW w:w="1008" w:type="dxa"/>
          </w:tcPr>
          <w:p w14:paraId="52829220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01148">
              <w:t>2</w:t>
            </w:r>
            <w:r>
              <w:t>%</w:t>
            </w:r>
          </w:p>
        </w:tc>
        <w:tc>
          <w:tcPr>
            <w:tcW w:w="1008" w:type="dxa"/>
          </w:tcPr>
          <w:p w14:paraId="762CACD7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701148">
              <w:t>2</w:t>
            </w:r>
            <w:r>
              <w:t>%</w:t>
            </w:r>
          </w:p>
        </w:tc>
        <w:tc>
          <w:tcPr>
            <w:tcW w:w="1008" w:type="dxa"/>
          </w:tcPr>
          <w:p w14:paraId="2AEFA9E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%</w:t>
            </w:r>
          </w:p>
        </w:tc>
        <w:tc>
          <w:tcPr>
            <w:tcW w:w="1008" w:type="dxa"/>
          </w:tcPr>
          <w:p w14:paraId="47557E59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33%</w:t>
            </w:r>
          </w:p>
        </w:tc>
        <w:tc>
          <w:tcPr>
            <w:tcW w:w="1008" w:type="dxa"/>
          </w:tcPr>
          <w:p w14:paraId="35DCF31A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19%</w:t>
            </w:r>
          </w:p>
        </w:tc>
        <w:tc>
          <w:tcPr>
            <w:tcW w:w="1008" w:type="dxa"/>
          </w:tcPr>
          <w:p w14:paraId="7866ECF5" w14:textId="77777777" w:rsidR="00115344" w:rsidRPr="00B333BB" w:rsidRDefault="00115344" w:rsidP="00FF00C2">
            <w:pPr>
              <w:jc w:val="center"/>
              <w:rPr>
                <w:rFonts w:cstheme="minorHAnsi"/>
              </w:rPr>
            </w:pPr>
            <w:r w:rsidRPr="002C4E3C">
              <w:t>0%</w:t>
            </w:r>
          </w:p>
        </w:tc>
      </w:tr>
    </w:tbl>
    <w:p w14:paraId="62A52D15" w14:textId="77777777" w:rsidR="00115344" w:rsidRDefault="00115344" w:rsidP="00883A9D">
      <w:pPr>
        <w:rPr>
          <w:b/>
          <w:bCs/>
        </w:rPr>
      </w:pPr>
    </w:p>
    <w:p w14:paraId="3E266FB8" w14:textId="766491D2" w:rsidR="00A21B58" w:rsidRDefault="00A21B58" w:rsidP="00A21B58">
      <w:pPr>
        <w:rPr>
          <w:ins w:id="0" w:author="Brian Bieber" w:date="2025-08-18T09:06:00Z" w16du:dateUtc="2025-08-18T13:06:00Z"/>
        </w:rPr>
      </w:pPr>
      <w:ins w:id="1" w:author="Brian Bieber" w:date="2025-08-18T09:06:00Z" w16du:dateUtc="2025-08-18T13:06:00Z">
        <w:r w:rsidRPr="00115344">
          <w:rPr>
            <w:b/>
            <w:bCs/>
          </w:rPr>
          <w:t xml:space="preserve">Supplementary Table </w:t>
        </w:r>
      </w:ins>
      <w:ins w:id="2" w:author="Brian Bieber" w:date="2025-08-18T09:07:00Z" w16du:dateUtc="2025-08-18T13:07:00Z">
        <w:r>
          <w:rPr>
            <w:b/>
            <w:bCs/>
          </w:rPr>
          <w:t>3</w:t>
        </w:r>
      </w:ins>
      <w:ins w:id="3" w:author="Brian Bieber" w:date="2025-08-18T09:06:00Z" w16du:dateUtc="2025-08-18T13:06:00Z">
        <w:r w:rsidRPr="00115344">
          <w:rPr>
            <w:b/>
            <w:bCs/>
          </w:rPr>
          <w:t>.</w:t>
        </w:r>
        <w:r>
          <w:t xml:space="preserve"> Prevalence of </w:t>
        </w:r>
        <w:r>
          <w:rPr>
            <w:b/>
          </w:rPr>
          <w:t>Other Analgesic</w:t>
        </w:r>
      </w:ins>
      <w:ins w:id="4" w:author="Brian Bieber" w:date="2025-08-18T09:07:00Z" w16du:dateUtc="2025-08-18T13:07:00Z">
        <w:r>
          <w:rPr>
            <w:b/>
          </w:rPr>
          <w:t>*</w:t>
        </w:r>
      </w:ins>
      <w:ins w:id="5" w:author="Brian Bieber" w:date="2025-08-18T09:06:00Z" w16du:dateUtc="2025-08-18T13:06:00Z">
        <w:r w:rsidRPr="001B4BFB">
          <w:t xml:space="preserve"> prescription by country, CKD stage</w:t>
        </w:r>
        <w:r>
          <w:t xml:space="preserve">, and </w:t>
        </w:r>
        <w:r w:rsidRPr="002E207F">
          <w:t>level of pain interference</w:t>
        </w:r>
      </w:ins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705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tblGridChange w:id="6">
          <w:tblGrid>
            <w:gridCol w:w="3705"/>
            <w:gridCol w:w="1008"/>
            <w:gridCol w:w="1008"/>
            <w:gridCol w:w="1008"/>
            <w:gridCol w:w="1008"/>
            <w:gridCol w:w="1008"/>
            <w:gridCol w:w="1008"/>
            <w:gridCol w:w="1008"/>
            <w:gridCol w:w="1008"/>
            <w:gridCol w:w="1008"/>
          </w:tblGrid>
        </w:tblGridChange>
      </w:tblGrid>
      <w:tr w:rsidR="00A21B58" w:rsidRPr="00B333BB" w14:paraId="30EE6AF0" w14:textId="77777777" w:rsidTr="00801C50">
        <w:trPr>
          <w:tblHeader/>
          <w:ins w:id="7" w:author="Brian Bieber" w:date="2025-08-18T09:06:00Z" w16du:dateUtc="2025-08-18T13:06:00Z"/>
        </w:trPr>
        <w:tc>
          <w:tcPr>
            <w:tcW w:w="0" w:type="auto"/>
            <w:vMerge w:val="restart"/>
            <w:vAlign w:val="center"/>
            <w:hideMark/>
          </w:tcPr>
          <w:p w14:paraId="6398C2D4" w14:textId="77777777" w:rsidR="00A21B58" w:rsidRPr="00B333BB" w:rsidRDefault="00A21B58" w:rsidP="00801C50">
            <w:pPr>
              <w:rPr>
                <w:ins w:id="8" w:author="Brian Bieber" w:date="2025-08-18T09:06:00Z" w16du:dateUtc="2025-08-18T13:06:00Z"/>
                <w:rFonts w:cstheme="minorHAnsi"/>
                <w:b/>
                <w:bCs/>
              </w:rPr>
            </w:pPr>
          </w:p>
        </w:tc>
        <w:tc>
          <w:tcPr>
            <w:tcW w:w="3024" w:type="dxa"/>
            <w:gridSpan w:val="3"/>
            <w:hideMark/>
          </w:tcPr>
          <w:p w14:paraId="767728D0" w14:textId="77777777" w:rsidR="00A21B58" w:rsidRPr="00B333BB" w:rsidRDefault="00A21B58" w:rsidP="00801C50">
            <w:pPr>
              <w:jc w:val="center"/>
              <w:rPr>
                <w:ins w:id="9" w:author="Brian Bieber" w:date="2025-08-18T09:06:00Z" w16du:dateUtc="2025-08-18T13:06:00Z"/>
                <w:rFonts w:cstheme="minorHAnsi"/>
                <w:b/>
                <w:bCs/>
              </w:rPr>
            </w:pPr>
            <w:ins w:id="10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Brazil </w:t>
              </w:r>
            </w:ins>
          </w:p>
        </w:tc>
        <w:tc>
          <w:tcPr>
            <w:tcW w:w="3024" w:type="dxa"/>
            <w:gridSpan w:val="3"/>
          </w:tcPr>
          <w:p w14:paraId="54659FAF" w14:textId="77777777" w:rsidR="00A21B58" w:rsidRPr="00B333BB" w:rsidRDefault="00A21B58" w:rsidP="00801C50">
            <w:pPr>
              <w:jc w:val="center"/>
              <w:rPr>
                <w:ins w:id="11" w:author="Brian Bieber" w:date="2025-08-18T09:06:00Z" w16du:dateUtc="2025-08-18T13:06:00Z"/>
                <w:rFonts w:cstheme="minorHAnsi"/>
                <w:b/>
                <w:bCs/>
              </w:rPr>
            </w:pPr>
            <w:ins w:id="12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France</w:t>
              </w:r>
            </w:ins>
          </w:p>
        </w:tc>
        <w:tc>
          <w:tcPr>
            <w:tcW w:w="3024" w:type="dxa"/>
            <w:gridSpan w:val="3"/>
          </w:tcPr>
          <w:p w14:paraId="59ABDA9C" w14:textId="77777777" w:rsidR="00A21B58" w:rsidRPr="00B333BB" w:rsidRDefault="00A21B58" w:rsidP="00801C50">
            <w:pPr>
              <w:jc w:val="center"/>
              <w:rPr>
                <w:ins w:id="13" w:author="Brian Bieber" w:date="2025-08-18T09:06:00Z" w16du:dateUtc="2025-08-18T13:06:00Z"/>
                <w:rFonts w:cstheme="minorHAnsi"/>
                <w:b/>
                <w:bCs/>
              </w:rPr>
            </w:pPr>
            <w:ins w:id="14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US </w:t>
              </w:r>
            </w:ins>
          </w:p>
        </w:tc>
      </w:tr>
      <w:tr w:rsidR="00A21B58" w:rsidRPr="00B333BB" w14:paraId="6421FF7E" w14:textId="77777777" w:rsidTr="00801C50">
        <w:trPr>
          <w:tblHeader/>
          <w:ins w:id="15" w:author="Brian Bieber" w:date="2025-08-18T09:06:00Z" w16du:dateUtc="2025-08-18T13:06:00Z"/>
        </w:trPr>
        <w:tc>
          <w:tcPr>
            <w:tcW w:w="0" w:type="auto"/>
            <w:vMerge/>
            <w:vAlign w:val="center"/>
            <w:hideMark/>
          </w:tcPr>
          <w:p w14:paraId="458951FA" w14:textId="77777777" w:rsidR="00A21B58" w:rsidRPr="00B333BB" w:rsidRDefault="00A21B58" w:rsidP="00801C50">
            <w:pPr>
              <w:rPr>
                <w:ins w:id="16" w:author="Brian Bieber" w:date="2025-08-18T09:06:00Z" w16du:dateUtc="2025-08-18T13:06:00Z"/>
                <w:rFonts w:cstheme="minorHAnsi"/>
                <w:b/>
                <w:bCs/>
              </w:rPr>
            </w:pPr>
          </w:p>
        </w:tc>
        <w:tc>
          <w:tcPr>
            <w:tcW w:w="1008" w:type="dxa"/>
            <w:hideMark/>
          </w:tcPr>
          <w:p w14:paraId="401AC707" w14:textId="77777777" w:rsidR="00A21B58" w:rsidRPr="00B333BB" w:rsidRDefault="00A21B58" w:rsidP="00801C50">
            <w:pPr>
              <w:jc w:val="center"/>
              <w:rPr>
                <w:ins w:id="17" w:author="Brian Bieber" w:date="2025-08-18T09:06:00Z" w16du:dateUtc="2025-08-18T13:06:00Z"/>
                <w:rFonts w:cstheme="minorHAnsi"/>
                <w:b/>
                <w:bCs/>
              </w:rPr>
            </w:pPr>
            <w:ins w:id="18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3</w:t>
              </w:r>
            </w:ins>
          </w:p>
        </w:tc>
        <w:tc>
          <w:tcPr>
            <w:tcW w:w="1008" w:type="dxa"/>
            <w:hideMark/>
          </w:tcPr>
          <w:p w14:paraId="5E521DE6" w14:textId="77777777" w:rsidR="00A21B58" w:rsidRPr="00B333BB" w:rsidRDefault="00A21B58" w:rsidP="00801C50">
            <w:pPr>
              <w:jc w:val="center"/>
              <w:rPr>
                <w:ins w:id="19" w:author="Brian Bieber" w:date="2025-08-18T09:06:00Z" w16du:dateUtc="2025-08-18T13:06:00Z"/>
                <w:rFonts w:cstheme="minorHAnsi"/>
                <w:b/>
                <w:bCs/>
              </w:rPr>
            </w:pPr>
            <w:ins w:id="20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4</w:t>
              </w:r>
            </w:ins>
          </w:p>
        </w:tc>
        <w:tc>
          <w:tcPr>
            <w:tcW w:w="1008" w:type="dxa"/>
            <w:hideMark/>
          </w:tcPr>
          <w:p w14:paraId="0F51EFE7" w14:textId="77777777" w:rsidR="00A21B58" w:rsidRPr="00B333BB" w:rsidRDefault="00A21B58" w:rsidP="00801C50">
            <w:pPr>
              <w:jc w:val="center"/>
              <w:rPr>
                <w:ins w:id="21" w:author="Brian Bieber" w:date="2025-08-18T09:06:00Z" w16du:dateUtc="2025-08-18T13:06:00Z"/>
                <w:rFonts w:cstheme="minorHAnsi"/>
                <w:b/>
                <w:bCs/>
              </w:rPr>
            </w:pPr>
            <w:ins w:id="22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5</w:t>
              </w:r>
            </w:ins>
          </w:p>
        </w:tc>
        <w:tc>
          <w:tcPr>
            <w:tcW w:w="1008" w:type="dxa"/>
          </w:tcPr>
          <w:p w14:paraId="556D213F" w14:textId="77777777" w:rsidR="00A21B58" w:rsidRPr="00B333BB" w:rsidRDefault="00A21B58" w:rsidP="00801C50">
            <w:pPr>
              <w:jc w:val="center"/>
              <w:rPr>
                <w:ins w:id="23" w:author="Brian Bieber" w:date="2025-08-18T09:06:00Z" w16du:dateUtc="2025-08-18T13:06:00Z"/>
                <w:rFonts w:cstheme="minorHAnsi"/>
                <w:b/>
                <w:bCs/>
              </w:rPr>
            </w:pPr>
            <w:ins w:id="24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3</w:t>
              </w:r>
            </w:ins>
          </w:p>
        </w:tc>
        <w:tc>
          <w:tcPr>
            <w:tcW w:w="1008" w:type="dxa"/>
          </w:tcPr>
          <w:p w14:paraId="56A14DCB" w14:textId="77777777" w:rsidR="00A21B58" w:rsidRPr="00B333BB" w:rsidRDefault="00A21B58" w:rsidP="00801C50">
            <w:pPr>
              <w:jc w:val="center"/>
              <w:rPr>
                <w:ins w:id="25" w:author="Brian Bieber" w:date="2025-08-18T09:06:00Z" w16du:dateUtc="2025-08-18T13:06:00Z"/>
                <w:rFonts w:cstheme="minorHAnsi"/>
                <w:b/>
                <w:bCs/>
              </w:rPr>
            </w:pPr>
            <w:ins w:id="26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4</w:t>
              </w:r>
            </w:ins>
          </w:p>
        </w:tc>
        <w:tc>
          <w:tcPr>
            <w:tcW w:w="1008" w:type="dxa"/>
          </w:tcPr>
          <w:p w14:paraId="053251C5" w14:textId="77777777" w:rsidR="00A21B58" w:rsidRPr="00B333BB" w:rsidRDefault="00A21B58" w:rsidP="00801C50">
            <w:pPr>
              <w:jc w:val="center"/>
              <w:rPr>
                <w:ins w:id="27" w:author="Brian Bieber" w:date="2025-08-18T09:06:00Z" w16du:dateUtc="2025-08-18T13:06:00Z"/>
                <w:rFonts w:cstheme="minorHAnsi"/>
                <w:b/>
                <w:bCs/>
              </w:rPr>
            </w:pPr>
            <w:ins w:id="28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5</w:t>
              </w:r>
            </w:ins>
          </w:p>
        </w:tc>
        <w:tc>
          <w:tcPr>
            <w:tcW w:w="1008" w:type="dxa"/>
            <w:hideMark/>
          </w:tcPr>
          <w:p w14:paraId="7677B10E" w14:textId="77777777" w:rsidR="00A21B58" w:rsidRPr="00B333BB" w:rsidRDefault="00A21B58" w:rsidP="00801C50">
            <w:pPr>
              <w:jc w:val="center"/>
              <w:rPr>
                <w:ins w:id="29" w:author="Brian Bieber" w:date="2025-08-18T09:06:00Z" w16du:dateUtc="2025-08-18T13:06:00Z"/>
                <w:rFonts w:cstheme="minorHAnsi"/>
                <w:b/>
                <w:bCs/>
              </w:rPr>
            </w:pPr>
            <w:ins w:id="30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3</w:t>
              </w:r>
            </w:ins>
          </w:p>
        </w:tc>
        <w:tc>
          <w:tcPr>
            <w:tcW w:w="1008" w:type="dxa"/>
            <w:hideMark/>
          </w:tcPr>
          <w:p w14:paraId="68D052A8" w14:textId="77777777" w:rsidR="00A21B58" w:rsidRPr="00B333BB" w:rsidRDefault="00A21B58" w:rsidP="00801C50">
            <w:pPr>
              <w:jc w:val="center"/>
              <w:rPr>
                <w:ins w:id="31" w:author="Brian Bieber" w:date="2025-08-18T09:06:00Z" w16du:dateUtc="2025-08-18T13:06:00Z"/>
                <w:rFonts w:cstheme="minorHAnsi"/>
                <w:b/>
                <w:bCs/>
              </w:rPr>
            </w:pPr>
            <w:ins w:id="32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4</w:t>
              </w:r>
            </w:ins>
          </w:p>
        </w:tc>
        <w:tc>
          <w:tcPr>
            <w:tcW w:w="1008" w:type="dxa"/>
            <w:hideMark/>
          </w:tcPr>
          <w:p w14:paraId="1AFFD884" w14:textId="77777777" w:rsidR="00A21B58" w:rsidRPr="00B333BB" w:rsidRDefault="00A21B58" w:rsidP="00801C50">
            <w:pPr>
              <w:jc w:val="center"/>
              <w:rPr>
                <w:ins w:id="33" w:author="Brian Bieber" w:date="2025-08-18T09:06:00Z" w16du:dateUtc="2025-08-18T13:06:00Z"/>
                <w:rFonts w:cstheme="minorHAnsi"/>
                <w:b/>
                <w:bCs/>
              </w:rPr>
            </w:pPr>
            <w:ins w:id="34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Stage 5</w:t>
              </w:r>
            </w:ins>
          </w:p>
        </w:tc>
      </w:tr>
      <w:tr w:rsidR="00A21B58" w:rsidRPr="00B333BB" w14:paraId="5C11B054" w14:textId="77777777" w:rsidTr="00801C50">
        <w:trPr>
          <w:ins w:id="35" w:author="Brian Bieber" w:date="2025-08-18T09:06:00Z" w16du:dateUtc="2025-08-18T13:06:00Z"/>
        </w:trPr>
        <w:tc>
          <w:tcPr>
            <w:tcW w:w="0" w:type="auto"/>
            <w:hideMark/>
          </w:tcPr>
          <w:p w14:paraId="07535FD1" w14:textId="77777777" w:rsidR="00A21B58" w:rsidRPr="00B333BB" w:rsidRDefault="00A21B58" w:rsidP="00801C50">
            <w:pPr>
              <w:rPr>
                <w:ins w:id="36" w:author="Brian Bieber" w:date="2025-08-18T09:06:00Z" w16du:dateUtc="2025-08-18T13:06:00Z"/>
                <w:rFonts w:cstheme="minorHAnsi"/>
                <w:b/>
                <w:bCs/>
              </w:rPr>
            </w:pPr>
            <w:ins w:id="37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N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248F7CA4" w14:textId="77777777" w:rsidR="00A21B58" w:rsidRPr="00B333BB" w:rsidRDefault="00A21B58" w:rsidP="00801C50">
            <w:pPr>
              <w:jc w:val="center"/>
              <w:rPr>
                <w:ins w:id="38" w:author="Brian Bieber" w:date="2025-08-18T09:06:00Z" w16du:dateUtc="2025-08-18T13:06:00Z"/>
                <w:rFonts w:cstheme="minorHAnsi"/>
              </w:rPr>
            </w:pPr>
            <w:ins w:id="39" w:author="Brian Bieber" w:date="2025-08-18T09:06:00Z" w16du:dateUtc="2025-08-18T13:06:00Z">
              <w:r w:rsidRPr="007B1F14">
                <w:t>118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2FAD5D65" w14:textId="77777777" w:rsidR="00A21B58" w:rsidRPr="00B333BB" w:rsidRDefault="00A21B58" w:rsidP="00801C50">
            <w:pPr>
              <w:jc w:val="center"/>
              <w:rPr>
                <w:ins w:id="40" w:author="Brian Bieber" w:date="2025-08-18T09:06:00Z" w16du:dateUtc="2025-08-18T13:06:00Z"/>
                <w:rFonts w:cstheme="minorHAnsi"/>
              </w:rPr>
            </w:pPr>
            <w:ins w:id="41" w:author="Brian Bieber" w:date="2025-08-18T09:06:00Z" w16du:dateUtc="2025-08-18T13:06:00Z">
              <w:r w:rsidRPr="007B1F14">
                <w:t>195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28E4BFEA" w14:textId="77777777" w:rsidR="00A21B58" w:rsidRPr="00B333BB" w:rsidRDefault="00A21B58" w:rsidP="00801C50">
            <w:pPr>
              <w:jc w:val="center"/>
              <w:rPr>
                <w:ins w:id="42" w:author="Brian Bieber" w:date="2025-08-18T09:06:00Z" w16du:dateUtc="2025-08-18T13:06:00Z"/>
                <w:rFonts w:cstheme="minorHAnsi"/>
              </w:rPr>
            </w:pPr>
            <w:ins w:id="43" w:author="Brian Bieber" w:date="2025-08-18T09:06:00Z" w16du:dateUtc="2025-08-18T13:06:00Z">
              <w:r w:rsidRPr="007B1F14">
                <w:t>66</w:t>
              </w:r>
            </w:ins>
          </w:p>
        </w:tc>
        <w:tc>
          <w:tcPr>
            <w:tcW w:w="1008" w:type="dxa"/>
            <w:shd w:val="clear" w:color="auto" w:fill="auto"/>
          </w:tcPr>
          <w:p w14:paraId="6AA32DC6" w14:textId="77777777" w:rsidR="00A21B58" w:rsidRPr="00B333BB" w:rsidRDefault="00A21B58" w:rsidP="00801C50">
            <w:pPr>
              <w:jc w:val="center"/>
              <w:rPr>
                <w:ins w:id="44" w:author="Brian Bieber" w:date="2025-08-18T09:06:00Z" w16du:dateUtc="2025-08-18T13:06:00Z"/>
                <w:rFonts w:cstheme="minorHAnsi"/>
              </w:rPr>
            </w:pPr>
            <w:ins w:id="45" w:author="Brian Bieber" w:date="2025-08-18T09:06:00Z" w16du:dateUtc="2025-08-18T13:06:00Z">
              <w:r w:rsidRPr="007B1F14">
                <w:t>1389</w:t>
              </w:r>
            </w:ins>
          </w:p>
        </w:tc>
        <w:tc>
          <w:tcPr>
            <w:tcW w:w="1008" w:type="dxa"/>
            <w:shd w:val="clear" w:color="auto" w:fill="auto"/>
          </w:tcPr>
          <w:p w14:paraId="112006DC" w14:textId="77777777" w:rsidR="00A21B58" w:rsidRPr="00B333BB" w:rsidRDefault="00A21B58" w:rsidP="00801C50">
            <w:pPr>
              <w:jc w:val="center"/>
              <w:rPr>
                <w:ins w:id="46" w:author="Brian Bieber" w:date="2025-08-18T09:06:00Z" w16du:dateUtc="2025-08-18T13:06:00Z"/>
                <w:rFonts w:cstheme="minorHAnsi"/>
              </w:rPr>
            </w:pPr>
            <w:ins w:id="47" w:author="Brian Bieber" w:date="2025-08-18T09:06:00Z" w16du:dateUtc="2025-08-18T13:06:00Z">
              <w:r w:rsidRPr="007B1F14">
                <w:t>1079</w:t>
              </w:r>
            </w:ins>
          </w:p>
        </w:tc>
        <w:tc>
          <w:tcPr>
            <w:tcW w:w="1008" w:type="dxa"/>
            <w:shd w:val="clear" w:color="auto" w:fill="auto"/>
          </w:tcPr>
          <w:p w14:paraId="14B3D80D" w14:textId="77777777" w:rsidR="00A21B58" w:rsidRPr="00B333BB" w:rsidRDefault="00A21B58" w:rsidP="00801C50">
            <w:pPr>
              <w:jc w:val="center"/>
              <w:rPr>
                <w:ins w:id="48" w:author="Brian Bieber" w:date="2025-08-18T09:06:00Z" w16du:dateUtc="2025-08-18T13:06:00Z"/>
                <w:rFonts w:cstheme="minorHAnsi"/>
              </w:rPr>
            </w:pPr>
            <w:ins w:id="49" w:author="Brian Bieber" w:date="2025-08-18T09:06:00Z" w16du:dateUtc="2025-08-18T13:06:00Z">
              <w:r w:rsidRPr="007B1F14">
                <w:t>101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5274320E" w14:textId="77777777" w:rsidR="00A21B58" w:rsidRPr="00B333BB" w:rsidRDefault="00A21B58" w:rsidP="00801C50">
            <w:pPr>
              <w:jc w:val="center"/>
              <w:rPr>
                <w:ins w:id="50" w:author="Brian Bieber" w:date="2025-08-18T09:06:00Z" w16du:dateUtc="2025-08-18T13:06:00Z"/>
                <w:rFonts w:cstheme="minorHAnsi"/>
              </w:rPr>
            </w:pPr>
            <w:ins w:id="51" w:author="Brian Bieber" w:date="2025-08-18T09:06:00Z" w16du:dateUtc="2025-08-18T13:06:00Z">
              <w:r w:rsidRPr="007B1F14">
                <w:t>353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4EB119ED" w14:textId="77777777" w:rsidR="00A21B58" w:rsidRPr="00B333BB" w:rsidRDefault="00A21B58" w:rsidP="00801C50">
            <w:pPr>
              <w:jc w:val="center"/>
              <w:rPr>
                <w:ins w:id="52" w:author="Brian Bieber" w:date="2025-08-18T09:06:00Z" w16du:dateUtc="2025-08-18T13:06:00Z"/>
                <w:rFonts w:cstheme="minorHAnsi"/>
              </w:rPr>
            </w:pPr>
            <w:ins w:id="53" w:author="Brian Bieber" w:date="2025-08-18T09:06:00Z" w16du:dateUtc="2025-08-18T13:06:00Z">
              <w:r w:rsidRPr="007B1F14">
                <w:t>522</w:t>
              </w:r>
            </w:ins>
          </w:p>
        </w:tc>
        <w:tc>
          <w:tcPr>
            <w:tcW w:w="1008" w:type="dxa"/>
            <w:shd w:val="clear" w:color="auto" w:fill="auto"/>
            <w:hideMark/>
          </w:tcPr>
          <w:p w14:paraId="7B3C86F0" w14:textId="77777777" w:rsidR="00A21B58" w:rsidRPr="00B333BB" w:rsidRDefault="00A21B58" w:rsidP="00801C50">
            <w:pPr>
              <w:jc w:val="center"/>
              <w:rPr>
                <w:ins w:id="54" w:author="Brian Bieber" w:date="2025-08-18T09:06:00Z" w16du:dateUtc="2025-08-18T13:06:00Z"/>
                <w:rFonts w:cstheme="minorHAnsi"/>
              </w:rPr>
            </w:pPr>
            <w:ins w:id="55" w:author="Brian Bieber" w:date="2025-08-18T09:06:00Z" w16du:dateUtc="2025-08-18T13:06:00Z">
              <w:r w:rsidRPr="007B1F14">
                <w:t>122</w:t>
              </w:r>
            </w:ins>
          </w:p>
        </w:tc>
      </w:tr>
      <w:tr w:rsidR="00A21B58" w:rsidRPr="00B333BB" w14:paraId="407C22C7" w14:textId="77777777" w:rsidTr="00801C50">
        <w:trPr>
          <w:ins w:id="56" w:author="Brian Bieber" w:date="2025-08-18T09:06:00Z" w16du:dateUtc="2025-08-18T13:06:00Z"/>
        </w:trPr>
        <w:tc>
          <w:tcPr>
            <w:tcW w:w="0" w:type="auto"/>
            <w:hideMark/>
          </w:tcPr>
          <w:p w14:paraId="2DA66C32" w14:textId="77777777" w:rsidR="00A21B58" w:rsidRPr="00B333BB" w:rsidRDefault="00A21B58" w:rsidP="00801C50">
            <w:pPr>
              <w:rPr>
                <w:ins w:id="57" w:author="Brian Bieber" w:date="2025-08-18T09:06:00Z" w16du:dateUtc="2025-08-18T13:06:00Z"/>
                <w:rFonts w:cstheme="minorHAnsi"/>
                <w:b/>
                <w:bCs/>
              </w:rPr>
            </w:pPr>
            <w:ins w:id="58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Pain interfere</w:t>
              </w:r>
              <w:r>
                <w:rPr>
                  <w:rFonts w:cstheme="minorHAnsi"/>
                  <w:b/>
                  <w:bCs/>
                </w:rPr>
                <w:t>nce</w:t>
              </w:r>
              <w:r w:rsidRPr="00B333BB">
                <w:rPr>
                  <w:rFonts w:cstheme="minorHAnsi"/>
                  <w:b/>
                  <w:bCs/>
                </w:rPr>
                <w:t xml:space="preserve"> with normal work</w:t>
              </w:r>
            </w:ins>
          </w:p>
        </w:tc>
        <w:tc>
          <w:tcPr>
            <w:tcW w:w="1008" w:type="dxa"/>
            <w:hideMark/>
          </w:tcPr>
          <w:p w14:paraId="6491804C" w14:textId="77777777" w:rsidR="00A21B58" w:rsidRPr="00B333BB" w:rsidRDefault="00A21B58" w:rsidP="00801C50">
            <w:pPr>
              <w:jc w:val="center"/>
              <w:rPr>
                <w:ins w:id="59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3CF3BE0C" w14:textId="77777777" w:rsidR="00A21B58" w:rsidRPr="00B333BB" w:rsidRDefault="00A21B58" w:rsidP="00801C50">
            <w:pPr>
              <w:jc w:val="center"/>
              <w:rPr>
                <w:ins w:id="60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6DCEB569" w14:textId="77777777" w:rsidR="00A21B58" w:rsidRPr="00B333BB" w:rsidRDefault="00A21B58" w:rsidP="00801C50">
            <w:pPr>
              <w:jc w:val="center"/>
              <w:rPr>
                <w:ins w:id="61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</w:tcPr>
          <w:p w14:paraId="2E12824B" w14:textId="77777777" w:rsidR="00A21B58" w:rsidRPr="00B333BB" w:rsidRDefault="00A21B58" w:rsidP="00801C50">
            <w:pPr>
              <w:jc w:val="center"/>
              <w:rPr>
                <w:ins w:id="62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</w:tcPr>
          <w:p w14:paraId="171D488C" w14:textId="77777777" w:rsidR="00A21B58" w:rsidRPr="00B333BB" w:rsidRDefault="00A21B58" w:rsidP="00801C50">
            <w:pPr>
              <w:jc w:val="center"/>
              <w:rPr>
                <w:ins w:id="63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</w:tcPr>
          <w:p w14:paraId="5974D968" w14:textId="77777777" w:rsidR="00A21B58" w:rsidRPr="00B333BB" w:rsidRDefault="00A21B58" w:rsidP="00801C50">
            <w:pPr>
              <w:jc w:val="center"/>
              <w:rPr>
                <w:ins w:id="64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72C54D9C" w14:textId="77777777" w:rsidR="00A21B58" w:rsidRPr="00B333BB" w:rsidRDefault="00A21B58" w:rsidP="00801C50">
            <w:pPr>
              <w:jc w:val="center"/>
              <w:rPr>
                <w:ins w:id="65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163F49EB" w14:textId="77777777" w:rsidR="00A21B58" w:rsidRPr="00B333BB" w:rsidRDefault="00A21B58" w:rsidP="00801C50">
            <w:pPr>
              <w:jc w:val="center"/>
              <w:rPr>
                <w:ins w:id="66" w:author="Brian Bieber" w:date="2025-08-18T09:06:00Z" w16du:dateUtc="2025-08-18T13:06:00Z"/>
                <w:rFonts w:cstheme="minorHAnsi"/>
              </w:rPr>
            </w:pPr>
          </w:p>
        </w:tc>
        <w:tc>
          <w:tcPr>
            <w:tcW w:w="1008" w:type="dxa"/>
            <w:hideMark/>
          </w:tcPr>
          <w:p w14:paraId="150373BF" w14:textId="77777777" w:rsidR="00A21B58" w:rsidRPr="00B333BB" w:rsidRDefault="00A21B58" w:rsidP="00801C50">
            <w:pPr>
              <w:jc w:val="center"/>
              <w:rPr>
                <w:ins w:id="67" w:author="Brian Bieber" w:date="2025-08-18T09:06:00Z" w16du:dateUtc="2025-08-18T13:06:00Z"/>
                <w:rFonts w:cstheme="minorHAnsi"/>
              </w:rPr>
            </w:pPr>
          </w:p>
        </w:tc>
      </w:tr>
      <w:tr w:rsidR="00A21B58" w:rsidRPr="00B333BB" w14:paraId="457060F8" w14:textId="77777777" w:rsidTr="00FD78DD">
        <w:tblPrEx>
          <w:tblW w:w="0" w:type="auto"/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75" w:type="dxa"/>
            <w:left w:w="75" w:type="dxa"/>
            <w:bottom w:w="75" w:type="dxa"/>
            <w:right w:w="75" w:type="dxa"/>
          </w:tblCellMar>
          <w:tblPrExChange w:id="68" w:author="Brian Bieber" w:date="2025-08-18T09:07:00Z" w16du:dateUtc="2025-08-18T13:07:00Z">
            <w:tblPrEx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</w:tblPrEx>
          </w:tblPrExChange>
        </w:tblPrEx>
        <w:trPr>
          <w:ins w:id="69" w:author="Brian Bieber" w:date="2025-08-18T09:06:00Z" w16du:dateUtc="2025-08-18T13:06:00Z"/>
        </w:trPr>
        <w:tc>
          <w:tcPr>
            <w:tcW w:w="0" w:type="auto"/>
            <w:hideMark/>
            <w:tcPrChange w:id="70" w:author="Brian Bieber" w:date="2025-08-18T09:07:00Z" w16du:dateUtc="2025-08-18T13:07:00Z">
              <w:tcPr>
                <w:tcW w:w="0" w:type="auto"/>
                <w:hideMark/>
              </w:tcPr>
            </w:tcPrChange>
          </w:tcPr>
          <w:p w14:paraId="754F1590" w14:textId="77777777" w:rsidR="00A21B58" w:rsidRPr="00B333BB" w:rsidRDefault="00A21B58" w:rsidP="00A21B58">
            <w:pPr>
              <w:rPr>
                <w:ins w:id="71" w:author="Brian Bieber" w:date="2025-08-18T09:06:00Z" w16du:dateUtc="2025-08-18T13:06:00Z"/>
                <w:rFonts w:cstheme="minorHAnsi"/>
                <w:b/>
                <w:bCs/>
              </w:rPr>
            </w:pPr>
            <w:ins w:id="72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1: Not at all </w:t>
              </w:r>
            </w:ins>
          </w:p>
        </w:tc>
        <w:tc>
          <w:tcPr>
            <w:tcW w:w="1008" w:type="dxa"/>
            <w:vAlign w:val="center"/>
            <w:tcPrChange w:id="73" w:author="Brian Bieber" w:date="2025-08-18T09:07:00Z" w16du:dateUtc="2025-08-18T13:07:00Z">
              <w:tcPr>
                <w:tcW w:w="1008" w:type="dxa"/>
              </w:tcPr>
            </w:tcPrChange>
          </w:tcPr>
          <w:p w14:paraId="75FB3D61" w14:textId="232F8653" w:rsidR="00A21B58" w:rsidRPr="00B333BB" w:rsidRDefault="00A21B58" w:rsidP="00A21B58">
            <w:pPr>
              <w:jc w:val="center"/>
              <w:rPr>
                <w:ins w:id="74" w:author="Brian Bieber" w:date="2025-08-18T09:06:00Z" w16du:dateUtc="2025-08-18T13:06:00Z"/>
                <w:rFonts w:cstheme="minorHAnsi"/>
              </w:rPr>
            </w:pPr>
            <w:ins w:id="75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76" w:author="Brian Bieber" w:date="2025-08-18T09:07:00Z" w16du:dateUtc="2025-08-18T13:07:00Z">
              <w:tcPr>
                <w:tcW w:w="1008" w:type="dxa"/>
              </w:tcPr>
            </w:tcPrChange>
          </w:tcPr>
          <w:p w14:paraId="426EAD0C" w14:textId="6023EEBC" w:rsidR="00A21B58" w:rsidRPr="00B333BB" w:rsidRDefault="00A21B58" w:rsidP="00A21B58">
            <w:pPr>
              <w:jc w:val="center"/>
              <w:rPr>
                <w:ins w:id="77" w:author="Brian Bieber" w:date="2025-08-18T09:06:00Z" w16du:dateUtc="2025-08-18T13:06:00Z"/>
                <w:rFonts w:cstheme="minorHAnsi"/>
              </w:rPr>
            </w:pPr>
            <w:ins w:id="78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79" w:author="Brian Bieber" w:date="2025-08-18T09:07:00Z" w16du:dateUtc="2025-08-18T13:07:00Z">
              <w:tcPr>
                <w:tcW w:w="1008" w:type="dxa"/>
              </w:tcPr>
            </w:tcPrChange>
          </w:tcPr>
          <w:p w14:paraId="2AF1741C" w14:textId="26C8C55E" w:rsidR="00A21B58" w:rsidRPr="00B333BB" w:rsidRDefault="00A21B58" w:rsidP="00A21B58">
            <w:pPr>
              <w:jc w:val="center"/>
              <w:rPr>
                <w:ins w:id="80" w:author="Brian Bieber" w:date="2025-08-18T09:06:00Z" w16du:dateUtc="2025-08-18T13:06:00Z"/>
                <w:rFonts w:cstheme="minorHAnsi"/>
              </w:rPr>
            </w:pPr>
            <w:ins w:id="81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82" w:author="Brian Bieber" w:date="2025-08-18T09:07:00Z" w16du:dateUtc="2025-08-18T13:07:00Z">
              <w:tcPr>
                <w:tcW w:w="1008" w:type="dxa"/>
              </w:tcPr>
            </w:tcPrChange>
          </w:tcPr>
          <w:p w14:paraId="0C002C58" w14:textId="300B7C1B" w:rsidR="00A21B58" w:rsidRPr="00B333BB" w:rsidRDefault="00A21B58" w:rsidP="00A21B58">
            <w:pPr>
              <w:jc w:val="center"/>
              <w:rPr>
                <w:ins w:id="83" w:author="Brian Bieber" w:date="2025-08-18T09:06:00Z" w16du:dateUtc="2025-08-18T13:06:00Z"/>
                <w:rFonts w:cstheme="minorHAnsi"/>
              </w:rPr>
            </w:pPr>
            <w:ins w:id="84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8%</w:t>
              </w:r>
            </w:ins>
          </w:p>
        </w:tc>
        <w:tc>
          <w:tcPr>
            <w:tcW w:w="1008" w:type="dxa"/>
            <w:vAlign w:val="center"/>
            <w:tcPrChange w:id="85" w:author="Brian Bieber" w:date="2025-08-18T09:07:00Z" w16du:dateUtc="2025-08-18T13:07:00Z">
              <w:tcPr>
                <w:tcW w:w="1008" w:type="dxa"/>
              </w:tcPr>
            </w:tcPrChange>
          </w:tcPr>
          <w:p w14:paraId="7DB1DB18" w14:textId="269A05FF" w:rsidR="00A21B58" w:rsidRPr="00B333BB" w:rsidRDefault="00A21B58" w:rsidP="00A21B58">
            <w:pPr>
              <w:jc w:val="center"/>
              <w:rPr>
                <w:ins w:id="86" w:author="Brian Bieber" w:date="2025-08-18T09:06:00Z" w16du:dateUtc="2025-08-18T13:06:00Z"/>
                <w:rFonts w:cstheme="minorHAnsi"/>
              </w:rPr>
            </w:pPr>
            <w:ins w:id="87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0%</w:t>
              </w:r>
            </w:ins>
          </w:p>
        </w:tc>
        <w:tc>
          <w:tcPr>
            <w:tcW w:w="1008" w:type="dxa"/>
            <w:vAlign w:val="center"/>
            <w:tcPrChange w:id="88" w:author="Brian Bieber" w:date="2025-08-18T09:07:00Z" w16du:dateUtc="2025-08-18T13:07:00Z">
              <w:tcPr>
                <w:tcW w:w="1008" w:type="dxa"/>
              </w:tcPr>
            </w:tcPrChange>
          </w:tcPr>
          <w:p w14:paraId="2B2F3197" w14:textId="4ED36C33" w:rsidR="00A21B58" w:rsidRPr="00B333BB" w:rsidRDefault="00A21B58" w:rsidP="00A21B58">
            <w:pPr>
              <w:jc w:val="center"/>
              <w:rPr>
                <w:ins w:id="89" w:author="Brian Bieber" w:date="2025-08-18T09:06:00Z" w16du:dateUtc="2025-08-18T13:06:00Z"/>
                <w:rFonts w:cstheme="minorHAnsi"/>
              </w:rPr>
            </w:pPr>
            <w:ins w:id="90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91" w:author="Brian Bieber" w:date="2025-08-18T09:07:00Z" w16du:dateUtc="2025-08-18T13:07:00Z">
              <w:tcPr>
                <w:tcW w:w="1008" w:type="dxa"/>
              </w:tcPr>
            </w:tcPrChange>
          </w:tcPr>
          <w:p w14:paraId="4C8E29B9" w14:textId="0E7D5179" w:rsidR="00A21B58" w:rsidRPr="00B333BB" w:rsidRDefault="00A21B58" w:rsidP="00A21B58">
            <w:pPr>
              <w:jc w:val="center"/>
              <w:rPr>
                <w:ins w:id="92" w:author="Brian Bieber" w:date="2025-08-18T09:06:00Z" w16du:dateUtc="2025-08-18T13:06:00Z"/>
                <w:rFonts w:cstheme="minorHAnsi"/>
              </w:rPr>
            </w:pPr>
            <w:ins w:id="93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%</w:t>
              </w:r>
            </w:ins>
          </w:p>
        </w:tc>
        <w:tc>
          <w:tcPr>
            <w:tcW w:w="1008" w:type="dxa"/>
            <w:vAlign w:val="center"/>
            <w:tcPrChange w:id="94" w:author="Brian Bieber" w:date="2025-08-18T09:07:00Z" w16du:dateUtc="2025-08-18T13:07:00Z">
              <w:tcPr>
                <w:tcW w:w="1008" w:type="dxa"/>
              </w:tcPr>
            </w:tcPrChange>
          </w:tcPr>
          <w:p w14:paraId="04E37D12" w14:textId="5FD80EB3" w:rsidR="00A21B58" w:rsidRPr="00B333BB" w:rsidRDefault="00A21B58" w:rsidP="00A21B58">
            <w:pPr>
              <w:jc w:val="center"/>
              <w:rPr>
                <w:ins w:id="95" w:author="Brian Bieber" w:date="2025-08-18T09:06:00Z" w16du:dateUtc="2025-08-18T13:06:00Z"/>
                <w:rFonts w:cstheme="minorHAnsi"/>
              </w:rPr>
            </w:pPr>
            <w:ins w:id="96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6%</w:t>
              </w:r>
            </w:ins>
          </w:p>
        </w:tc>
        <w:tc>
          <w:tcPr>
            <w:tcW w:w="1008" w:type="dxa"/>
            <w:vAlign w:val="center"/>
            <w:tcPrChange w:id="97" w:author="Brian Bieber" w:date="2025-08-18T09:07:00Z" w16du:dateUtc="2025-08-18T13:07:00Z">
              <w:tcPr>
                <w:tcW w:w="1008" w:type="dxa"/>
              </w:tcPr>
            </w:tcPrChange>
          </w:tcPr>
          <w:p w14:paraId="2641CD5E" w14:textId="110D10D7" w:rsidR="00A21B58" w:rsidRPr="00B333BB" w:rsidRDefault="00A21B58" w:rsidP="00A21B58">
            <w:pPr>
              <w:jc w:val="center"/>
              <w:rPr>
                <w:ins w:id="98" w:author="Brian Bieber" w:date="2025-08-18T09:06:00Z" w16du:dateUtc="2025-08-18T13:06:00Z"/>
                <w:rFonts w:cstheme="minorHAnsi"/>
              </w:rPr>
            </w:pPr>
            <w:ins w:id="99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%</w:t>
              </w:r>
            </w:ins>
          </w:p>
        </w:tc>
      </w:tr>
      <w:tr w:rsidR="00A21B58" w:rsidRPr="00B333BB" w14:paraId="0ABA6C1D" w14:textId="77777777" w:rsidTr="00FD78DD">
        <w:tblPrEx>
          <w:tblW w:w="0" w:type="auto"/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75" w:type="dxa"/>
            <w:left w:w="75" w:type="dxa"/>
            <w:bottom w:w="75" w:type="dxa"/>
            <w:right w:w="75" w:type="dxa"/>
          </w:tblCellMar>
          <w:tblPrExChange w:id="100" w:author="Brian Bieber" w:date="2025-08-18T09:07:00Z" w16du:dateUtc="2025-08-18T13:07:00Z">
            <w:tblPrEx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</w:tblPrEx>
          </w:tblPrExChange>
        </w:tblPrEx>
        <w:trPr>
          <w:ins w:id="101" w:author="Brian Bieber" w:date="2025-08-18T09:06:00Z" w16du:dateUtc="2025-08-18T13:06:00Z"/>
        </w:trPr>
        <w:tc>
          <w:tcPr>
            <w:tcW w:w="0" w:type="auto"/>
            <w:hideMark/>
            <w:tcPrChange w:id="102" w:author="Brian Bieber" w:date="2025-08-18T09:07:00Z" w16du:dateUtc="2025-08-18T13:07:00Z">
              <w:tcPr>
                <w:tcW w:w="0" w:type="auto"/>
                <w:hideMark/>
              </w:tcPr>
            </w:tcPrChange>
          </w:tcPr>
          <w:p w14:paraId="0344F16D" w14:textId="77777777" w:rsidR="00A21B58" w:rsidRPr="00B333BB" w:rsidRDefault="00A21B58" w:rsidP="00A21B58">
            <w:pPr>
              <w:rPr>
                <w:ins w:id="103" w:author="Brian Bieber" w:date="2025-08-18T09:06:00Z" w16du:dateUtc="2025-08-18T13:06:00Z"/>
                <w:rFonts w:cstheme="minorHAnsi"/>
                <w:b/>
                <w:bCs/>
              </w:rPr>
            </w:pPr>
            <w:ins w:id="104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>2: A little bit</w:t>
              </w:r>
            </w:ins>
          </w:p>
        </w:tc>
        <w:tc>
          <w:tcPr>
            <w:tcW w:w="1008" w:type="dxa"/>
            <w:vAlign w:val="center"/>
            <w:tcPrChange w:id="105" w:author="Brian Bieber" w:date="2025-08-18T09:07:00Z" w16du:dateUtc="2025-08-18T13:07:00Z">
              <w:tcPr>
                <w:tcW w:w="1008" w:type="dxa"/>
              </w:tcPr>
            </w:tcPrChange>
          </w:tcPr>
          <w:p w14:paraId="06EE8239" w14:textId="1FD4F8DE" w:rsidR="00A21B58" w:rsidRPr="00B333BB" w:rsidRDefault="00A21B58" w:rsidP="00A21B58">
            <w:pPr>
              <w:jc w:val="center"/>
              <w:rPr>
                <w:ins w:id="106" w:author="Brian Bieber" w:date="2025-08-18T09:06:00Z" w16du:dateUtc="2025-08-18T13:06:00Z"/>
                <w:rFonts w:cstheme="minorHAnsi"/>
              </w:rPr>
            </w:pPr>
            <w:ins w:id="107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108" w:author="Brian Bieber" w:date="2025-08-18T09:07:00Z" w16du:dateUtc="2025-08-18T13:07:00Z">
              <w:tcPr>
                <w:tcW w:w="1008" w:type="dxa"/>
              </w:tcPr>
            </w:tcPrChange>
          </w:tcPr>
          <w:p w14:paraId="07066ADA" w14:textId="1366F950" w:rsidR="00A21B58" w:rsidRPr="00B333BB" w:rsidRDefault="00A21B58" w:rsidP="00A21B58">
            <w:pPr>
              <w:jc w:val="center"/>
              <w:rPr>
                <w:ins w:id="109" w:author="Brian Bieber" w:date="2025-08-18T09:06:00Z" w16du:dateUtc="2025-08-18T13:06:00Z"/>
                <w:rFonts w:cstheme="minorHAnsi"/>
              </w:rPr>
            </w:pPr>
            <w:ins w:id="110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111" w:author="Brian Bieber" w:date="2025-08-18T09:07:00Z" w16du:dateUtc="2025-08-18T13:07:00Z">
              <w:tcPr>
                <w:tcW w:w="1008" w:type="dxa"/>
              </w:tcPr>
            </w:tcPrChange>
          </w:tcPr>
          <w:p w14:paraId="1C3DE2C3" w14:textId="24C87DBD" w:rsidR="00A21B58" w:rsidRPr="00B333BB" w:rsidRDefault="00A21B58" w:rsidP="00A21B58">
            <w:pPr>
              <w:jc w:val="center"/>
              <w:rPr>
                <w:ins w:id="112" w:author="Brian Bieber" w:date="2025-08-18T09:06:00Z" w16du:dateUtc="2025-08-18T13:06:00Z"/>
                <w:rFonts w:cstheme="minorHAnsi"/>
              </w:rPr>
            </w:pPr>
            <w:ins w:id="113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8%</w:t>
              </w:r>
            </w:ins>
          </w:p>
        </w:tc>
        <w:tc>
          <w:tcPr>
            <w:tcW w:w="1008" w:type="dxa"/>
            <w:vAlign w:val="center"/>
            <w:tcPrChange w:id="114" w:author="Brian Bieber" w:date="2025-08-18T09:07:00Z" w16du:dateUtc="2025-08-18T13:07:00Z">
              <w:tcPr>
                <w:tcW w:w="1008" w:type="dxa"/>
              </w:tcPr>
            </w:tcPrChange>
          </w:tcPr>
          <w:p w14:paraId="0D31188E" w14:textId="0DAD2D3F" w:rsidR="00A21B58" w:rsidRPr="00B333BB" w:rsidRDefault="00A21B58" w:rsidP="00A21B58">
            <w:pPr>
              <w:jc w:val="center"/>
              <w:rPr>
                <w:ins w:id="115" w:author="Brian Bieber" w:date="2025-08-18T09:06:00Z" w16du:dateUtc="2025-08-18T13:06:00Z"/>
                <w:rFonts w:cstheme="minorHAnsi"/>
              </w:rPr>
            </w:pPr>
            <w:ins w:id="116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9%</w:t>
              </w:r>
            </w:ins>
          </w:p>
        </w:tc>
        <w:tc>
          <w:tcPr>
            <w:tcW w:w="1008" w:type="dxa"/>
            <w:vAlign w:val="center"/>
            <w:tcPrChange w:id="117" w:author="Brian Bieber" w:date="2025-08-18T09:07:00Z" w16du:dateUtc="2025-08-18T13:07:00Z">
              <w:tcPr>
                <w:tcW w:w="1008" w:type="dxa"/>
              </w:tcPr>
            </w:tcPrChange>
          </w:tcPr>
          <w:p w14:paraId="2F87B7A2" w14:textId="75F8D13A" w:rsidR="00A21B58" w:rsidRPr="00B333BB" w:rsidRDefault="00A21B58" w:rsidP="00A21B58">
            <w:pPr>
              <w:jc w:val="center"/>
              <w:rPr>
                <w:ins w:id="118" w:author="Brian Bieber" w:date="2025-08-18T09:06:00Z" w16du:dateUtc="2025-08-18T13:06:00Z"/>
                <w:rFonts w:cstheme="minorHAnsi"/>
              </w:rPr>
            </w:pPr>
            <w:ins w:id="119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4%</w:t>
              </w:r>
            </w:ins>
          </w:p>
        </w:tc>
        <w:tc>
          <w:tcPr>
            <w:tcW w:w="1008" w:type="dxa"/>
            <w:vAlign w:val="center"/>
            <w:tcPrChange w:id="120" w:author="Brian Bieber" w:date="2025-08-18T09:07:00Z" w16du:dateUtc="2025-08-18T13:07:00Z">
              <w:tcPr>
                <w:tcW w:w="1008" w:type="dxa"/>
              </w:tcPr>
            </w:tcPrChange>
          </w:tcPr>
          <w:p w14:paraId="049C9699" w14:textId="69471370" w:rsidR="00A21B58" w:rsidRPr="00B333BB" w:rsidRDefault="00A21B58" w:rsidP="00A21B58">
            <w:pPr>
              <w:jc w:val="center"/>
              <w:rPr>
                <w:ins w:id="121" w:author="Brian Bieber" w:date="2025-08-18T09:06:00Z" w16du:dateUtc="2025-08-18T13:06:00Z"/>
                <w:rFonts w:cstheme="minorHAnsi"/>
              </w:rPr>
            </w:pPr>
            <w:ins w:id="122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26%</w:t>
              </w:r>
            </w:ins>
          </w:p>
        </w:tc>
        <w:tc>
          <w:tcPr>
            <w:tcW w:w="1008" w:type="dxa"/>
            <w:vAlign w:val="center"/>
            <w:tcPrChange w:id="123" w:author="Brian Bieber" w:date="2025-08-18T09:07:00Z" w16du:dateUtc="2025-08-18T13:07:00Z">
              <w:tcPr>
                <w:tcW w:w="1008" w:type="dxa"/>
              </w:tcPr>
            </w:tcPrChange>
          </w:tcPr>
          <w:p w14:paraId="064A2FC5" w14:textId="2B891D6A" w:rsidR="00A21B58" w:rsidRPr="00B333BB" w:rsidRDefault="00A21B58" w:rsidP="00A21B58">
            <w:pPr>
              <w:jc w:val="center"/>
              <w:rPr>
                <w:ins w:id="124" w:author="Brian Bieber" w:date="2025-08-18T09:06:00Z" w16du:dateUtc="2025-08-18T13:06:00Z"/>
                <w:rFonts w:cstheme="minorHAnsi"/>
              </w:rPr>
            </w:pPr>
            <w:ins w:id="125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%</w:t>
              </w:r>
            </w:ins>
          </w:p>
        </w:tc>
        <w:tc>
          <w:tcPr>
            <w:tcW w:w="1008" w:type="dxa"/>
            <w:vAlign w:val="center"/>
            <w:tcPrChange w:id="126" w:author="Brian Bieber" w:date="2025-08-18T09:07:00Z" w16du:dateUtc="2025-08-18T13:07:00Z">
              <w:tcPr>
                <w:tcW w:w="1008" w:type="dxa"/>
              </w:tcPr>
            </w:tcPrChange>
          </w:tcPr>
          <w:p w14:paraId="67175748" w14:textId="3F789312" w:rsidR="00A21B58" w:rsidRPr="00B333BB" w:rsidRDefault="00A21B58" w:rsidP="00A21B58">
            <w:pPr>
              <w:jc w:val="center"/>
              <w:rPr>
                <w:ins w:id="127" w:author="Brian Bieber" w:date="2025-08-18T09:06:00Z" w16du:dateUtc="2025-08-18T13:06:00Z"/>
                <w:rFonts w:cstheme="minorHAnsi"/>
              </w:rPr>
            </w:pPr>
            <w:ins w:id="128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8%</w:t>
              </w:r>
            </w:ins>
          </w:p>
        </w:tc>
        <w:tc>
          <w:tcPr>
            <w:tcW w:w="1008" w:type="dxa"/>
            <w:vAlign w:val="center"/>
            <w:tcPrChange w:id="129" w:author="Brian Bieber" w:date="2025-08-18T09:07:00Z" w16du:dateUtc="2025-08-18T13:07:00Z">
              <w:tcPr>
                <w:tcW w:w="1008" w:type="dxa"/>
              </w:tcPr>
            </w:tcPrChange>
          </w:tcPr>
          <w:p w14:paraId="057C4046" w14:textId="4700734C" w:rsidR="00A21B58" w:rsidRPr="00B333BB" w:rsidRDefault="00A21B58" w:rsidP="00A21B58">
            <w:pPr>
              <w:jc w:val="center"/>
              <w:rPr>
                <w:ins w:id="130" w:author="Brian Bieber" w:date="2025-08-18T09:06:00Z" w16du:dateUtc="2025-08-18T13:06:00Z"/>
                <w:rFonts w:cstheme="minorHAnsi"/>
              </w:rPr>
            </w:pPr>
            <w:ins w:id="131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4%</w:t>
              </w:r>
            </w:ins>
          </w:p>
        </w:tc>
      </w:tr>
      <w:tr w:rsidR="00A21B58" w:rsidRPr="00B333BB" w14:paraId="75AB8893" w14:textId="77777777" w:rsidTr="00FD78DD">
        <w:tblPrEx>
          <w:tblW w:w="0" w:type="auto"/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75" w:type="dxa"/>
            <w:left w:w="75" w:type="dxa"/>
            <w:bottom w:w="75" w:type="dxa"/>
            <w:right w:w="75" w:type="dxa"/>
          </w:tblCellMar>
          <w:tblPrExChange w:id="132" w:author="Brian Bieber" w:date="2025-08-18T09:07:00Z" w16du:dateUtc="2025-08-18T13:07:00Z">
            <w:tblPrEx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</w:tblPrEx>
          </w:tblPrExChange>
        </w:tblPrEx>
        <w:trPr>
          <w:ins w:id="133" w:author="Brian Bieber" w:date="2025-08-18T09:06:00Z" w16du:dateUtc="2025-08-18T13:06:00Z"/>
        </w:trPr>
        <w:tc>
          <w:tcPr>
            <w:tcW w:w="0" w:type="auto"/>
            <w:hideMark/>
            <w:tcPrChange w:id="134" w:author="Brian Bieber" w:date="2025-08-18T09:07:00Z" w16du:dateUtc="2025-08-18T13:07:00Z">
              <w:tcPr>
                <w:tcW w:w="0" w:type="auto"/>
                <w:hideMark/>
              </w:tcPr>
            </w:tcPrChange>
          </w:tcPr>
          <w:p w14:paraId="2CD24E3B" w14:textId="77777777" w:rsidR="00A21B58" w:rsidRPr="00B333BB" w:rsidRDefault="00A21B58" w:rsidP="00A21B58">
            <w:pPr>
              <w:rPr>
                <w:ins w:id="135" w:author="Brian Bieber" w:date="2025-08-18T09:06:00Z" w16du:dateUtc="2025-08-18T13:06:00Z"/>
                <w:rFonts w:cstheme="minorHAnsi"/>
                <w:b/>
                <w:bCs/>
              </w:rPr>
            </w:pPr>
            <w:ins w:id="136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3: Moderately </w:t>
              </w:r>
            </w:ins>
          </w:p>
        </w:tc>
        <w:tc>
          <w:tcPr>
            <w:tcW w:w="1008" w:type="dxa"/>
            <w:vAlign w:val="center"/>
            <w:tcPrChange w:id="137" w:author="Brian Bieber" w:date="2025-08-18T09:07:00Z" w16du:dateUtc="2025-08-18T13:07:00Z">
              <w:tcPr>
                <w:tcW w:w="1008" w:type="dxa"/>
              </w:tcPr>
            </w:tcPrChange>
          </w:tcPr>
          <w:p w14:paraId="1B100208" w14:textId="6C5E2B68" w:rsidR="00A21B58" w:rsidRPr="00B333BB" w:rsidRDefault="00A21B58" w:rsidP="00A21B58">
            <w:pPr>
              <w:jc w:val="center"/>
              <w:rPr>
                <w:ins w:id="138" w:author="Brian Bieber" w:date="2025-08-18T09:06:00Z" w16du:dateUtc="2025-08-18T13:06:00Z"/>
                <w:rFonts w:cstheme="minorHAnsi"/>
              </w:rPr>
            </w:pPr>
            <w:ins w:id="139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6%</w:t>
              </w:r>
            </w:ins>
          </w:p>
        </w:tc>
        <w:tc>
          <w:tcPr>
            <w:tcW w:w="1008" w:type="dxa"/>
            <w:vAlign w:val="center"/>
            <w:tcPrChange w:id="140" w:author="Brian Bieber" w:date="2025-08-18T09:07:00Z" w16du:dateUtc="2025-08-18T13:07:00Z">
              <w:tcPr>
                <w:tcW w:w="1008" w:type="dxa"/>
              </w:tcPr>
            </w:tcPrChange>
          </w:tcPr>
          <w:p w14:paraId="502AA327" w14:textId="5F22EA2D" w:rsidR="00A21B58" w:rsidRPr="00B333BB" w:rsidRDefault="00A21B58" w:rsidP="00A21B58">
            <w:pPr>
              <w:jc w:val="center"/>
              <w:rPr>
                <w:ins w:id="141" w:author="Brian Bieber" w:date="2025-08-18T09:06:00Z" w16du:dateUtc="2025-08-18T13:06:00Z"/>
                <w:rFonts w:cstheme="minorHAnsi"/>
              </w:rPr>
            </w:pPr>
            <w:ins w:id="142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143" w:author="Brian Bieber" w:date="2025-08-18T09:07:00Z" w16du:dateUtc="2025-08-18T13:07:00Z">
              <w:tcPr>
                <w:tcW w:w="1008" w:type="dxa"/>
              </w:tcPr>
            </w:tcPrChange>
          </w:tcPr>
          <w:p w14:paraId="0EC1FC7E" w14:textId="6D6601A3" w:rsidR="00A21B58" w:rsidRPr="00B333BB" w:rsidRDefault="00A21B58" w:rsidP="00A21B58">
            <w:pPr>
              <w:jc w:val="center"/>
              <w:rPr>
                <w:ins w:id="144" w:author="Brian Bieber" w:date="2025-08-18T09:06:00Z" w16du:dateUtc="2025-08-18T13:06:00Z"/>
                <w:rFonts w:cstheme="minorHAnsi"/>
              </w:rPr>
            </w:pPr>
            <w:ins w:id="145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%</w:t>
              </w:r>
            </w:ins>
          </w:p>
        </w:tc>
        <w:tc>
          <w:tcPr>
            <w:tcW w:w="1008" w:type="dxa"/>
            <w:vAlign w:val="center"/>
            <w:tcPrChange w:id="146" w:author="Brian Bieber" w:date="2025-08-18T09:07:00Z" w16du:dateUtc="2025-08-18T13:07:00Z">
              <w:tcPr>
                <w:tcW w:w="1008" w:type="dxa"/>
              </w:tcPr>
            </w:tcPrChange>
          </w:tcPr>
          <w:p w14:paraId="430021C6" w14:textId="4CCB34B1" w:rsidR="00A21B58" w:rsidRPr="00B333BB" w:rsidRDefault="00A21B58" w:rsidP="00A21B58">
            <w:pPr>
              <w:jc w:val="center"/>
              <w:rPr>
                <w:ins w:id="147" w:author="Brian Bieber" w:date="2025-08-18T09:06:00Z" w16du:dateUtc="2025-08-18T13:06:00Z"/>
                <w:rFonts w:cstheme="minorHAnsi"/>
              </w:rPr>
            </w:pPr>
            <w:ins w:id="148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22%</w:t>
              </w:r>
            </w:ins>
          </w:p>
        </w:tc>
        <w:tc>
          <w:tcPr>
            <w:tcW w:w="1008" w:type="dxa"/>
            <w:vAlign w:val="center"/>
            <w:tcPrChange w:id="149" w:author="Brian Bieber" w:date="2025-08-18T09:07:00Z" w16du:dateUtc="2025-08-18T13:07:00Z">
              <w:tcPr>
                <w:tcW w:w="1008" w:type="dxa"/>
              </w:tcPr>
            </w:tcPrChange>
          </w:tcPr>
          <w:p w14:paraId="771C8503" w14:textId="357A0C34" w:rsidR="00A21B58" w:rsidRPr="00B333BB" w:rsidRDefault="00A21B58" w:rsidP="00A21B58">
            <w:pPr>
              <w:jc w:val="center"/>
              <w:rPr>
                <w:ins w:id="150" w:author="Brian Bieber" w:date="2025-08-18T09:06:00Z" w16du:dateUtc="2025-08-18T13:06:00Z"/>
                <w:rFonts w:cstheme="minorHAnsi"/>
              </w:rPr>
            </w:pPr>
            <w:ins w:id="151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25%</w:t>
              </w:r>
            </w:ins>
          </w:p>
        </w:tc>
        <w:tc>
          <w:tcPr>
            <w:tcW w:w="1008" w:type="dxa"/>
            <w:vAlign w:val="center"/>
            <w:tcPrChange w:id="152" w:author="Brian Bieber" w:date="2025-08-18T09:07:00Z" w16du:dateUtc="2025-08-18T13:07:00Z">
              <w:tcPr>
                <w:tcW w:w="1008" w:type="dxa"/>
              </w:tcPr>
            </w:tcPrChange>
          </w:tcPr>
          <w:p w14:paraId="1C27CD5C" w14:textId="0A62BDA1" w:rsidR="00A21B58" w:rsidRPr="00B333BB" w:rsidRDefault="00A21B58" w:rsidP="00A21B58">
            <w:pPr>
              <w:jc w:val="center"/>
              <w:rPr>
                <w:ins w:id="153" w:author="Brian Bieber" w:date="2025-08-18T09:06:00Z" w16du:dateUtc="2025-08-18T13:06:00Z"/>
                <w:rFonts w:cstheme="minorHAnsi"/>
              </w:rPr>
            </w:pPr>
            <w:ins w:id="154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6%</w:t>
              </w:r>
            </w:ins>
          </w:p>
        </w:tc>
        <w:tc>
          <w:tcPr>
            <w:tcW w:w="1008" w:type="dxa"/>
            <w:vAlign w:val="center"/>
            <w:tcPrChange w:id="155" w:author="Brian Bieber" w:date="2025-08-18T09:07:00Z" w16du:dateUtc="2025-08-18T13:07:00Z">
              <w:tcPr>
                <w:tcW w:w="1008" w:type="dxa"/>
              </w:tcPr>
            </w:tcPrChange>
          </w:tcPr>
          <w:p w14:paraId="3DFE1345" w14:textId="023B3BA5" w:rsidR="00A21B58" w:rsidRPr="00B333BB" w:rsidRDefault="00A21B58" w:rsidP="00A21B58">
            <w:pPr>
              <w:jc w:val="center"/>
              <w:rPr>
                <w:ins w:id="156" w:author="Brian Bieber" w:date="2025-08-18T09:06:00Z" w16du:dateUtc="2025-08-18T13:06:00Z"/>
                <w:rFonts w:cstheme="minorHAnsi"/>
              </w:rPr>
            </w:pPr>
            <w:ins w:id="157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0%</w:t>
              </w:r>
            </w:ins>
          </w:p>
        </w:tc>
        <w:tc>
          <w:tcPr>
            <w:tcW w:w="1008" w:type="dxa"/>
            <w:vAlign w:val="center"/>
            <w:tcPrChange w:id="158" w:author="Brian Bieber" w:date="2025-08-18T09:07:00Z" w16du:dateUtc="2025-08-18T13:07:00Z">
              <w:tcPr>
                <w:tcW w:w="1008" w:type="dxa"/>
              </w:tcPr>
            </w:tcPrChange>
          </w:tcPr>
          <w:p w14:paraId="57361788" w14:textId="03C61FA3" w:rsidR="00A21B58" w:rsidRPr="00B333BB" w:rsidRDefault="00A21B58" w:rsidP="00A21B58">
            <w:pPr>
              <w:jc w:val="center"/>
              <w:rPr>
                <w:ins w:id="159" w:author="Brian Bieber" w:date="2025-08-18T09:06:00Z" w16du:dateUtc="2025-08-18T13:06:00Z"/>
                <w:rFonts w:cstheme="minorHAnsi"/>
              </w:rPr>
            </w:pPr>
            <w:ins w:id="160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3%</w:t>
              </w:r>
            </w:ins>
          </w:p>
        </w:tc>
        <w:tc>
          <w:tcPr>
            <w:tcW w:w="1008" w:type="dxa"/>
            <w:vAlign w:val="center"/>
            <w:tcPrChange w:id="161" w:author="Brian Bieber" w:date="2025-08-18T09:07:00Z" w16du:dateUtc="2025-08-18T13:07:00Z">
              <w:tcPr>
                <w:tcW w:w="1008" w:type="dxa"/>
              </w:tcPr>
            </w:tcPrChange>
          </w:tcPr>
          <w:p w14:paraId="51319199" w14:textId="594AD2A6" w:rsidR="00A21B58" w:rsidRPr="00B333BB" w:rsidRDefault="00A21B58" w:rsidP="00A21B58">
            <w:pPr>
              <w:jc w:val="center"/>
              <w:rPr>
                <w:ins w:id="162" w:author="Brian Bieber" w:date="2025-08-18T09:06:00Z" w16du:dateUtc="2025-08-18T13:06:00Z"/>
                <w:rFonts w:cstheme="minorHAnsi"/>
              </w:rPr>
            </w:pPr>
            <w:ins w:id="163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3%</w:t>
              </w:r>
            </w:ins>
          </w:p>
        </w:tc>
      </w:tr>
      <w:tr w:rsidR="00A21B58" w:rsidRPr="00B333BB" w14:paraId="376569C8" w14:textId="77777777" w:rsidTr="00FD78DD">
        <w:tblPrEx>
          <w:tblW w:w="0" w:type="auto"/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75" w:type="dxa"/>
            <w:left w:w="75" w:type="dxa"/>
            <w:bottom w:w="75" w:type="dxa"/>
            <w:right w:w="75" w:type="dxa"/>
          </w:tblCellMar>
          <w:tblPrExChange w:id="164" w:author="Brian Bieber" w:date="2025-08-18T09:07:00Z" w16du:dateUtc="2025-08-18T13:07:00Z">
            <w:tblPrEx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</w:tblPrEx>
          </w:tblPrExChange>
        </w:tblPrEx>
        <w:trPr>
          <w:ins w:id="165" w:author="Brian Bieber" w:date="2025-08-18T09:06:00Z" w16du:dateUtc="2025-08-18T13:06:00Z"/>
        </w:trPr>
        <w:tc>
          <w:tcPr>
            <w:tcW w:w="0" w:type="auto"/>
            <w:hideMark/>
            <w:tcPrChange w:id="166" w:author="Brian Bieber" w:date="2025-08-18T09:07:00Z" w16du:dateUtc="2025-08-18T13:07:00Z">
              <w:tcPr>
                <w:tcW w:w="0" w:type="auto"/>
                <w:hideMark/>
              </w:tcPr>
            </w:tcPrChange>
          </w:tcPr>
          <w:p w14:paraId="50A3621E" w14:textId="77777777" w:rsidR="00A21B58" w:rsidRPr="00B333BB" w:rsidRDefault="00A21B58" w:rsidP="00A21B58">
            <w:pPr>
              <w:rPr>
                <w:ins w:id="167" w:author="Brian Bieber" w:date="2025-08-18T09:06:00Z" w16du:dateUtc="2025-08-18T13:06:00Z"/>
                <w:rFonts w:cstheme="minorHAnsi"/>
                <w:b/>
                <w:bCs/>
              </w:rPr>
            </w:pPr>
            <w:ins w:id="168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4: Quite a bit </w:t>
              </w:r>
            </w:ins>
          </w:p>
        </w:tc>
        <w:tc>
          <w:tcPr>
            <w:tcW w:w="1008" w:type="dxa"/>
            <w:vAlign w:val="center"/>
            <w:tcPrChange w:id="169" w:author="Brian Bieber" w:date="2025-08-18T09:07:00Z" w16du:dateUtc="2025-08-18T13:07:00Z">
              <w:tcPr>
                <w:tcW w:w="1008" w:type="dxa"/>
              </w:tcPr>
            </w:tcPrChange>
          </w:tcPr>
          <w:p w14:paraId="26F7F656" w14:textId="1AD51277" w:rsidR="00A21B58" w:rsidRPr="00B333BB" w:rsidRDefault="00A21B58" w:rsidP="00A21B58">
            <w:pPr>
              <w:jc w:val="center"/>
              <w:rPr>
                <w:ins w:id="170" w:author="Brian Bieber" w:date="2025-08-18T09:06:00Z" w16du:dateUtc="2025-08-18T13:06:00Z"/>
                <w:rFonts w:cstheme="minorHAnsi"/>
              </w:rPr>
            </w:pPr>
            <w:ins w:id="171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%</w:t>
              </w:r>
            </w:ins>
          </w:p>
        </w:tc>
        <w:tc>
          <w:tcPr>
            <w:tcW w:w="1008" w:type="dxa"/>
            <w:vAlign w:val="center"/>
            <w:tcPrChange w:id="172" w:author="Brian Bieber" w:date="2025-08-18T09:07:00Z" w16du:dateUtc="2025-08-18T13:07:00Z">
              <w:tcPr>
                <w:tcW w:w="1008" w:type="dxa"/>
              </w:tcPr>
            </w:tcPrChange>
          </w:tcPr>
          <w:p w14:paraId="11B20821" w14:textId="4E0F7861" w:rsidR="00A21B58" w:rsidRPr="00B333BB" w:rsidRDefault="00A21B58" w:rsidP="00A21B58">
            <w:pPr>
              <w:jc w:val="center"/>
              <w:rPr>
                <w:ins w:id="173" w:author="Brian Bieber" w:date="2025-08-18T09:06:00Z" w16du:dateUtc="2025-08-18T13:06:00Z"/>
                <w:rFonts w:cstheme="minorHAnsi"/>
              </w:rPr>
            </w:pPr>
            <w:ins w:id="174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6%</w:t>
              </w:r>
            </w:ins>
          </w:p>
        </w:tc>
        <w:tc>
          <w:tcPr>
            <w:tcW w:w="1008" w:type="dxa"/>
            <w:vAlign w:val="center"/>
            <w:tcPrChange w:id="175" w:author="Brian Bieber" w:date="2025-08-18T09:07:00Z" w16du:dateUtc="2025-08-18T13:07:00Z">
              <w:tcPr>
                <w:tcW w:w="1008" w:type="dxa"/>
              </w:tcPr>
            </w:tcPrChange>
          </w:tcPr>
          <w:p w14:paraId="75EE8704" w14:textId="41BFC7F5" w:rsidR="00A21B58" w:rsidRPr="00B333BB" w:rsidRDefault="00A21B58" w:rsidP="00A21B58">
            <w:pPr>
              <w:jc w:val="center"/>
              <w:rPr>
                <w:ins w:id="176" w:author="Brian Bieber" w:date="2025-08-18T09:06:00Z" w16du:dateUtc="2025-08-18T13:06:00Z"/>
                <w:rFonts w:cstheme="minorHAnsi"/>
              </w:rPr>
            </w:pPr>
            <w:ins w:id="177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178" w:author="Brian Bieber" w:date="2025-08-18T09:07:00Z" w16du:dateUtc="2025-08-18T13:07:00Z">
              <w:tcPr>
                <w:tcW w:w="1008" w:type="dxa"/>
              </w:tcPr>
            </w:tcPrChange>
          </w:tcPr>
          <w:p w14:paraId="5ABEAB06" w14:textId="288B2D4D" w:rsidR="00A21B58" w:rsidRPr="00B333BB" w:rsidRDefault="00A21B58" w:rsidP="00A21B58">
            <w:pPr>
              <w:jc w:val="center"/>
              <w:rPr>
                <w:ins w:id="179" w:author="Brian Bieber" w:date="2025-08-18T09:06:00Z" w16du:dateUtc="2025-08-18T13:06:00Z"/>
                <w:rFonts w:cstheme="minorHAnsi"/>
              </w:rPr>
            </w:pPr>
            <w:ins w:id="180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35%</w:t>
              </w:r>
            </w:ins>
          </w:p>
        </w:tc>
        <w:tc>
          <w:tcPr>
            <w:tcW w:w="1008" w:type="dxa"/>
            <w:vAlign w:val="center"/>
            <w:tcPrChange w:id="181" w:author="Brian Bieber" w:date="2025-08-18T09:07:00Z" w16du:dateUtc="2025-08-18T13:07:00Z">
              <w:tcPr>
                <w:tcW w:w="1008" w:type="dxa"/>
              </w:tcPr>
            </w:tcPrChange>
          </w:tcPr>
          <w:p w14:paraId="5FB3E7B5" w14:textId="7A89B14B" w:rsidR="00A21B58" w:rsidRPr="00B333BB" w:rsidRDefault="00A21B58" w:rsidP="00A21B58">
            <w:pPr>
              <w:jc w:val="center"/>
              <w:rPr>
                <w:ins w:id="182" w:author="Brian Bieber" w:date="2025-08-18T09:06:00Z" w16du:dateUtc="2025-08-18T13:06:00Z"/>
                <w:rFonts w:cstheme="minorHAnsi"/>
              </w:rPr>
            </w:pPr>
            <w:ins w:id="183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25%</w:t>
              </w:r>
            </w:ins>
          </w:p>
        </w:tc>
        <w:tc>
          <w:tcPr>
            <w:tcW w:w="1008" w:type="dxa"/>
            <w:vAlign w:val="center"/>
            <w:tcPrChange w:id="184" w:author="Brian Bieber" w:date="2025-08-18T09:07:00Z" w16du:dateUtc="2025-08-18T13:07:00Z">
              <w:tcPr>
                <w:tcW w:w="1008" w:type="dxa"/>
              </w:tcPr>
            </w:tcPrChange>
          </w:tcPr>
          <w:p w14:paraId="13CD057D" w14:textId="7B75842B" w:rsidR="00A21B58" w:rsidRPr="00B333BB" w:rsidRDefault="00A21B58" w:rsidP="00A21B58">
            <w:pPr>
              <w:jc w:val="center"/>
              <w:rPr>
                <w:ins w:id="185" w:author="Brian Bieber" w:date="2025-08-18T09:06:00Z" w16du:dateUtc="2025-08-18T13:06:00Z"/>
                <w:rFonts w:cstheme="minorHAnsi"/>
              </w:rPr>
            </w:pPr>
            <w:ins w:id="186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33%</w:t>
              </w:r>
            </w:ins>
          </w:p>
        </w:tc>
        <w:tc>
          <w:tcPr>
            <w:tcW w:w="1008" w:type="dxa"/>
            <w:vAlign w:val="center"/>
            <w:tcPrChange w:id="187" w:author="Brian Bieber" w:date="2025-08-18T09:07:00Z" w16du:dateUtc="2025-08-18T13:07:00Z">
              <w:tcPr>
                <w:tcW w:w="1008" w:type="dxa"/>
              </w:tcPr>
            </w:tcPrChange>
          </w:tcPr>
          <w:p w14:paraId="3B58541E" w14:textId="7FCCB7A4" w:rsidR="00A21B58" w:rsidRPr="00B333BB" w:rsidRDefault="00A21B58" w:rsidP="00A21B58">
            <w:pPr>
              <w:jc w:val="center"/>
              <w:rPr>
                <w:ins w:id="188" w:author="Brian Bieber" w:date="2025-08-18T09:06:00Z" w16du:dateUtc="2025-08-18T13:06:00Z"/>
                <w:rFonts w:cstheme="minorHAnsi"/>
              </w:rPr>
            </w:pPr>
            <w:ins w:id="189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2%</w:t>
              </w:r>
            </w:ins>
          </w:p>
        </w:tc>
        <w:tc>
          <w:tcPr>
            <w:tcW w:w="1008" w:type="dxa"/>
            <w:vAlign w:val="center"/>
            <w:tcPrChange w:id="190" w:author="Brian Bieber" w:date="2025-08-18T09:07:00Z" w16du:dateUtc="2025-08-18T13:07:00Z">
              <w:tcPr>
                <w:tcW w:w="1008" w:type="dxa"/>
              </w:tcPr>
            </w:tcPrChange>
          </w:tcPr>
          <w:p w14:paraId="469FD638" w14:textId="0D7197E4" w:rsidR="00A21B58" w:rsidRPr="00B333BB" w:rsidRDefault="00A21B58" w:rsidP="00A21B58">
            <w:pPr>
              <w:jc w:val="center"/>
              <w:rPr>
                <w:ins w:id="191" w:author="Brian Bieber" w:date="2025-08-18T09:06:00Z" w16du:dateUtc="2025-08-18T13:06:00Z"/>
                <w:rFonts w:cstheme="minorHAnsi"/>
              </w:rPr>
            </w:pPr>
            <w:ins w:id="192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4%</w:t>
              </w:r>
            </w:ins>
          </w:p>
        </w:tc>
        <w:tc>
          <w:tcPr>
            <w:tcW w:w="1008" w:type="dxa"/>
            <w:vAlign w:val="center"/>
            <w:tcPrChange w:id="193" w:author="Brian Bieber" w:date="2025-08-18T09:07:00Z" w16du:dateUtc="2025-08-18T13:07:00Z">
              <w:tcPr>
                <w:tcW w:w="1008" w:type="dxa"/>
              </w:tcPr>
            </w:tcPrChange>
          </w:tcPr>
          <w:p w14:paraId="7CE9FB94" w14:textId="0292C476" w:rsidR="00A21B58" w:rsidRPr="00B333BB" w:rsidRDefault="00A21B58" w:rsidP="00A21B58">
            <w:pPr>
              <w:jc w:val="center"/>
              <w:rPr>
                <w:ins w:id="194" w:author="Brian Bieber" w:date="2025-08-18T09:06:00Z" w16du:dateUtc="2025-08-18T13:06:00Z"/>
                <w:rFonts w:cstheme="minorHAnsi"/>
              </w:rPr>
            </w:pPr>
            <w:ins w:id="195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2%</w:t>
              </w:r>
            </w:ins>
          </w:p>
        </w:tc>
      </w:tr>
      <w:tr w:rsidR="00A21B58" w:rsidRPr="00B333BB" w14:paraId="32BE7B22" w14:textId="77777777" w:rsidTr="00FD78DD">
        <w:tblPrEx>
          <w:tblW w:w="0" w:type="auto"/>
          <w:tblBorders>
            <w:top w:val="single" w:sz="4" w:space="0" w:color="auto"/>
            <w:bottom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75" w:type="dxa"/>
            <w:left w:w="75" w:type="dxa"/>
            <w:bottom w:w="75" w:type="dxa"/>
            <w:right w:w="75" w:type="dxa"/>
          </w:tblCellMar>
          <w:tblPrExChange w:id="196" w:author="Brian Bieber" w:date="2025-08-18T09:07:00Z" w16du:dateUtc="2025-08-18T13:07:00Z">
            <w:tblPrEx>
              <w:tblW w:w="0" w:type="auto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</w:tblPrEx>
          </w:tblPrExChange>
        </w:tblPrEx>
        <w:trPr>
          <w:ins w:id="197" w:author="Brian Bieber" w:date="2025-08-18T09:06:00Z" w16du:dateUtc="2025-08-18T13:06:00Z"/>
        </w:trPr>
        <w:tc>
          <w:tcPr>
            <w:tcW w:w="0" w:type="auto"/>
            <w:hideMark/>
            <w:tcPrChange w:id="198" w:author="Brian Bieber" w:date="2025-08-18T09:07:00Z" w16du:dateUtc="2025-08-18T13:07:00Z">
              <w:tcPr>
                <w:tcW w:w="0" w:type="auto"/>
                <w:hideMark/>
              </w:tcPr>
            </w:tcPrChange>
          </w:tcPr>
          <w:p w14:paraId="4897F1CD" w14:textId="77777777" w:rsidR="00A21B58" w:rsidRPr="00B333BB" w:rsidRDefault="00A21B58" w:rsidP="00A21B58">
            <w:pPr>
              <w:rPr>
                <w:ins w:id="199" w:author="Brian Bieber" w:date="2025-08-18T09:06:00Z" w16du:dateUtc="2025-08-18T13:06:00Z"/>
                <w:rFonts w:cstheme="minorHAnsi"/>
                <w:b/>
                <w:bCs/>
              </w:rPr>
            </w:pPr>
            <w:ins w:id="200" w:author="Brian Bieber" w:date="2025-08-18T09:06:00Z" w16du:dateUtc="2025-08-18T13:06:00Z">
              <w:r w:rsidRPr="00B333BB">
                <w:rPr>
                  <w:rFonts w:cstheme="minorHAnsi"/>
                  <w:b/>
                  <w:bCs/>
                </w:rPr>
                <w:t xml:space="preserve">5: Extremely </w:t>
              </w:r>
            </w:ins>
          </w:p>
        </w:tc>
        <w:tc>
          <w:tcPr>
            <w:tcW w:w="1008" w:type="dxa"/>
            <w:vAlign w:val="center"/>
            <w:tcPrChange w:id="201" w:author="Brian Bieber" w:date="2025-08-18T09:07:00Z" w16du:dateUtc="2025-08-18T13:07:00Z">
              <w:tcPr>
                <w:tcW w:w="1008" w:type="dxa"/>
              </w:tcPr>
            </w:tcPrChange>
          </w:tcPr>
          <w:p w14:paraId="08241EA4" w14:textId="148B350B" w:rsidR="00A21B58" w:rsidRPr="00B333BB" w:rsidRDefault="00A21B58" w:rsidP="00A21B58">
            <w:pPr>
              <w:jc w:val="center"/>
              <w:rPr>
                <w:ins w:id="202" w:author="Brian Bieber" w:date="2025-08-18T09:06:00Z" w16du:dateUtc="2025-08-18T13:06:00Z"/>
                <w:rFonts w:cstheme="minorHAnsi"/>
              </w:rPr>
            </w:pPr>
            <w:ins w:id="203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0%</w:t>
              </w:r>
            </w:ins>
          </w:p>
        </w:tc>
        <w:tc>
          <w:tcPr>
            <w:tcW w:w="1008" w:type="dxa"/>
            <w:vAlign w:val="center"/>
            <w:tcPrChange w:id="204" w:author="Brian Bieber" w:date="2025-08-18T09:07:00Z" w16du:dateUtc="2025-08-18T13:07:00Z">
              <w:tcPr>
                <w:tcW w:w="1008" w:type="dxa"/>
              </w:tcPr>
            </w:tcPrChange>
          </w:tcPr>
          <w:p w14:paraId="6CB832E5" w14:textId="01B4143F" w:rsidR="00A21B58" w:rsidRPr="00B333BB" w:rsidRDefault="00A21B58" w:rsidP="00A21B58">
            <w:pPr>
              <w:jc w:val="center"/>
              <w:rPr>
                <w:ins w:id="205" w:author="Brian Bieber" w:date="2025-08-18T09:06:00Z" w16du:dateUtc="2025-08-18T13:06:00Z"/>
                <w:rFonts w:cstheme="minorHAnsi"/>
              </w:rPr>
            </w:pPr>
            <w:ins w:id="206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3%</w:t>
              </w:r>
            </w:ins>
          </w:p>
        </w:tc>
        <w:tc>
          <w:tcPr>
            <w:tcW w:w="1008" w:type="dxa"/>
            <w:vAlign w:val="center"/>
            <w:tcPrChange w:id="207" w:author="Brian Bieber" w:date="2025-08-18T09:07:00Z" w16du:dateUtc="2025-08-18T13:07:00Z">
              <w:tcPr>
                <w:tcW w:w="1008" w:type="dxa"/>
              </w:tcPr>
            </w:tcPrChange>
          </w:tcPr>
          <w:p w14:paraId="718579AB" w14:textId="7160610D" w:rsidR="00A21B58" w:rsidRPr="00B333BB" w:rsidRDefault="00A21B58" w:rsidP="00A21B58">
            <w:pPr>
              <w:jc w:val="center"/>
              <w:rPr>
                <w:ins w:id="208" w:author="Brian Bieber" w:date="2025-08-18T09:06:00Z" w16du:dateUtc="2025-08-18T13:06:00Z"/>
                <w:rFonts w:cstheme="minorHAnsi"/>
              </w:rPr>
            </w:pPr>
            <w:ins w:id="209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1%</w:t>
              </w:r>
            </w:ins>
          </w:p>
        </w:tc>
        <w:tc>
          <w:tcPr>
            <w:tcW w:w="1008" w:type="dxa"/>
            <w:vAlign w:val="center"/>
            <w:tcPrChange w:id="210" w:author="Brian Bieber" w:date="2025-08-18T09:07:00Z" w16du:dateUtc="2025-08-18T13:07:00Z">
              <w:tcPr>
                <w:tcW w:w="1008" w:type="dxa"/>
              </w:tcPr>
            </w:tcPrChange>
          </w:tcPr>
          <w:p w14:paraId="28998657" w14:textId="6FDA78E9" w:rsidR="00A21B58" w:rsidRPr="00B333BB" w:rsidRDefault="00A21B58" w:rsidP="00A21B58">
            <w:pPr>
              <w:jc w:val="center"/>
              <w:rPr>
                <w:ins w:id="211" w:author="Brian Bieber" w:date="2025-08-18T09:06:00Z" w16du:dateUtc="2025-08-18T13:06:00Z"/>
                <w:rFonts w:cstheme="minorHAnsi"/>
              </w:rPr>
            </w:pPr>
            <w:ins w:id="212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35%</w:t>
              </w:r>
            </w:ins>
          </w:p>
        </w:tc>
        <w:tc>
          <w:tcPr>
            <w:tcW w:w="1008" w:type="dxa"/>
            <w:vAlign w:val="center"/>
            <w:tcPrChange w:id="213" w:author="Brian Bieber" w:date="2025-08-18T09:07:00Z" w16du:dateUtc="2025-08-18T13:07:00Z">
              <w:tcPr>
                <w:tcW w:w="1008" w:type="dxa"/>
              </w:tcPr>
            </w:tcPrChange>
          </w:tcPr>
          <w:p w14:paraId="24C37CC4" w14:textId="5ADB4B8D" w:rsidR="00A21B58" w:rsidRPr="00B333BB" w:rsidRDefault="00A21B58" w:rsidP="00A21B58">
            <w:pPr>
              <w:jc w:val="center"/>
              <w:rPr>
                <w:ins w:id="214" w:author="Brian Bieber" w:date="2025-08-18T09:06:00Z" w16du:dateUtc="2025-08-18T13:06:00Z"/>
                <w:rFonts w:cstheme="minorHAnsi"/>
              </w:rPr>
            </w:pPr>
            <w:ins w:id="215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33%</w:t>
              </w:r>
            </w:ins>
          </w:p>
        </w:tc>
        <w:tc>
          <w:tcPr>
            <w:tcW w:w="1008" w:type="dxa"/>
            <w:vAlign w:val="center"/>
            <w:tcPrChange w:id="216" w:author="Brian Bieber" w:date="2025-08-18T09:07:00Z" w16du:dateUtc="2025-08-18T13:07:00Z">
              <w:tcPr>
                <w:tcW w:w="1008" w:type="dxa"/>
              </w:tcPr>
            </w:tcPrChange>
          </w:tcPr>
          <w:p w14:paraId="7A9637C7" w14:textId="3718DCBD" w:rsidR="00A21B58" w:rsidRPr="00B333BB" w:rsidRDefault="00A21B58" w:rsidP="00A21B58">
            <w:pPr>
              <w:jc w:val="center"/>
              <w:rPr>
                <w:ins w:id="217" w:author="Brian Bieber" w:date="2025-08-18T09:06:00Z" w16du:dateUtc="2025-08-18T13:06:00Z"/>
                <w:rFonts w:cstheme="minorHAnsi"/>
              </w:rPr>
            </w:pPr>
            <w:ins w:id="218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4%</w:t>
              </w:r>
            </w:ins>
          </w:p>
        </w:tc>
        <w:tc>
          <w:tcPr>
            <w:tcW w:w="1008" w:type="dxa"/>
            <w:vAlign w:val="center"/>
            <w:tcPrChange w:id="219" w:author="Brian Bieber" w:date="2025-08-18T09:07:00Z" w16du:dateUtc="2025-08-18T13:07:00Z">
              <w:tcPr>
                <w:tcW w:w="1008" w:type="dxa"/>
              </w:tcPr>
            </w:tcPrChange>
          </w:tcPr>
          <w:p w14:paraId="6FE6BF8E" w14:textId="55854412" w:rsidR="00A21B58" w:rsidRPr="00B333BB" w:rsidRDefault="00A21B58" w:rsidP="00A21B58">
            <w:pPr>
              <w:jc w:val="center"/>
              <w:rPr>
                <w:ins w:id="220" w:author="Brian Bieber" w:date="2025-08-18T09:06:00Z" w16du:dateUtc="2025-08-18T13:06:00Z"/>
                <w:rFonts w:cstheme="minorHAnsi"/>
              </w:rPr>
            </w:pPr>
            <w:ins w:id="221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20%</w:t>
              </w:r>
            </w:ins>
          </w:p>
        </w:tc>
        <w:tc>
          <w:tcPr>
            <w:tcW w:w="1008" w:type="dxa"/>
            <w:vAlign w:val="center"/>
            <w:tcPrChange w:id="222" w:author="Brian Bieber" w:date="2025-08-18T09:07:00Z" w16du:dateUtc="2025-08-18T13:07:00Z">
              <w:tcPr>
                <w:tcW w:w="1008" w:type="dxa"/>
              </w:tcPr>
            </w:tcPrChange>
          </w:tcPr>
          <w:p w14:paraId="024FAAF1" w14:textId="02A1E373" w:rsidR="00A21B58" w:rsidRPr="00B333BB" w:rsidRDefault="00A21B58" w:rsidP="00A21B58">
            <w:pPr>
              <w:jc w:val="center"/>
              <w:rPr>
                <w:ins w:id="223" w:author="Brian Bieber" w:date="2025-08-18T09:06:00Z" w16du:dateUtc="2025-08-18T13:06:00Z"/>
                <w:rFonts w:cstheme="minorHAnsi"/>
              </w:rPr>
            </w:pPr>
            <w:ins w:id="224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14%</w:t>
              </w:r>
            </w:ins>
          </w:p>
        </w:tc>
        <w:tc>
          <w:tcPr>
            <w:tcW w:w="1008" w:type="dxa"/>
            <w:vAlign w:val="center"/>
            <w:tcPrChange w:id="225" w:author="Brian Bieber" w:date="2025-08-18T09:07:00Z" w16du:dateUtc="2025-08-18T13:07:00Z">
              <w:tcPr>
                <w:tcW w:w="1008" w:type="dxa"/>
              </w:tcPr>
            </w:tcPrChange>
          </w:tcPr>
          <w:p w14:paraId="455D98DF" w14:textId="5995981D" w:rsidR="00A21B58" w:rsidRPr="00B333BB" w:rsidRDefault="00A21B58" w:rsidP="00A21B58">
            <w:pPr>
              <w:jc w:val="center"/>
              <w:rPr>
                <w:ins w:id="226" w:author="Brian Bieber" w:date="2025-08-18T09:06:00Z" w16du:dateUtc="2025-08-18T13:06:00Z"/>
                <w:rFonts w:cstheme="minorHAnsi"/>
              </w:rPr>
            </w:pPr>
            <w:ins w:id="227" w:author="Brian Bieber" w:date="2025-08-18T09:07:00Z" w16du:dateUtc="2025-08-18T13:07:00Z">
              <w:r>
                <w:rPr>
                  <w:rFonts w:ascii="Calibri" w:hAnsi="Calibri" w:cs="Calibri"/>
                  <w:color w:val="000000"/>
                </w:rPr>
                <w:t>50%</w:t>
              </w:r>
            </w:ins>
          </w:p>
        </w:tc>
      </w:tr>
    </w:tbl>
    <w:p w14:paraId="508682D8" w14:textId="41BE60FD" w:rsidR="00A21B58" w:rsidRPr="00A21B58" w:rsidRDefault="00A21B58" w:rsidP="00A21B58">
      <w:pPr>
        <w:rPr>
          <w:ins w:id="228" w:author="Brian Bieber" w:date="2025-08-18T09:06:00Z" w16du:dateUtc="2025-08-18T13:06:00Z"/>
          <w:rFonts w:ascii="Times" w:hAnsi="Times"/>
          <w:vertAlign w:val="superscript"/>
          <w:rPrChange w:id="229" w:author="Brian Bieber" w:date="2025-08-18T09:07:00Z" w16du:dateUtc="2025-08-18T13:07:00Z">
            <w:rPr>
              <w:ins w:id="230" w:author="Brian Bieber" w:date="2025-08-18T09:06:00Z" w16du:dateUtc="2025-08-18T13:06:00Z"/>
              <w:b/>
              <w:bCs/>
            </w:rPr>
          </w:rPrChange>
        </w:rPr>
      </w:pPr>
      <w:ins w:id="231" w:author="Brian Bieber" w:date="2025-08-18T09:07:00Z" w16du:dateUtc="2025-08-18T13:07:00Z">
        <w:r w:rsidRPr="00A21B58">
          <w:rPr>
            <w:rFonts w:ascii="Times" w:hAnsi="Times"/>
            <w:rPrChange w:id="232" w:author="Brian Bieber" w:date="2025-08-18T09:07:00Z" w16du:dateUtc="2025-08-18T13:07:00Z">
              <w:rPr>
                <w:rFonts w:ascii="Times" w:hAnsi="Times"/>
                <w:vertAlign w:val="superscript"/>
              </w:rPr>
            </w:rPrChange>
          </w:rPr>
          <w:t>*</w:t>
        </w:r>
        <w:r w:rsidRPr="0085108D">
          <w:rPr>
            <w:rFonts w:ascii="Times" w:hAnsi="Times"/>
            <w:vertAlign w:val="superscript"/>
          </w:rPr>
          <w:t xml:space="preserve"> </w:t>
        </w:r>
        <w:proofErr w:type="gramStart"/>
        <w:r w:rsidRPr="0085108D">
          <w:rPr>
            <w:rFonts w:ascii="Times" w:hAnsi="Times"/>
          </w:rPr>
          <w:t>paracetamol</w:t>
        </w:r>
        <w:proofErr w:type="gramEnd"/>
        <w:r w:rsidRPr="0085108D">
          <w:rPr>
            <w:rFonts w:ascii="Times" w:hAnsi="Times"/>
          </w:rPr>
          <w:t>, metamizole</w:t>
        </w:r>
      </w:ins>
    </w:p>
    <w:p w14:paraId="4E1E26CD" w14:textId="77777777" w:rsidR="00115344" w:rsidRDefault="00115344" w:rsidP="00883A9D">
      <w:pPr>
        <w:rPr>
          <w:b/>
          <w:bCs/>
        </w:rPr>
      </w:pPr>
    </w:p>
    <w:p w14:paraId="63EDE7C0" w14:textId="77777777" w:rsidR="00115344" w:rsidRDefault="00115344" w:rsidP="00883A9D">
      <w:pPr>
        <w:rPr>
          <w:b/>
          <w:bCs/>
        </w:rPr>
      </w:pPr>
    </w:p>
    <w:p w14:paraId="21E98887" w14:textId="77777777" w:rsidR="00115344" w:rsidRDefault="00115344" w:rsidP="00883A9D">
      <w:pPr>
        <w:rPr>
          <w:b/>
          <w:bCs/>
        </w:rPr>
      </w:pPr>
    </w:p>
    <w:p w14:paraId="30D496D9" w14:textId="0C8E7A5C" w:rsidR="00883A9D" w:rsidRDefault="00115344" w:rsidP="00883A9D">
      <w:r>
        <w:rPr>
          <w:b/>
          <w:bCs/>
        </w:rPr>
        <w:t xml:space="preserve">Supplementary Table </w:t>
      </w:r>
      <w:ins w:id="233" w:author="Brian Bieber" w:date="2025-08-18T09:07:00Z" w16du:dateUtc="2025-08-18T13:07:00Z">
        <w:r w:rsidR="00A21B58">
          <w:rPr>
            <w:b/>
            <w:bCs/>
          </w:rPr>
          <w:t>4</w:t>
        </w:r>
      </w:ins>
      <w:del w:id="234" w:author="Brian Bieber" w:date="2025-08-18T09:07:00Z" w16du:dateUtc="2025-08-18T13:07:00Z">
        <w:r w:rsidDel="00A21B58">
          <w:rPr>
            <w:b/>
            <w:bCs/>
          </w:rPr>
          <w:delText>3</w:delText>
        </w:r>
      </w:del>
      <w:r w:rsidR="00883A9D" w:rsidRPr="00B236A1">
        <w:rPr>
          <w:b/>
          <w:bCs/>
        </w:rPr>
        <w:t>.</w:t>
      </w:r>
      <w:r w:rsidR="00883A9D" w:rsidRPr="003D6A7C">
        <w:t xml:space="preserve"> Patient characteristics at baseline by level of pain interference </w:t>
      </w:r>
      <w:r w:rsidR="00883A9D">
        <w:t xml:space="preserve">and any </w:t>
      </w:r>
      <w:r w:rsidR="00883A9D" w:rsidRPr="000125B6">
        <w:t>analgesic use</w:t>
      </w:r>
    </w:p>
    <w:tbl>
      <w:tblPr>
        <w:tblW w:w="142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883A9D" w:rsidRPr="003C38B7" w14:paraId="1E4E1C47" w14:textId="77777777" w:rsidTr="00FF00C2">
        <w:trPr>
          <w:trHeight w:val="292"/>
        </w:trPr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ABD0AE" w14:textId="77777777" w:rsidR="00883A9D" w:rsidRPr="003C38B7" w:rsidRDefault="00883A9D" w:rsidP="00FF00C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98D9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: Not at al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19D6A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: A little bi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0CA83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: Moderatel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1014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: Quite a bit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83BF49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: Extremely</w:t>
            </w:r>
          </w:p>
        </w:tc>
      </w:tr>
      <w:tr w:rsidR="00883A9D" w:rsidRPr="003C38B7" w14:paraId="2B5C06EC" w14:textId="77777777" w:rsidTr="00FF00C2">
        <w:trPr>
          <w:trHeight w:val="292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9195" w14:textId="77777777" w:rsidR="00883A9D" w:rsidRPr="003C38B7" w:rsidRDefault="00883A9D" w:rsidP="00FF00C2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algesic u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C709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902B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8AAD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EC83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1303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477D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4161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FE34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F42C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094F" w14:textId="77777777" w:rsidR="00883A9D" w:rsidRPr="003C38B7" w:rsidRDefault="00883A9D" w:rsidP="00FF00C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883A9D" w:rsidRPr="003C38B7" w14:paraId="69DDBA50" w14:textId="77777777" w:rsidTr="00FF00C2">
        <w:trPr>
          <w:trHeight w:val="292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62CE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52ED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9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3865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577F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8400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CE46B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3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B5DA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3B51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0717C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27569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225B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883A9D" w:rsidRPr="003C38B7" w14:paraId="02DA94DD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41914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6F91E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3.9 (14.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33C686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9.8 (11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7D7D4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6.4 (13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3BC21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0.1 (10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90E5A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8.7 (12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C6616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0.5 (10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9469E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8.4 (11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AF1AC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9.9 (10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A25BF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0.1 (12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AFFF1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0.1 (11.3)</w:t>
            </w:r>
          </w:p>
        </w:tc>
      </w:tr>
      <w:tr w:rsidR="00883A9D" w:rsidRPr="003C38B7" w14:paraId="05B3A194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8DA4E6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Female, 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FBD16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5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9CBEE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5441A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7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67F4D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29C7E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E5FDC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E45522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6D3EA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3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08F45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6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919FF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9%</w:t>
            </w:r>
          </w:p>
        </w:tc>
      </w:tr>
      <w:tr w:rsidR="00883A9D" w:rsidRPr="003C38B7" w14:paraId="733E934A" w14:textId="77777777" w:rsidTr="00FF00C2">
        <w:trPr>
          <w:trHeight w:val="321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4A5732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Body mass index, kg/m</w:t>
            </w:r>
            <w:r w:rsidRPr="003C38B7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000E5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6.5 [23.9,29.9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336FD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8.6 [25.1,32.8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560FC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7.7 [24.5,31.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A71CA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8.9 [25.2,32.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022B3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8.2 [25.0,32.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400DC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.5 [25.7,34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5D8BB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7 [26.2,35.5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C603E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8 [26.6,35.7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8FE09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.6 [25.3,35.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A926B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3.4 [28.4,38.7]</w:t>
            </w:r>
          </w:p>
        </w:tc>
      </w:tr>
      <w:tr w:rsidR="00883A9D" w:rsidRPr="003C38B7" w14:paraId="5E09DFD9" w14:textId="77777777" w:rsidTr="00FF00C2">
        <w:trPr>
          <w:trHeight w:val="321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A57E2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eGFR, ml/min/1.73m</w:t>
            </w:r>
            <w:r w:rsidRPr="003C38B7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E5C38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1.1 (12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8B340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.5 (10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58323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3 (11.5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8BF00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9 (12.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841A4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0 (11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F0F88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5 (11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7BFC2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.3 (11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84861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0.8 (11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17C1E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7.5 (10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763CD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7.6 (10.2)</w:t>
            </w:r>
          </w:p>
        </w:tc>
      </w:tr>
      <w:tr w:rsidR="00883A9D" w:rsidRPr="003C38B7" w14:paraId="7D35A5D8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DD6CF3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CKD stage, %</w:t>
            </w:r>
          </w:p>
        </w:tc>
        <w:tc>
          <w:tcPr>
            <w:tcW w:w="1170" w:type="dxa"/>
            <w:shd w:val="clear" w:color="auto" w:fill="auto"/>
            <w:noWrap/>
          </w:tcPr>
          <w:p w14:paraId="38A971A8" w14:textId="77777777" w:rsidR="00883A9D" w:rsidRPr="00596CE1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77A0987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FCC7587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1C5B50D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8BF9B0C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9AC07B4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7B07769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7E1A3A8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6501376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9076EE3" w14:textId="77777777" w:rsidR="00883A9D" w:rsidRPr="00596CE1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83A9D" w:rsidRPr="003C38B7" w14:paraId="1A981CC0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E285631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Stage 3</w:t>
            </w:r>
          </w:p>
        </w:tc>
        <w:tc>
          <w:tcPr>
            <w:tcW w:w="1170" w:type="dxa"/>
            <w:shd w:val="clear" w:color="auto" w:fill="auto"/>
            <w:noWrap/>
          </w:tcPr>
          <w:p w14:paraId="3C7F600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1170" w:type="dxa"/>
            <w:shd w:val="clear" w:color="auto" w:fill="auto"/>
            <w:noWrap/>
          </w:tcPr>
          <w:p w14:paraId="7D94D32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170" w:type="dxa"/>
            <w:shd w:val="clear" w:color="auto" w:fill="auto"/>
            <w:noWrap/>
          </w:tcPr>
          <w:p w14:paraId="51753F6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170" w:type="dxa"/>
            <w:shd w:val="clear" w:color="auto" w:fill="auto"/>
            <w:noWrap/>
          </w:tcPr>
          <w:p w14:paraId="1A0D5FB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1170" w:type="dxa"/>
            <w:shd w:val="clear" w:color="auto" w:fill="auto"/>
            <w:noWrap/>
          </w:tcPr>
          <w:p w14:paraId="0E1D52B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8%</w:t>
            </w:r>
          </w:p>
        </w:tc>
        <w:tc>
          <w:tcPr>
            <w:tcW w:w="1170" w:type="dxa"/>
            <w:shd w:val="clear" w:color="auto" w:fill="auto"/>
            <w:noWrap/>
          </w:tcPr>
          <w:p w14:paraId="15FACD3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170" w:type="dxa"/>
            <w:shd w:val="clear" w:color="auto" w:fill="auto"/>
            <w:noWrap/>
          </w:tcPr>
          <w:p w14:paraId="519E5F5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1170" w:type="dxa"/>
            <w:shd w:val="clear" w:color="auto" w:fill="auto"/>
            <w:noWrap/>
          </w:tcPr>
          <w:p w14:paraId="43BC493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0%</w:t>
            </w:r>
          </w:p>
        </w:tc>
        <w:tc>
          <w:tcPr>
            <w:tcW w:w="1170" w:type="dxa"/>
            <w:shd w:val="clear" w:color="auto" w:fill="auto"/>
            <w:noWrap/>
          </w:tcPr>
          <w:p w14:paraId="2951E78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6%</w:t>
            </w:r>
          </w:p>
        </w:tc>
        <w:tc>
          <w:tcPr>
            <w:tcW w:w="1170" w:type="dxa"/>
            <w:shd w:val="clear" w:color="auto" w:fill="auto"/>
            <w:noWrap/>
          </w:tcPr>
          <w:p w14:paraId="462BD50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9%</w:t>
            </w:r>
          </w:p>
        </w:tc>
      </w:tr>
      <w:tr w:rsidR="00883A9D" w:rsidRPr="003C38B7" w14:paraId="2458C104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893B5DC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Stage 4</w:t>
            </w:r>
          </w:p>
        </w:tc>
        <w:tc>
          <w:tcPr>
            <w:tcW w:w="1170" w:type="dxa"/>
            <w:shd w:val="clear" w:color="auto" w:fill="auto"/>
            <w:noWrap/>
          </w:tcPr>
          <w:p w14:paraId="35B4970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1170" w:type="dxa"/>
            <w:shd w:val="clear" w:color="auto" w:fill="auto"/>
            <w:noWrap/>
          </w:tcPr>
          <w:p w14:paraId="6C12ED2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5%</w:t>
            </w:r>
          </w:p>
        </w:tc>
        <w:tc>
          <w:tcPr>
            <w:tcW w:w="1170" w:type="dxa"/>
            <w:shd w:val="clear" w:color="auto" w:fill="auto"/>
            <w:noWrap/>
          </w:tcPr>
          <w:p w14:paraId="2D2052C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170" w:type="dxa"/>
            <w:shd w:val="clear" w:color="auto" w:fill="auto"/>
            <w:noWrap/>
          </w:tcPr>
          <w:p w14:paraId="4C134D1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1170" w:type="dxa"/>
            <w:shd w:val="clear" w:color="auto" w:fill="auto"/>
            <w:noWrap/>
          </w:tcPr>
          <w:p w14:paraId="1B8248A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4%</w:t>
            </w:r>
          </w:p>
        </w:tc>
        <w:tc>
          <w:tcPr>
            <w:tcW w:w="1170" w:type="dxa"/>
            <w:shd w:val="clear" w:color="auto" w:fill="auto"/>
            <w:noWrap/>
          </w:tcPr>
          <w:p w14:paraId="702AC0F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7%</w:t>
            </w:r>
          </w:p>
        </w:tc>
        <w:tc>
          <w:tcPr>
            <w:tcW w:w="1170" w:type="dxa"/>
            <w:shd w:val="clear" w:color="auto" w:fill="auto"/>
            <w:noWrap/>
          </w:tcPr>
          <w:p w14:paraId="333A368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1170" w:type="dxa"/>
            <w:shd w:val="clear" w:color="auto" w:fill="auto"/>
            <w:noWrap/>
          </w:tcPr>
          <w:p w14:paraId="5B4993C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2%</w:t>
            </w:r>
          </w:p>
        </w:tc>
        <w:tc>
          <w:tcPr>
            <w:tcW w:w="1170" w:type="dxa"/>
            <w:shd w:val="clear" w:color="auto" w:fill="auto"/>
            <w:noWrap/>
          </w:tcPr>
          <w:p w14:paraId="30B6495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2%</w:t>
            </w:r>
          </w:p>
        </w:tc>
        <w:tc>
          <w:tcPr>
            <w:tcW w:w="1170" w:type="dxa"/>
            <w:shd w:val="clear" w:color="auto" w:fill="auto"/>
            <w:noWrap/>
          </w:tcPr>
          <w:p w14:paraId="5C28CD4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0%</w:t>
            </w:r>
          </w:p>
        </w:tc>
      </w:tr>
      <w:tr w:rsidR="00883A9D" w:rsidRPr="003C38B7" w14:paraId="49B027D1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F17936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Stage 5</w:t>
            </w:r>
          </w:p>
        </w:tc>
        <w:tc>
          <w:tcPr>
            <w:tcW w:w="1170" w:type="dxa"/>
            <w:shd w:val="clear" w:color="auto" w:fill="auto"/>
            <w:noWrap/>
          </w:tcPr>
          <w:p w14:paraId="79C406B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7043D09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74A5E66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1B85DF0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170" w:type="dxa"/>
            <w:shd w:val="clear" w:color="auto" w:fill="auto"/>
            <w:noWrap/>
          </w:tcPr>
          <w:p w14:paraId="79C9097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307E28B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72EC33A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6A86FC6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578D571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170" w:type="dxa"/>
            <w:shd w:val="clear" w:color="auto" w:fill="auto"/>
            <w:noWrap/>
          </w:tcPr>
          <w:p w14:paraId="6452706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883A9D" w:rsidRPr="003C38B7" w14:paraId="70BDFA9B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F4606F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Reported cause of CKD, %</w:t>
            </w:r>
          </w:p>
        </w:tc>
        <w:tc>
          <w:tcPr>
            <w:tcW w:w="1170" w:type="dxa"/>
            <w:shd w:val="clear" w:color="auto" w:fill="auto"/>
            <w:noWrap/>
          </w:tcPr>
          <w:p w14:paraId="0B243E32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872BCAA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4BC7796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D448750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907EF64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0779550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6A7EA90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2DE819D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D1F1BB5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D76C706" w14:textId="77777777" w:rsidR="00883A9D" w:rsidRPr="003C38B7" w:rsidRDefault="00883A9D" w:rsidP="00FF00C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83A9D" w:rsidRPr="003C38B7" w14:paraId="139CB833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440CD0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Diabetes</w:t>
            </w:r>
          </w:p>
        </w:tc>
        <w:tc>
          <w:tcPr>
            <w:tcW w:w="1170" w:type="dxa"/>
            <w:shd w:val="clear" w:color="auto" w:fill="auto"/>
            <w:noWrap/>
          </w:tcPr>
          <w:p w14:paraId="24AC4ED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170" w:type="dxa"/>
            <w:shd w:val="clear" w:color="auto" w:fill="auto"/>
            <w:noWrap/>
          </w:tcPr>
          <w:p w14:paraId="01589E2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</w:tcPr>
          <w:p w14:paraId="3FB87CD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170" w:type="dxa"/>
            <w:shd w:val="clear" w:color="auto" w:fill="auto"/>
            <w:noWrap/>
          </w:tcPr>
          <w:p w14:paraId="239AE85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1170" w:type="dxa"/>
            <w:shd w:val="clear" w:color="auto" w:fill="auto"/>
            <w:noWrap/>
          </w:tcPr>
          <w:p w14:paraId="08CFACB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1170" w:type="dxa"/>
            <w:shd w:val="clear" w:color="auto" w:fill="auto"/>
            <w:noWrap/>
          </w:tcPr>
          <w:p w14:paraId="2222C0C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170" w:type="dxa"/>
            <w:shd w:val="clear" w:color="auto" w:fill="auto"/>
            <w:noWrap/>
          </w:tcPr>
          <w:p w14:paraId="2A4A5E4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1170" w:type="dxa"/>
            <w:shd w:val="clear" w:color="auto" w:fill="auto"/>
            <w:noWrap/>
          </w:tcPr>
          <w:p w14:paraId="020F5DF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</w:tcPr>
          <w:p w14:paraId="229407C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9%</w:t>
            </w:r>
          </w:p>
        </w:tc>
        <w:tc>
          <w:tcPr>
            <w:tcW w:w="1170" w:type="dxa"/>
            <w:shd w:val="clear" w:color="auto" w:fill="auto"/>
            <w:noWrap/>
          </w:tcPr>
          <w:p w14:paraId="23FBF2C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7%</w:t>
            </w:r>
          </w:p>
        </w:tc>
      </w:tr>
      <w:tr w:rsidR="00883A9D" w:rsidRPr="003C38B7" w14:paraId="14855582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532715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Hypertensio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0F576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99C1C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AA8B5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4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B1338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116F4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E685A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9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A149F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7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9FE98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CE43C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1%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0BB0A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6%</w:t>
            </w:r>
          </w:p>
        </w:tc>
      </w:tr>
      <w:tr w:rsidR="00883A9D" w:rsidRPr="003C38B7" w14:paraId="35C21ABB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2E1758" w14:textId="77777777" w:rsidR="00883A9D" w:rsidRPr="003C38B7" w:rsidRDefault="00883A9D" w:rsidP="00FF00C2">
            <w:pPr>
              <w:tabs>
                <w:tab w:val="left" w:pos="690"/>
              </w:tabs>
              <w:ind w:left="255"/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Glomerulonephritis/ Vasculitis</w:t>
            </w:r>
          </w:p>
        </w:tc>
        <w:tc>
          <w:tcPr>
            <w:tcW w:w="1170" w:type="dxa"/>
            <w:shd w:val="clear" w:color="auto" w:fill="auto"/>
            <w:noWrap/>
          </w:tcPr>
          <w:p w14:paraId="354270D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170" w:type="dxa"/>
            <w:shd w:val="clear" w:color="auto" w:fill="auto"/>
            <w:noWrap/>
          </w:tcPr>
          <w:p w14:paraId="50F0F60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1170" w:type="dxa"/>
            <w:shd w:val="clear" w:color="auto" w:fill="auto"/>
            <w:noWrap/>
          </w:tcPr>
          <w:p w14:paraId="471C1EC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7%</w:t>
            </w:r>
          </w:p>
        </w:tc>
        <w:tc>
          <w:tcPr>
            <w:tcW w:w="1170" w:type="dxa"/>
            <w:shd w:val="clear" w:color="auto" w:fill="auto"/>
            <w:noWrap/>
          </w:tcPr>
          <w:p w14:paraId="1CD65C4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</w:tcPr>
          <w:p w14:paraId="669F571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170" w:type="dxa"/>
            <w:shd w:val="clear" w:color="auto" w:fill="auto"/>
            <w:noWrap/>
          </w:tcPr>
          <w:p w14:paraId="09DD609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</w:tcPr>
          <w:p w14:paraId="0CCEE95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</w:tcPr>
          <w:p w14:paraId="78DA140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</w:tcPr>
          <w:p w14:paraId="613E580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</w:tcPr>
          <w:p w14:paraId="2FC50E4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883A9D" w:rsidRPr="003C38B7" w14:paraId="3CB36AD9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288365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Tubulointerstitial Disease</w:t>
            </w:r>
          </w:p>
        </w:tc>
        <w:tc>
          <w:tcPr>
            <w:tcW w:w="1170" w:type="dxa"/>
            <w:shd w:val="clear" w:color="auto" w:fill="auto"/>
            <w:noWrap/>
          </w:tcPr>
          <w:p w14:paraId="6E99D9E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</w:tcPr>
          <w:p w14:paraId="1F4A8B5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09D0DA5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170" w:type="dxa"/>
            <w:shd w:val="clear" w:color="auto" w:fill="auto"/>
            <w:noWrap/>
          </w:tcPr>
          <w:p w14:paraId="2C54B22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</w:tcPr>
          <w:p w14:paraId="4843D37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</w:tcPr>
          <w:p w14:paraId="6D137C4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170" w:type="dxa"/>
            <w:shd w:val="clear" w:color="auto" w:fill="auto"/>
            <w:noWrap/>
          </w:tcPr>
          <w:p w14:paraId="1F929A2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</w:tcPr>
          <w:p w14:paraId="5630FAE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</w:tcPr>
          <w:p w14:paraId="30171C6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</w:tcPr>
          <w:p w14:paraId="01A89D9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5%</w:t>
            </w:r>
          </w:p>
        </w:tc>
      </w:tr>
      <w:tr w:rsidR="00883A9D" w:rsidRPr="003C38B7" w14:paraId="693751BA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16E65E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Polycystic</w:t>
            </w:r>
          </w:p>
        </w:tc>
        <w:tc>
          <w:tcPr>
            <w:tcW w:w="1170" w:type="dxa"/>
            <w:shd w:val="clear" w:color="auto" w:fill="auto"/>
            <w:noWrap/>
          </w:tcPr>
          <w:p w14:paraId="6B9079C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209D2BD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48A717C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4D488DE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</w:tcPr>
          <w:p w14:paraId="7379AC5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</w:tcPr>
          <w:p w14:paraId="1DD661E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</w:tcPr>
          <w:p w14:paraId="44758C0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</w:tcPr>
          <w:p w14:paraId="6C8A484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</w:tcPr>
          <w:p w14:paraId="1003B42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</w:tcPr>
          <w:p w14:paraId="7923B08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883A9D" w:rsidRPr="003C38B7" w14:paraId="52DD6235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4738FF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Other</w:t>
            </w:r>
          </w:p>
        </w:tc>
        <w:tc>
          <w:tcPr>
            <w:tcW w:w="1170" w:type="dxa"/>
            <w:shd w:val="clear" w:color="auto" w:fill="auto"/>
            <w:noWrap/>
          </w:tcPr>
          <w:p w14:paraId="69623BB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170" w:type="dxa"/>
            <w:shd w:val="clear" w:color="auto" w:fill="auto"/>
            <w:noWrap/>
          </w:tcPr>
          <w:p w14:paraId="789ACF3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170" w:type="dxa"/>
            <w:shd w:val="clear" w:color="auto" w:fill="auto"/>
            <w:noWrap/>
          </w:tcPr>
          <w:p w14:paraId="660BB5E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</w:tcPr>
          <w:p w14:paraId="6A4F8CE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170" w:type="dxa"/>
            <w:shd w:val="clear" w:color="auto" w:fill="auto"/>
            <w:noWrap/>
          </w:tcPr>
          <w:p w14:paraId="08DE710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</w:tcPr>
          <w:p w14:paraId="58A23EC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</w:tcPr>
          <w:p w14:paraId="63503FF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18B2225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04DB83D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</w:tcPr>
          <w:p w14:paraId="745DF06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%</w:t>
            </w:r>
          </w:p>
        </w:tc>
      </w:tr>
      <w:tr w:rsidR="00883A9D" w:rsidRPr="003C38B7" w14:paraId="3964F1C7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0D7894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     Unknown</w:t>
            </w:r>
          </w:p>
        </w:tc>
        <w:tc>
          <w:tcPr>
            <w:tcW w:w="1170" w:type="dxa"/>
            <w:shd w:val="clear" w:color="auto" w:fill="auto"/>
            <w:noWrap/>
          </w:tcPr>
          <w:p w14:paraId="29D779C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</w:tcPr>
          <w:p w14:paraId="4A67304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73B469C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</w:tcPr>
          <w:p w14:paraId="6B4B3B3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402C1FF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</w:tcPr>
          <w:p w14:paraId="77D36FB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0570CA2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</w:tcPr>
          <w:p w14:paraId="5307B63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</w:tcPr>
          <w:p w14:paraId="69E5845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</w:tcPr>
          <w:p w14:paraId="2511DD5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883A9D" w:rsidRPr="003C38B7" w14:paraId="6CD7C484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</w:tcPr>
          <w:p w14:paraId="709C2858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sz w:val="20"/>
                <w:szCs w:val="20"/>
              </w:rPr>
              <w:t>Comorbidities, %</w:t>
            </w:r>
          </w:p>
        </w:tc>
        <w:tc>
          <w:tcPr>
            <w:tcW w:w="1170" w:type="dxa"/>
            <w:shd w:val="clear" w:color="auto" w:fill="auto"/>
            <w:noWrap/>
          </w:tcPr>
          <w:p w14:paraId="31C4BBFE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36CDB35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2227B96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FEC0295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C2BE6D7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B43C8B5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277924F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034B046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05B4385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83A3A34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83A9D" w:rsidRPr="003C38B7" w14:paraId="202FC1F7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9ADDE3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3F108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69D45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03405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C8B27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74073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452CA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CF0FE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A2202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B969F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22053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1%</w:t>
            </w:r>
          </w:p>
        </w:tc>
      </w:tr>
      <w:tr w:rsidR="00883A9D" w:rsidRPr="003C38B7" w14:paraId="10468EB0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30DB2C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551AE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F5C35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52EB7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211E4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93A46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15B6C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123AE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6A696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59E11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1D1F4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7%</w:t>
            </w:r>
          </w:p>
        </w:tc>
      </w:tr>
      <w:tr w:rsidR="00883A9D" w:rsidRPr="003C38B7" w14:paraId="2B58F888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DCB4F3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Other cardiovascular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16C54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F9A864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1D99E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A5D30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9EE3B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934B6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BFCF4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7EFCF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BAFEA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2C7F04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4%</w:t>
            </w:r>
          </w:p>
        </w:tc>
      </w:tr>
      <w:tr w:rsidR="00883A9D" w:rsidRPr="003C38B7" w14:paraId="2CEA8600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434A1B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7EB95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98F5A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15DB1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82FB1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E867B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E0C68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2E09F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40DAB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1368B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A5CE5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0%</w:t>
            </w:r>
          </w:p>
        </w:tc>
      </w:tr>
      <w:tr w:rsidR="00883A9D" w:rsidRPr="003C38B7" w14:paraId="30B2E92C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237B07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338AE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64346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3A482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5EDDA2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D5EA0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80A1D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CD293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B21B3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CABB5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82A2F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7%</w:t>
            </w:r>
          </w:p>
        </w:tc>
      </w:tr>
      <w:tr w:rsidR="00883A9D" w:rsidRPr="003C38B7" w14:paraId="5E33EAB5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A8181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B14C1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C247B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44D95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51E2F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7D4F8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6115E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91542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55EF7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D1D61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0F336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8%</w:t>
            </w:r>
          </w:p>
        </w:tc>
      </w:tr>
      <w:tr w:rsidR="00883A9D" w:rsidRPr="003C38B7" w14:paraId="1FF2909D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8BFF800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Cancer (non-skin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99CE1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84747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74DBD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227C1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FEF53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1212A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634CA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80089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D680F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1E641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</w:tr>
      <w:tr w:rsidR="00883A9D" w:rsidRPr="003C38B7" w14:paraId="0C936571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A28ABD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Gastrointestinal bleeding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B134D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46426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06E38C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F849EC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CB2CF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8A3F8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B2FDE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C41A4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3103F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70E87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</w:tr>
      <w:tr w:rsidR="00883A9D" w:rsidRPr="003C38B7" w14:paraId="24D662B4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DA760B8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361CF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0199A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46F78E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7EE1D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AB6C8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6EFB9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B792F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8D30B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93D94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02E34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</w:tr>
      <w:tr w:rsidR="00883A9D" w:rsidRPr="003C38B7" w14:paraId="2C8A9182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955E8B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58DB7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BE7CCA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A20E0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00548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B82EF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EE84E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6CB31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1E21E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08C5B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95A29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6%</w:t>
            </w:r>
          </w:p>
        </w:tc>
      </w:tr>
      <w:tr w:rsidR="00883A9D" w:rsidRPr="003C38B7" w14:paraId="7F85EDFC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FCF33A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Neurologic diseas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0BF17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3AD2D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B885C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F1428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919B4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FE6D5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B4D90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FF6AD2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5D48D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C06F9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883A9D" w:rsidRPr="003C38B7" w14:paraId="15CAE62A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07DF9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Any psychiatric disorde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19BE9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B1375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A4DCF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BD0FA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0F189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2E5FC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1CF46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D8626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4445E4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E2184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4%</w:t>
            </w:r>
          </w:p>
        </w:tc>
      </w:tr>
      <w:tr w:rsidR="00883A9D" w:rsidRPr="003C38B7" w14:paraId="50383AC4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ECA8E9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Recurrent cellulitis/gangre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18A95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255F5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EC8A78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CF2AE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AE93F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6EA0A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1501A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EE24B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0426D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542C6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rFonts w:cstheme="minorHAnsi"/>
                <w:color w:val="000000"/>
                <w:sz w:val="20"/>
                <w:szCs w:val="20"/>
              </w:rPr>
              <w:t>4%</w:t>
            </w:r>
          </w:p>
        </w:tc>
      </w:tr>
      <w:tr w:rsidR="00883A9D" w:rsidRPr="003C38B7" w14:paraId="67AC3F51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</w:tcPr>
          <w:p w14:paraId="183358D5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b/>
                <w:sz w:val="20"/>
                <w:szCs w:val="20"/>
              </w:rPr>
              <w:t>Laboratory</w:t>
            </w:r>
          </w:p>
        </w:tc>
        <w:tc>
          <w:tcPr>
            <w:tcW w:w="1170" w:type="dxa"/>
            <w:shd w:val="clear" w:color="auto" w:fill="auto"/>
            <w:noWrap/>
          </w:tcPr>
          <w:p w14:paraId="04E39EE0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B52B365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EB8F020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7E0CB93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5EE98F9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D6F68BD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6120428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C366924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2E6C7886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12587C7B" w14:textId="77777777" w:rsidR="00883A9D" w:rsidRPr="003C38B7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83A9D" w:rsidRPr="003C38B7" w14:paraId="278122BC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605EEF3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C38B7">
              <w:rPr>
                <w:rFonts w:cstheme="minorHAnsi"/>
                <w:color w:val="000000"/>
                <w:sz w:val="20"/>
                <w:szCs w:val="20"/>
              </w:rPr>
              <w:t>Hemoglobin</w:t>
            </w:r>
            <w:proofErr w:type="spellEnd"/>
            <w:r w:rsidRPr="003C38B7">
              <w:rPr>
                <w:rFonts w:cstheme="minorHAnsi"/>
                <w:color w:val="000000"/>
                <w:sz w:val="20"/>
                <w:szCs w:val="20"/>
              </w:rPr>
              <w:t>, g/d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ACC907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3.0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A8E8D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3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F924A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8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00A68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5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01BD9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7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7D44D2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6 (1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A0F3F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4 (1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BCFF6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3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A02CF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1 (1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E9482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2.0 (1.5)</w:t>
            </w:r>
          </w:p>
        </w:tc>
      </w:tr>
      <w:tr w:rsidR="00883A9D" w:rsidRPr="003C38B7" w14:paraId="552B1C3C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1E4CBB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C-reactive protein (CRP), mg/d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7271E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.8 [1.0,5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87BDA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4.0 [1.1,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844FC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3.3 [1.9,7.4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F4FBB4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3.0 [1.5,7.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68F8A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3.8 [1.4,8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1773A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4.0 [2.2,9.5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BCEA3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5.0 [2.2,14.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7144CC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4.5 [2.9,12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692EA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5.0 [2.4,13.5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2EE59A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0 [2.8,13.1]</w:t>
            </w:r>
          </w:p>
        </w:tc>
      </w:tr>
      <w:tr w:rsidR="00883A9D" w:rsidRPr="003C38B7" w14:paraId="41482595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E71B16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Aspartate Amino transferase (AST), Unit/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A070D6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6.0,27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9A36B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9.0 [15.0,23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31951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1.0 [16.0,2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32982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7.0,2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0424D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7.0,2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059AE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7.0,25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13769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1.0 [16.0,25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BA4CD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1.5 [17.0,2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21911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6.0,30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C71A4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1.5 [14.5,28.5]</w:t>
            </w:r>
          </w:p>
        </w:tc>
      </w:tr>
      <w:tr w:rsidR="00883A9D" w:rsidRPr="003C38B7" w14:paraId="48AFC263" w14:textId="77777777" w:rsidTr="00FF00C2">
        <w:trPr>
          <w:trHeight w:val="292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D68E6A" w14:textId="77777777" w:rsidR="00883A9D" w:rsidRPr="005B5906" w:rsidRDefault="00883A9D" w:rsidP="00FF00C2">
            <w:pPr>
              <w:rPr>
                <w:rFonts w:cstheme="minorHAnsi"/>
                <w:color w:val="000000"/>
                <w:sz w:val="20"/>
                <w:szCs w:val="20"/>
                <w:lang w:val="pt-BR"/>
              </w:rPr>
            </w:pPr>
            <w:proofErr w:type="spellStart"/>
            <w:r w:rsidRPr="005B5906">
              <w:rPr>
                <w:rFonts w:cstheme="minorHAnsi"/>
                <w:color w:val="000000"/>
                <w:sz w:val="20"/>
                <w:szCs w:val="20"/>
                <w:lang w:val="pt-BR"/>
              </w:rPr>
              <w:t>Alanine</w:t>
            </w:r>
            <w:proofErr w:type="spellEnd"/>
            <w:r w:rsidRPr="005B5906">
              <w:rPr>
                <w:rFonts w:cstheme="minorHAnsi"/>
                <w:color w:val="000000"/>
                <w:sz w:val="20"/>
                <w:szCs w:val="20"/>
                <w:lang w:val="pt-BR"/>
              </w:rPr>
              <w:t xml:space="preserve"> Amino transferase (ALT), Unit/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221E59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8.0 [13.0,26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F30BC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9.0 [12.0,24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16D9A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9.0 [14.0,25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A7F29E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1.0 [15.0,27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137E6D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8.0 [14.0,26.5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E5EC1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9.0 [13.0,25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9E4B8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8.0 [13.0,28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C43D7B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4.0,27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775D7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16.0 [11.0,23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48960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20.0 [13.0,29.0]</w:t>
            </w:r>
          </w:p>
        </w:tc>
      </w:tr>
      <w:tr w:rsidR="00883A9D" w:rsidRPr="003C38B7" w14:paraId="009E6E02" w14:textId="77777777" w:rsidTr="00FF00C2">
        <w:trPr>
          <w:trHeight w:val="321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C12CE1" w14:textId="77777777" w:rsidR="00883A9D" w:rsidRPr="003C38B7" w:rsidRDefault="00883A9D" w:rsidP="00FF00C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C38B7">
              <w:rPr>
                <w:rFonts w:cstheme="minorHAnsi"/>
                <w:color w:val="000000"/>
                <w:sz w:val="20"/>
                <w:szCs w:val="20"/>
              </w:rPr>
              <w:t>White blood cells count, 10</w:t>
            </w:r>
            <w:r w:rsidRPr="003C38B7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3</w:t>
            </w:r>
            <w:r w:rsidRPr="003C38B7">
              <w:rPr>
                <w:rFonts w:cstheme="minorHAnsi"/>
                <w:color w:val="000000"/>
                <w:sz w:val="20"/>
                <w:szCs w:val="20"/>
              </w:rPr>
              <w:t xml:space="preserve"> cells/ mm</w:t>
            </w:r>
            <w:r w:rsidRPr="003C38B7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E37035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7 [5.6,8.1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546B23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7 [5.6,8.0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9ED4EF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8 [5.5,8.1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5BD00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6 [5.5,8.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47A7E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9 [5.7,8.3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0043B2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7 [5.7,8.2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31DF26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7.2 [6.2,8.6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4AACB0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8 [5.8,8.4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CFCDC1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7.0 [5.7,8.6]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153BA8" w14:textId="77777777" w:rsidR="00883A9D" w:rsidRPr="00596CE1" w:rsidRDefault="00883A9D" w:rsidP="00FF00C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96CE1">
              <w:rPr>
                <w:sz w:val="20"/>
                <w:szCs w:val="20"/>
              </w:rPr>
              <w:t>6.9 [5.7,8.4]</w:t>
            </w:r>
          </w:p>
        </w:tc>
      </w:tr>
    </w:tbl>
    <w:p w14:paraId="58EEEB43" w14:textId="77777777" w:rsidR="00883A9D" w:rsidRDefault="00883A9D" w:rsidP="00883A9D"/>
    <w:p w14:paraId="248E7F62" w14:textId="77777777" w:rsidR="00883A9D" w:rsidRDefault="00883A9D" w:rsidP="00883A9D">
      <w:pPr>
        <w:jc w:val="center"/>
      </w:pPr>
    </w:p>
    <w:sectPr w:rsidR="00883A9D" w:rsidSect="00883A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ian Bieber">
    <w15:presenceInfo w15:providerId="AD" w15:userId="S::bbieber@arborresearch.org::682434bd-3567-4054-aebf-13aae93178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9D"/>
    <w:rsid w:val="00002EE6"/>
    <w:rsid w:val="00003B35"/>
    <w:rsid w:val="00005A31"/>
    <w:rsid w:val="00017500"/>
    <w:rsid w:val="00020D3F"/>
    <w:rsid w:val="00027368"/>
    <w:rsid w:val="00031645"/>
    <w:rsid w:val="00044D72"/>
    <w:rsid w:val="0005087B"/>
    <w:rsid w:val="00051B68"/>
    <w:rsid w:val="00053C69"/>
    <w:rsid w:val="000800C7"/>
    <w:rsid w:val="000942F6"/>
    <w:rsid w:val="0009482E"/>
    <w:rsid w:val="00095149"/>
    <w:rsid w:val="00095E01"/>
    <w:rsid w:val="000C25A4"/>
    <w:rsid w:val="000D0C7A"/>
    <w:rsid w:val="000D116F"/>
    <w:rsid w:val="000E5CE8"/>
    <w:rsid w:val="00102AF1"/>
    <w:rsid w:val="00103E9D"/>
    <w:rsid w:val="00113849"/>
    <w:rsid w:val="00115344"/>
    <w:rsid w:val="00115563"/>
    <w:rsid w:val="001167C0"/>
    <w:rsid w:val="00122005"/>
    <w:rsid w:val="0012316C"/>
    <w:rsid w:val="0012516E"/>
    <w:rsid w:val="001319D0"/>
    <w:rsid w:val="00135C87"/>
    <w:rsid w:val="00147D64"/>
    <w:rsid w:val="00151EAB"/>
    <w:rsid w:val="00176A81"/>
    <w:rsid w:val="00177A44"/>
    <w:rsid w:val="001826DE"/>
    <w:rsid w:val="001847DD"/>
    <w:rsid w:val="00184BF9"/>
    <w:rsid w:val="0018614F"/>
    <w:rsid w:val="0018737E"/>
    <w:rsid w:val="00190297"/>
    <w:rsid w:val="001B0782"/>
    <w:rsid w:val="001B1445"/>
    <w:rsid w:val="001B6ACB"/>
    <w:rsid w:val="001C25C6"/>
    <w:rsid w:val="001C5C8E"/>
    <w:rsid w:val="001C7532"/>
    <w:rsid w:val="001D1F99"/>
    <w:rsid w:val="001D377C"/>
    <w:rsid w:val="001D4FD6"/>
    <w:rsid w:val="001E6F95"/>
    <w:rsid w:val="001F1A1A"/>
    <w:rsid w:val="001F41FF"/>
    <w:rsid w:val="0020049F"/>
    <w:rsid w:val="00205423"/>
    <w:rsid w:val="002153A5"/>
    <w:rsid w:val="00215495"/>
    <w:rsid w:val="00215B45"/>
    <w:rsid w:val="0022072B"/>
    <w:rsid w:val="0022545F"/>
    <w:rsid w:val="0023020E"/>
    <w:rsid w:val="0023133B"/>
    <w:rsid w:val="00241AFB"/>
    <w:rsid w:val="00241DAA"/>
    <w:rsid w:val="00245D47"/>
    <w:rsid w:val="002474BD"/>
    <w:rsid w:val="0025261A"/>
    <w:rsid w:val="00252793"/>
    <w:rsid w:val="00274C58"/>
    <w:rsid w:val="0027792E"/>
    <w:rsid w:val="00282689"/>
    <w:rsid w:val="0029492B"/>
    <w:rsid w:val="002B434E"/>
    <w:rsid w:val="002B646A"/>
    <w:rsid w:val="002C000F"/>
    <w:rsid w:val="002C3B6F"/>
    <w:rsid w:val="002E20F5"/>
    <w:rsid w:val="00305F0B"/>
    <w:rsid w:val="00316504"/>
    <w:rsid w:val="00316DF4"/>
    <w:rsid w:val="00317651"/>
    <w:rsid w:val="00321372"/>
    <w:rsid w:val="00324EC2"/>
    <w:rsid w:val="0033099C"/>
    <w:rsid w:val="00334FF0"/>
    <w:rsid w:val="00347167"/>
    <w:rsid w:val="00354A5D"/>
    <w:rsid w:val="003558BD"/>
    <w:rsid w:val="00356CC6"/>
    <w:rsid w:val="00371199"/>
    <w:rsid w:val="00372AED"/>
    <w:rsid w:val="00373429"/>
    <w:rsid w:val="00376039"/>
    <w:rsid w:val="00376063"/>
    <w:rsid w:val="00376CA9"/>
    <w:rsid w:val="00380666"/>
    <w:rsid w:val="0038659C"/>
    <w:rsid w:val="003956B4"/>
    <w:rsid w:val="0039614F"/>
    <w:rsid w:val="003A1DBD"/>
    <w:rsid w:val="003A2E92"/>
    <w:rsid w:val="003A4D62"/>
    <w:rsid w:val="003A66D6"/>
    <w:rsid w:val="003B0018"/>
    <w:rsid w:val="003B05BF"/>
    <w:rsid w:val="003B0BB7"/>
    <w:rsid w:val="003C6EEC"/>
    <w:rsid w:val="003D0A3E"/>
    <w:rsid w:val="003D4F0E"/>
    <w:rsid w:val="003E32E7"/>
    <w:rsid w:val="003E5B3A"/>
    <w:rsid w:val="003F62B8"/>
    <w:rsid w:val="00403CAF"/>
    <w:rsid w:val="004107B8"/>
    <w:rsid w:val="00410AAA"/>
    <w:rsid w:val="00414472"/>
    <w:rsid w:val="00431C68"/>
    <w:rsid w:val="00451DA5"/>
    <w:rsid w:val="004619BB"/>
    <w:rsid w:val="00463F0E"/>
    <w:rsid w:val="00481035"/>
    <w:rsid w:val="00481EB1"/>
    <w:rsid w:val="00483B10"/>
    <w:rsid w:val="00497758"/>
    <w:rsid w:val="004A01F0"/>
    <w:rsid w:val="004B027D"/>
    <w:rsid w:val="004B340F"/>
    <w:rsid w:val="004B625F"/>
    <w:rsid w:val="004C20DB"/>
    <w:rsid w:val="004C6436"/>
    <w:rsid w:val="004C75E2"/>
    <w:rsid w:val="004D2B24"/>
    <w:rsid w:val="004D54C3"/>
    <w:rsid w:val="004E1461"/>
    <w:rsid w:val="004E1D4F"/>
    <w:rsid w:val="004E21D0"/>
    <w:rsid w:val="004E28DC"/>
    <w:rsid w:val="004E3B4D"/>
    <w:rsid w:val="004E3E64"/>
    <w:rsid w:val="004E5C75"/>
    <w:rsid w:val="004F1535"/>
    <w:rsid w:val="004F43B5"/>
    <w:rsid w:val="004F5E07"/>
    <w:rsid w:val="004F6DDE"/>
    <w:rsid w:val="0050271E"/>
    <w:rsid w:val="005110C3"/>
    <w:rsid w:val="005162CE"/>
    <w:rsid w:val="0052265C"/>
    <w:rsid w:val="00527582"/>
    <w:rsid w:val="0053600C"/>
    <w:rsid w:val="00536F46"/>
    <w:rsid w:val="00547FD0"/>
    <w:rsid w:val="00555CFB"/>
    <w:rsid w:val="00563C81"/>
    <w:rsid w:val="0056766B"/>
    <w:rsid w:val="00567DD0"/>
    <w:rsid w:val="00570F12"/>
    <w:rsid w:val="0057261A"/>
    <w:rsid w:val="005729E8"/>
    <w:rsid w:val="005729F0"/>
    <w:rsid w:val="0057527B"/>
    <w:rsid w:val="00577427"/>
    <w:rsid w:val="0058216D"/>
    <w:rsid w:val="005824F4"/>
    <w:rsid w:val="005915A2"/>
    <w:rsid w:val="005915FB"/>
    <w:rsid w:val="0059244D"/>
    <w:rsid w:val="0059351D"/>
    <w:rsid w:val="00593B79"/>
    <w:rsid w:val="005A0592"/>
    <w:rsid w:val="005A208F"/>
    <w:rsid w:val="005A7C1F"/>
    <w:rsid w:val="005B18CF"/>
    <w:rsid w:val="005B238C"/>
    <w:rsid w:val="005B3FA6"/>
    <w:rsid w:val="005B42D2"/>
    <w:rsid w:val="005B59A6"/>
    <w:rsid w:val="005E3145"/>
    <w:rsid w:val="005E5F85"/>
    <w:rsid w:val="005E65E1"/>
    <w:rsid w:val="005F26A2"/>
    <w:rsid w:val="00605415"/>
    <w:rsid w:val="0060609D"/>
    <w:rsid w:val="0061054D"/>
    <w:rsid w:val="00610D50"/>
    <w:rsid w:val="006134EC"/>
    <w:rsid w:val="00614854"/>
    <w:rsid w:val="00616FFB"/>
    <w:rsid w:val="00617EEA"/>
    <w:rsid w:val="00625EF6"/>
    <w:rsid w:val="006304BF"/>
    <w:rsid w:val="0063156C"/>
    <w:rsid w:val="006340BE"/>
    <w:rsid w:val="006340D7"/>
    <w:rsid w:val="00636DE3"/>
    <w:rsid w:val="0065214E"/>
    <w:rsid w:val="0065232B"/>
    <w:rsid w:val="0066687E"/>
    <w:rsid w:val="006703E0"/>
    <w:rsid w:val="00671566"/>
    <w:rsid w:val="006715AD"/>
    <w:rsid w:val="00672FE9"/>
    <w:rsid w:val="00675EA2"/>
    <w:rsid w:val="0067703B"/>
    <w:rsid w:val="00686C69"/>
    <w:rsid w:val="00686E1A"/>
    <w:rsid w:val="0069416E"/>
    <w:rsid w:val="006A7A18"/>
    <w:rsid w:val="006B3303"/>
    <w:rsid w:val="006B6819"/>
    <w:rsid w:val="006B7A7F"/>
    <w:rsid w:val="006C3F4A"/>
    <w:rsid w:val="006C70B3"/>
    <w:rsid w:val="006D517D"/>
    <w:rsid w:val="006D612E"/>
    <w:rsid w:val="006E0C13"/>
    <w:rsid w:val="006E6283"/>
    <w:rsid w:val="007049B6"/>
    <w:rsid w:val="007141CB"/>
    <w:rsid w:val="0072120F"/>
    <w:rsid w:val="007219DF"/>
    <w:rsid w:val="00734ECD"/>
    <w:rsid w:val="00735B15"/>
    <w:rsid w:val="00743115"/>
    <w:rsid w:val="007633A7"/>
    <w:rsid w:val="007717A9"/>
    <w:rsid w:val="007847C3"/>
    <w:rsid w:val="00787CA2"/>
    <w:rsid w:val="00792386"/>
    <w:rsid w:val="007A72C2"/>
    <w:rsid w:val="007B1B60"/>
    <w:rsid w:val="007B51AC"/>
    <w:rsid w:val="007C2D03"/>
    <w:rsid w:val="007D3524"/>
    <w:rsid w:val="007D59BB"/>
    <w:rsid w:val="007E322E"/>
    <w:rsid w:val="007E450D"/>
    <w:rsid w:val="007E56B4"/>
    <w:rsid w:val="007E5762"/>
    <w:rsid w:val="007E5A0F"/>
    <w:rsid w:val="007E64E1"/>
    <w:rsid w:val="007F0374"/>
    <w:rsid w:val="007F39B6"/>
    <w:rsid w:val="007F3CC5"/>
    <w:rsid w:val="0080473B"/>
    <w:rsid w:val="00813259"/>
    <w:rsid w:val="008140DA"/>
    <w:rsid w:val="00817A64"/>
    <w:rsid w:val="00825429"/>
    <w:rsid w:val="00841A0C"/>
    <w:rsid w:val="0084328B"/>
    <w:rsid w:val="008523D7"/>
    <w:rsid w:val="0085360A"/>
    <w:rsid w:val="008622D6"/>
    <w:rsid w:val="00864EFD"/>
    <w:rsid w:val="008751E7"/>
    <w:rsid w:val="008824A0"/>
    <w:rsid w:val="00882AC1"/>
    <w:rsid w:val="00882D52"/>
    <w:rsid w:val="00883A9D"/>
    <w:rsid w:val="00885474"/>
    <w:rsid w:val="00887022"/>
    <w:rsid w:val="008A31F1"/>
    <w:rsid w:val="008A69F0"/>
    <w:rsid w:val="008A7C8A"/>
    <w:rsid w:val="008B1000"/>
    <w:rsid w:val="008B155E"/>
    <w:rsid w:val="008B66B1"/>
    <w:rsid w:val="008C67A4"/>
    <w:rsid w:val="008D28FF"/>
    <w:rsid w:val="008E36F4"/>
    <w:rsid w:val="008E3D94"/>
    <w:rsid w:val="008E4DFE"/>
    <w:rsid w:val="008F66BE"/>
    <w:rsid w:val="008F6AC7"/>
    <w:rsid w:val="00901FE2"/>
    <w:rsid w:val="00916818"/>
    <w:rsid w:val="009230DB"/>
    <w:rsid w:val="00924B1B"/>
    <w:rsid w:val="00925050"/>
    <w:rsid w:val="00930248"/>
    <w:rsid w:val="00934B84"/>
    <w:rsid w:val="00934FED"/>
    <w:rsid w:val="00937332"/>
    <w:rsid w:val="00944793"/>
    <w:rsid w:val="0096483A"/>
    <w:rsid w:val="00976037"/>
    <w:rsid w:val="009862D7"/>
    <w:rsid w:val="00987446"/>
    <w:rsid w:val="009903F3"/>
    <w:rsid w:val="0099115D"/>
    <w:rsid w:val="00996E97"/>
    <w:rsid w:val="009A0297"/>
    <w:rsid w:val="009A2406"/>
    <w:rsid w:val="009A4BEA"/>
    <w:rsid w:val="009A67CB"/>
    <w:rsid w:val="009A7E3F"/>
    <w:rsid w:val="009B0646"/>
    <w:rsid w:val="009B24CD"/>
    <w:rsid w:val="009B4FA8"/>
    <w:rsid w:val="009C599A"/>
    <w:rsid w:val="009C7B77"/>
    <w:rsid w:val="009D7C45"/>
    <w:rsid w:val="009E0242"/>
    <w:rsid w:val="009E1128"/>
    <w:rsid w:val="009E1D2E"/>
    <w:rsid w:val="009E2EC3"/>
    <w:rsid w:val="009F13D5"/>
    <w:rsid w:val="009F59B0"/>
    <w:rsid w:val="00A04AF9"/>
    <w:rsid w:val="00A077E3"/>
    <w:rsid w:val="00A21B58"/>
    <w:rsid w:val="00A2243C"/>
    <w:rsid w:val="00A27F76"/>
    <w:rsid w:val="00A519D6"/>
    <w:rsid w:val="00A522BC"/>
    <w:rsid w:val="00A55294"/>
    <w:rsid w:val="00A57F7D"/>
    <w:rsid w:val="00A60227"/>
    <w:rsid w:val="00A62342"/>
    <w:rsid w:val="00A660D3"/>
    <w:rsid w:val="00A74EF1"/>
    <w:rsid w:val="00A80271"/>
    <w:rsid w:val="00A8334A"/>
    <w:rsid w:val="00A945F5"/>
    <w:rsid w:val="00A95400"/>
    <w:rsid w:val="00A95FFD"/>
    <w:rsid w:val="00AA0CC2"/>
    <w:rsid w:val="00AB357D"/>
    <w:rsid w:val="00AB409B"/>
    <w:rsid w:val="00AB48A9"/>
    <w:rsid w:val="00AB4FED"/>
    <w:rsid w:val="00AB6A58"/>
    <w:rsid w:val="00AD4B82"/>
    <w:rsid w:val="00AE2B60"/>
    <w:rsid w:val="00AE3B4F"/>
    <w:rsid w:val="00AF1534"/>
    <w:rsid w:val="00AF2238"/>
    <w:rsid w:val="00AF5D16"/>
    <w:rsid w:val="00AF6B75"/>
    <w:rsid w:val="00B073EE"/>
    <w:rsid w:val="00B15B33"/>
    <w:rsid w:val="00B26D89"/>
    <w:rsid w:val="00B30EB5"/>
    <w:rsid w:val="00B315D6"/>
    <w:rsid w:val="00B36417"/>
    <w:rsid w:val="00B438BA"/>
    <w:rsid w:val="00B45A1F"/>
    <w:rsid w:val="00B51F82"/>
    <w:rsid w:val="00B52D1F"/>
    <w:rsid w:val="00B53743"/>
    <w:rsid w:val="00B53DE7"/>
    <w:rsid w:val="00B55B9E"/>
    <w:rsid w:val="00B5757B"/>
    <w:rsid w:val="00B62CC9"/>
    <w:rsid w:val="00B63655"/>
    <w:rsid w:val="00B72275"/>
    <w:rsid w:val="00B77B46"/>
    <w:rsid w:val="00B8239C"/>
    <w:rsid w:val="00B82AD1"/>
    <w:rsid w:val="00B86402"/>
    <w:rsid w:val="00B87966"/>
    <w:rsid w:val="00B87D1D"/>
    <w:rsid w:val="00B90CA7"/>
    <w:rsid w:val="00B9276B"/>
    <w:rsid w:val="00BA4439"/>
    <w:rsid w:val="00BA55F0"/>
    <w:rsid w:val="00BC3920"/>
    <w:rsid w:val="00BD2D2B"/>
    <w:rsid w:val="00BD77B6"/>
    <w:rsid w:val="00BD7EC6"/>
    <w:rsid w:val="00BD7FB8"/>
    <w:rsid w:val="00BF5BC8"/>
    <w:rsid w:val="00BF7B10"/>
    <w:rsid w:val="00C1256E"/>
    <w:rsid w:val="00C15A83"/>
    <w:rsid w:val="00C26F46"/>
    <w:rsid w:val="00C27611"/>
    <w:rsid w:val="00C34190"/>
    <w:rsid w:val="00C36372"/>
    <w:rsid w:val="00C40508"/>
    <w:rsid w:val="00C42B97"/>
    <w:rsid w:val="00C42C9B"/>
    <w:rsid w:val="00C47CBF"/>
    <w:rsid w:val="00C5161A"/>
    <w:rsid w:val="00C542BC"/>
    <w:rsid w:val="00C54A48"/>
    <w:rsid w:val="00C5556D"/>
    <w:rsid w:val="00C600D2"/>
    <w:rsid w:val="00C60A9F"/>
    <w:rsid w:val="00C70189"/>
    <w:rsid w:val="00C715FF"/>
    <w:rsid w:val="00C7509F"/>
    <w:rsid w:val="00C80122"/>
    <w:rsid w:val="00C8550B"/>
    <w:rsid w:val="00C85792"/>
    <w:rsid w:val="00C907B1"/>
    <w:rsid w:val="00C9097E"/>
    <w:rsid w:val="00C90B8F"/>
    <w:rsid w:val="00C9117A"/>
    <w:rsid w:val="00C91B32"/>
    <w:rsid w:val="00C91CA1"/>
    <w:rsid w:val="00C93F8E"/>
    <w:rsid w:val="00CA0323"/>
    <w:rsid w:val="00CA27D5"/>
    <w:rsid w:val="00CA2D11"/>
    <w:rsid w:val="00CB30E5"/>
    <w:rsid w:val="00CB797A"/>
    <w:rsid w:val="00CC145F"/>
    <w:rsid w:val="00CE0241"/>
    <w:rsid w:val="00CE3FA6"/>
    <w:rsid w:val="00CE6762"/>
    <w:rsid w:val="00CE768C"/>
    <w:rsid w:val="00CF0F9B"/>
    <w:rsid w:val="00CF1683"/>
    <w:rsid w:val="00CF1710"/>
    <w:rsid w:val="00CF4CC4"/>
    <w:rsid w:val="00CF5E7F"/>
    <w:rsid w:val="00D067F2"/>
    <w:rsid w:val="00D068A3"/>
    <w:rsid w:val="00D076A7"/>
    <w:rsid w:val="00D10370"/>
    <w:rsid w:val="00D200F2"/>
    <w:rsid w:val="00D21350"/>
    <w:rsid w:val="00D31D99"/>
    <w:rsid w:val="00D3370F"/>
    <w:rsid w:val="00D3499E"/>
    <w:rsid w:val="00D35181"/>
    <w:rsid w:val="00D35328"/>
    <w:rsid w:val="00D41203"/>
    <w:rsid w:val="00D46F28"/>
    <w:rsid w:val="00D51447"/>
    <w:rsid w:val="00D519E6"/>
    <w:rsid w:val="00D52B82"/>
    <w:rsid w:val="00D53E89"/>
    <w:rsid w:val="00D60E20"/>
    <w:rsid w:val="00D63010"/>
    <w:rsid w:val="00D763AE"/>
    <w:rsid w:val="00D8185A"/>
    <w:rsid w:val="00D84988"/>
    <w:rsid w:val="00D85068"/>
    <w:rsid w:val="00D93A82"/>
    <w:rsid w:val="00D969CB"/>
    <w:rsid w:val="00D96B7B"/>
    <w:rsid w:val="00DB01FD"/>
    <w:rsid w:val="00DB2E5C"/>
    <w:rsid w:val="00DC366A"/>
    <w:rsid w:val="00DC47D2"/>
    <w:rsid w:val="00DC7631"/>
    <w:rsid w:val="00DE2ABF"/>
    <w:rsid w:val="00DE415C"/>
    <w:rsid w:val="00DE797A"/>
    <w:rsid w:val="00DF3DCD"/>
    <w:rsid w:val="00DF7E2A"/>
    <w:rsid w:val="00E00549"/>
    <w:rsid w:val="00E06D71"/>
    <w:rsid w:val="00E125EB"/>
    <w:rsid w:val="00E132D3"/>
    <w:rsid w:val="00E163B3"/>
    <w:rsid w:val="00E176CD"/>
    <w:rsid w:val="00E23BAA"/>
    <w:rsid w:val="00E243CD"/>
    <w:rsid w:val="00E24CB1"/>
    <w:rsid w:val="00E30B26"/>
    <w:rsid w:val="00E31BB4"/>
    <w:rsid w:val="00E33715"/>
    <w:rsid w:val="00E349A6"/>
    <w:rsid w:val="00E73B18"/>
    <w:rsid w:val="00E76B89"/>
    <w:rsid w:val="00E86820"/>
    <w:rsid w:val="00EA4F84"/>
    <w:rsid w:val="00EB0069"/>
    <w:rsid w:val="00EC6F19"/>
    <w:rsid w:val="00ED551A"/>
    <w:rsid w:val="00EE3410"/>
    <w:rsid w:val="00EE639B"/>
    <w:rsid w:val="00EF21BE"/>
    <w:rsid w:val="00EF4913"/>
    <w:rsid w:val="00F02CAF"/>
    <w:rsid w:val="00F04025"/>
    <w:rsid w:val="00F12667"/>
    <w:rsid w:val="00F4422A"/>
    <w:rsid w:val="00F5141C"/>
    <w:rsid w:val="00F622B4"/>
    <w:rsid w:val="00F6309D"/>
    <w:rsid w:val="00F67843"/>
    <w:rsid w:val="00F67B18"/>
    <w:rsid w:val="00F81BBE"/>
    <w:rsid w:val="00FA1B84"/>
    <w:rsid w:val="00FA4C58"/>
    <w:rsid w:val="00FB11A9"/>
    <w:rsid w:val="00FB718A"/>
    <w:rsid w:val="00FB776C"/>
    <w:rsid w:val="00FE604E"/>
    <w:rsid w:val="00FE6C16"/>
    <w:rsid w:val="00FF0457"/>
    <w:rsid w:val="00FF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0A42"/>
  <w15:chartTrackingRefBased/>
  <w15:docId w15:val="{083D2F07-5EEB-104C-AAC5-2AA3E3CC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83A9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83A9D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883A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15344"/>
    <w:pPr>
      <w:ind w:left="720"/>
      <w:contextualSpacing/>
    </w:pPr>
    <w:rPr>
      <w:lang w:val="en-US"/>
    </w:rPr>
  </w:style>
  <w:style w:type="paragraph" w:styleId="Revision">
    <w:name w:val="Revision"/>
    <w:hidden/>
    <w:uiPriority w:val="99"/>
    <w:semiHidden/>
    <w:rsid w:val="00A21B5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Guedes</dc:creator>
  <cp:keywords/>
  <dc:description/>
  <cp:lastModifiedBy>Brian Bieber</cp:lastModifiedBy>
  <cp:revision>3</cp:revision>
  <dcterms:created xsi:type="dcterms:W3CDTF">2025-08-18T13:05:00Z</dcterms:created>
  <dcterms:modified xsi:type="dcterms:W3CDTF">2025-08-18T13:11:00Z</dcterms:modified>
</cp:coreProperties>
</file>